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themeColor="background1"/>
  <w:body>
    <w:p w14:paraId="12B90BBA" w14:textId="77777777" w:rsidR="00662F2E" w:rsidRDefault="00000000">
      <w:pPr>
        <w:jc w:val="left"/>
        <w:rPr>
          <w:b/>
          <w:sz w:val="30"/>
          <w:szCs w:val="30"/>
        </w:rPr>
      </w:pPr>
      <w:r>
        <w:rPr>
          <w:rFonts w:hint="eastAsia"/>
          <w:b/>
          <w:sz w:val="30"/>
          <w:szCs w:val="30"/>
        </w:rPr>
        <w:t>Appendix</w:t>
      </w:r>
    </w:p>
    <w:p w14:paraId="6003950B" w14:textId="77777777" w:rsidR="00662F2E" w:rsidRDefault="00000000">
      <w:pPr>
        <w:jc w:val="center"/>
        <w:rPr>
          <w:b/>
        </w:rPr>
      </w:pPr>
      <w:bookmarkStart w:id="0" w:name="OLE_LINK60"/>
      <w:bookmarkStart w:id="1" w:name="OLE_LINK37"/>
      <w:bookmarkStart w:id="2" w:name="OLE_LINK58"/>
      <w:r>
        <w:rPr>
          <w:rFonts w:hint="eastAsia"/>
          <w:b/>
        </w:rPr>
        <w:t xml:space="preserve">Persistent infection with </w:t>
      </w:r>
      <w:r>
        <w:rPr>
          <w:rFonts w:hint="eastAsia"/>
          <w:b/>
          <w:i/>
          <w:iCs/>
        </w:rPr>
        <w:t>Porphyromonas gingivalis</w:t>
      </w:r>
      <w:r>
        <w:rPr>
          <w:rFonts w:hint="eastAsia"/>
          <w:b/>
        </w:rPr>
        <w:t xml:space="preserve"> increases</w:t>
      </w:r>
      <w:r>
        <w:rPr>
          <w:b/>
        </w:rPr>
        <w:t xml:space="preserve"> the tumorigenic potential of </w:t>
      </w:r>
      <w:r>
        <w:rPr>
          <w:rFonts w:hint="eastAsia"/>
          <w:b/>
        </w:rPr>
        <w:t>human immortalized</w:t>
      </w:r>
      <w:r>
        <w:rPr>
          <w:b/>
        </w:rPr>
        <w:t xml:space="preserve"> </w:t>
      </w:r>
      <w:r>
        <w:rPr>
          <w:rFonts w:hint="eastAsia"/>
          <w:b/>
        </w:rPr>
        <w:t xml:space="preserve">oral epithelial </w:t>
      </w:r>
      <w:r>
        <w:rPr>
          <w:b/>
        </w:rPr>
        <w:t>cells</w:t>
      </w:r>
      <w:r>
        <w:rPr>
          <w:rFonts w:hint="eastAsia"/>
          <w:b/>
        </w:rPr>
        <w:t xml:space="preserve"> through ZFP36 inhibition</w:t>
      </w:r>
    </w:p>
    <w:bookmarkEnd w:id="0"/>
    <w:bookmarkEnd w:id="1"/>
    <w:bookmarkEnd w:id="2"/>
    <w:p w14:paraId="0479A2DD" w14:textId="1C2E9BB7" w:rsidR="00662F2E" w:rsidRDefault="00000000">
      <w:pPr>
        <w:jc w:val="center"/>
        <w:rPr>
          <w:sz w:val="18"/>
          <w:szCs w:val="18"/>
        </w:rPr>
      </w:pPr>
      <w:r>
        <w:rPr>
          <w:rFonts w:hint="eastAsia"/>
          <w:sz w:val="18"/>
          <w:szCs w:val="18"/>
        </w:rPr>
        <w:t>Ze Lu</w:t>
      </w:r>
      <w:r>
        <w:rPr>
          <w:rFonts w:hint="eastAsia"/>
          <w:sz w:val="18"/>
          <w:szCs w:val="18"/>
          <w:vertAlign w:val="superscript"/>
        </w:rPr>
        <w:t>a</w:t>
      </w:r>
      <w:r>
        <w:rPr>
          <w:rFonts w:hint="eastAsia"/>
          <w:sz w:val="18"/>
          <w:szCs w:val="18"/>
        </w:rPr>
        <w:t>, Ruoyan Cao</w:t>
      </w:r>
      <w:r>
        <w:rPr>
          <w:rFonts w:hint="eastAsia"/>
          <w:sz w:val="18"/>
          <w:szCs w:val="18"/>
          <w:vertAlign w:val="superscript"/>
        </w:rPr>
        <w:t>a</w:t>
      </w:r>
      <w:r>
        <w:rPr>
          <w:rFonts w:hint="eastAsia"/>
          <w:sz w:val="18"/>
          <w:szCs w:val="18"/>
        </w:rPr>
        <w:t>, Fengxue Geng</w:t>
      </w:r>
      <w:r>
        <w:rPr>
          <w:rFonts w:hint="eastAsia"/>
          <w:sz w:val="18"/>
          <w:szCs w:val="18"/>
          <w:vertAlign w:val="superscript"/>
        </w:rPr>
        <w:t>a</w:t>
      </w:r>
      <w:r>
        <w:rPr>
          <w:rFonts w:hint="eastAsia"/>
          <w:sz w:val="18"/>
          <w:szCs w:val="18"/>
        </w:rPr>
        <w:t>*, Yaping Pan</w:t>
      </w:r>
      <w:r>
        <w:rPr>
          <w:rFonts w:hint="eastAsia"/>
          <w:sz w:val="18"/>
          <w:szCs w:val="18"/>
          <w:vertAlign w:val="superscript"/>
        </w:rPr>
        <w:t>a</w:t>
      </w:r>
      <w:bookmarkStart w:id="3" w:name="OLE_LINK99"/>
      <w:r>
        <w:rPr>
          <w:rFonts w:hint="eastAsia"/>
          <w:sz w:val="18"/>
          <w:szCs w:val="18"/>
        </w:rPr>
        <w:t>*</w:t>
      </w:r>
      <w:bookmarkEnd w:id="3"/>
    </w:p>
    <w:p w14:paraId="49699FEC" w14:textId="77777777" w:rsidR="00662F2E" w:rsidRDefault="00662F2E">
      <w:pPr>
        <w:jc w:val="center"/>
      </w:pPr>
    </w:p>
    <w:p w14:paraId="7428FDF1" w14:textId="77777777" w:rsidR="00662F2E" w:rsidRDefault="00000000">
      <w:pPr>
        <w:rPr>
          <w:b/>
          <w:sz w:val="18"/>
          <w:szCs w:val="18"/>
        </w:rPr>
      </w:pPr>
      <w:r>
        <w:rPr>
          <w:rFonts w:hint="eastAsia"/>
          <w:b/>
          <w:sz w:val="18"/>
          <w:szCs w:val="18"/>
        </w:rPr>
        <w:t xml:space="preserve">1 </w:t>
      </w:r>
      <w:r>
        <w:rPr>
          <w:b/>
          <w:sz w:val="18"/>
          <w:szCs w:val="18"/>
        </w:rPr>
        <w:t>M</w:t>
      </w:r>
      <w:r>
        <w:rPr>
          <w:rFonts w:hint="eastAsia"/>
          <w:b/>
          <w:sz w:val="18"/>
          <w:szCs w:val="18"/>
        </w:rPr>
        <w:t>aterials</w:t>
      </w:r>
      <w:r>
        <w:rPr>
          <w:b/>
          <w:sz w:val="18"/>
          <w:szCs w:val="18"/>
        </w:rPr>
        <w:t xml:space="preserve"> </w:t>
      </w:r>
      <w:r>
        <w:rPr>
          <w:rFonts w:hint="eastAsia"/>
          <w:b/>
          <w:sz w:val="18"/>
          <w:szCs w:val="18"/>
        </w:rPr>
        <w:t>and</w:t>
      </w:r>
      <w:r>
        <w:rPr>
          <w:b/>
          <w:sz w:val="18"/>
          <w:szCs w:val="18"/>
        </w:rPr>
        <w:t xml:space="preserve"> </w:t>
      </w:r>
      <w:r>
        <w:rPr>
          <w:rFonts w:hint="eastAsia"/>
          <w:b/>
          <w:sz w:val="18"/>
          <w:szCs w:val="18"/>
        </w:rPr>
        <w:t>methods</w:t>
      </w:r>
    </w:p>
    <w:p w14:paraId="63A30541" w14:textId="77777777" w:rsidR="00662F2E" w:rsidRDefault="00662F2E">
      <w:pPr>
        <w:rPr>
          <w:rStyle w:val="skip"/>
          <w:rFonts w:eastAsia="SimSun" w:cs="Times New Roman"/>
          <w:b/>
          <w:bCs/>
          <w:sz w:val="18"/>
          <w:szCs w:val="18"/>
          <w:shd w:val="clear" w:color="auto" w:fill="FFFFFF"/>
        </w:rPr>
      </w:pPr>
    </w:p>
    <w:p w14:paraId="000D6E73" w14:textId="77777777" w:rsidR="00662F2E" w:rsidRDefault="00000000">
      <w:pPr>
        <w:rPr>
          <w:b/>
          <w:sz w:val="18"/>
          <w:szCs w:val="18"/>
        </w:rPr>
      </w:pPr>
      <w:r>
        <w:rPr>
          <w:rFonts w:hint="eastAsia"/>
          <w:b/>
          <w:sz w:val="18"/>
          <w:szCs w:val="18"/>
        </w:rPr>
        <w:t>TCGA database analysis</w:t>
      </w:r>
    </w:p>
    <w:p w14:paraId="1E52F178" w14:textId="431879F9" w:rsidR="00662F2E" w:rsidRDefault="00000000">
      <w:pPr>
        <w:rPr>
          <w:rFonts w:cs="Times New Roman"/>
          <w:sz w:val="18"/>
          <w:szCs w:val="18"/>
        </w:rPr>
      </w:pPr>
      <w:r>
        <w:rPr>
          <w:rFonts w:cs="Times New Roman" w:hint="eastAsia"/>
          <w:sz w:val="18"/>
          <w:szCs w:val="18"/>
        </w:rPr>
        <w:t>Data were downloaded from TCGA database, head and neck squamous cell carcinoma regions were selected, and the data were sorted out to obtain the gene expression matrix.</w:t>
      </w:r>
      <w:r>
        <w:rPr>
          <w:rFonts w:cs="Times New Roman"/>
          <w:sz w:val="18"/>
          <w:szCs w:val="18"/>
        </w:rPr>
        <w:t xml:space="preserve"> The expression levels of target genes (CCAT1, ZFP36, MAPKAPK2 </w:t>
      </w:r>
      <w:r>
        <w:rPr>
          <w:rFonts w:cs="Times New Roman" w:hint="eastAsia"/>
          <w:sz w:val="18"/>
          <w:szCs w:val="18"/>
        </w:rPr>
        <w:t>(MK2)</w:t>
      </w:r>
      <w:r>
        <w:rPr>
          <w:rFonts w:cs="Times New Roman"/>
          <w:sz w:val="18"/>
          <w:szCs w:val="18"/>
        </w:rPr>
        <w:t xml:space="preserve">, E2F1, </w:t>
      </w:r>
      <w:r>
        <w:rPr>
          <w:rFonts w:cs="Times New Roman" w:hint="eastAsia"/>
          <w:sz w:val="18"/>
          <w:szCs w:val="18"/>
        </w:rPr>
        <w:t>caspase3</w:t>
      </w:r>
      <w:r>
        <w:rPr>
          <w:rFonts w:cs="Times New Roman"/>
          <w:sz w:val="18"/>
          <w:szCs w:val="18"/>
        </w:rPr>
        <w:t>, MMP1, MMP2, CDH2, IL1B, IL6, CXCL8) were extracted from the expression matrix, and heat maps were drawn using pheat</w:t>
      </w:r>
      <w:r>
        <w:rPr>
          <w:rFonts w:cs="Times New Roman" w:hint="eastAsia"/>
          <w:sz w:val="18"/>
          <w:szCs w:val="18"/>
        </w:rPr>
        <w:t>m</w:t>
      </w:r>
      <w:r>
        <w:rPr>
          <w:rFonts w:cs="Times New Roman"/>
          <w:sz w:val="18"/>
          <w:szCs w:val="18"/>
        </w:rPr>
        <w:t>ap R language package. </w:t>
      </w:r>
      <w:r>
        <w:rPr>
          <w:rFonts w:cs="Times New Roman" w:hint="eastAsia"/>
          <w:sz w:val="18"/>
          <w:szCs w:val="18"/>
        </w:rPr>
        <w:t>G</w:t>
      </w:r>
      <w:r>
        <w:rPr>
          <w:rFonts w:cs="Times New Roman"/>
          <w:sz w:val="18"/>
          <w:szCs w:val="18"/>
        </w:rPr>
        <w:t>gpubr R language package was used for boxplot drawing, and the difference statistical method was Wilcox test.</w:t>
      </w:r>
    </w:p>
    <w:p w14:paraId="6F064B34" w14:textId="77777777" w:rsidR="00662F2E" w:rsidRDefault="00662F2E">
      <w:pPr>
        <w:rPr>
          <w:rStyle w:val="skip"/>
          <w:rFonts w:eastAsia="SimSun" w:cs="Times New Roman"/>
          <w:b/>
          <w:bCs/>
          <w:sz w:val="18"/>
          <w:szCs w:val="18"/>
          <w:shd w:val="clear" w:color="auto" w:fill="FFFFFF"/>
        </w:rPr>
      </w:pPr>
    </w:p>
    <w:p w14:paraId="5F8003B9" w14:textId="77777777" w:rsidR="00662F2E" w:rsidRDefault="00000000">
      <w:pPr>
        <w:rPr>
          <w:b/>
          <w:sz w:val="18"/>
          <w:szCs w:val="18"/>
        </w:rPr>
      </w:pPr>
      <w:r>
        <w:rPr>
          <w:b/>
          <w:sz w:val="18"/>
          <w:szCs w:val="18"/>
        </w:rPr>
        <w:t>Clinical sample collection</w:t>
      </w:r>
    </w:p>
    <w:p w14:paraId="4D1BB788" w14:textId="77777777" w:rsidR="00662F2E" w:rsidRDefault="00000000">
      <w:pPr>
        <w:rPr>
          <w:rFonts w:cs="Times New Roman"/>
          <w:sz w:val="18"/>
          <w:szCs w:val="18"/>
        </w:rPr>
      </w:pPr>
      <w:r>
        <w:rPr>
          <w:rFonts w:cs="Times New Roman" w:hint="eastAsia"/>
          <w:sz w:val="18"/>
          <w:szCs w:val="18"/>
        </w:rPr>
        <w:t>Tissue samples of oral squamous cell carcinoma were selected from the department of Pathology, Stomatological Hospital affiliated to China Medical University from 2019 to 2021, and pathologically diagnosed as oral squamous cell carcinoma were selected as the positive control group, and were divided into the well-differentiated squamous cell carcinoma group, the moderately differentiated squamous cell carcinoma group, and the poorly differentiated squamous cell carcinoma group.</w:t>
      </w:r>
      <w:r>
        <w:rPr>
          <w:rFonts w:cs="Times New Roman"/>
          <w:sz w:val="18"/>
          <w:szCs w:val="18"/>
        </w:rPr>
        <w:t> Tissue samples from patients who were clinically diagnosed with chronic periodontitis and needed tooth extraction at the Periodontal Department of Stomatology Hospital affiliated to China Medical University from 2021 to 202</w:t>
      </w:r>
      <w:r>
        <w:rPr>
          <w:rFonts w:cs="Times New Roman" w:hint="eastAsia"/>
          <w:sz w:val="18"/>
          <w:szCs w:val="18"/>
        </w:rPr>
        <w:t>2</w:t>
      </w:r>
      <w:r>
        <w:rPr>
          <w:rFonts w:cs="Times New Roman"/>
          <w:sz w:val="18"/>
          <w:szCs w:val="18"/>
        </w:rPr>
        <w:t xml:space="preserve"> were selected as the experimental group, which were divided into low inflammatory infiltration group and high inflammatory infiltration group. The gingival tissues of healthy or clinically healthy patients who needed tooth extraction for orthodontic treatment or wisdom tooth extraction were selected as healthy controls. For the above groups, 3 people in each group selected 3 slices. Clinical samples were taken from the size of mung bean grains and stored in the </w:t>
      </w:r>
      <w:hyperlink r:id="rId7" w:anchor="/javascript:;" w:history="1">
        <w:r>
          <w:rPr>
            <w:rFonts w:cs="Times New Roman"/>
            <w:sz w:val="18"/>
            <w:szCs w:val="18"/>
          </w:rPr>
          <w:t>formaldehyde</w:t>
        </w:r>
      </w:hyperlink>
      <w:r>
        <w:rPr>
          <w:rFonts w:cs="Times New Roman"/>
          <w:sz w:val="18"/>
          <w:szCs w:val="18"/>
        </w:rPr>
        <w:t> </w:t>
      </w:r>
      <w:hyperlink r:id="rId8" w:anchor="/javascript:;" w:history="1">
        <w:r>
          <w:rPr>
            <w:rFonts w:cs="Times New Roman"/>
            <w:sz w:val="18"/>
            <w:szCs w:val="18"/>
          </w:rPr>
          <w:t>solution</w:t>
        </w:r>
      </w:hyperlink>
      <w:r>
        <w:rPr>
          <w:rFonts w:cs="Times New Roman"/>
          <w:sz w:val="18"/>
          <w:szCs w:val="18"/>
        </w:rPr>
        <w:t>. Ethical Approval: No. 10, Kelun Shenzi, Stomatological Hospital affiliated to China Medical University, 2021. Ethics Code: K2021010</w:t>
      </w:r>
    </w:p>
    <w:p w14:paraId="3B5CC8C1" w14:textId="77777777" w:rsidR="00662F2E" w:rsidRDefault="00662F2E">
      <w:pPr>
        <w:rPr>
          <w:rFonts w:cs="Times New Roman"/>
          <w:sz w:val="18"/>
          <w:szCs w:val="18"/>
        </w:rPr>
      </w:pPr>
    </w:p>
    <w:p w14:paraId="718E609D" w14:textId="77777777" w:rsidR="00662F2E" w:rsidRDefault="00000000">
      <w:pPr>
        <w:rPr>
          <w:b/>
          <w:sz w:val="18"/>
          <w:szCs w:val="18"/>
        </w:rPr>
      </w:pPr>
      <w:r>
        <w:rPr>
          <w:b/>
          <w:sz w:val="18"/>
          <w:szCs w:val="18"/>
        </w:rPr>
        <w:t>Immunohistochemical staining</w:t>
      </w:r>
    </w:p>
    <w:p w14:paraId="7E1D5254" w14:textId="5DF3E8B5" w:rsidR="00662F2E" w:rsidRDefault="00000000">
      <w:pPr>
        <w:rPr>
          <w:rFonts w:cs="Times New Roman"/>
          <w:sz w:val="18"/>
          <w:szCs w:val="18"/>
        </w:rPr>
      </w:pPr>
      <w:r>
        <w:rPr>
          <w:rFonts w:cs="Times New Roman"/>
          <w:sz w:val="18"/>
          <w:szCs w:val="18"/>
        </w:rPr>
        <w:t>Clinical samples were grouped and numbered, embedded in wax blocks, sliced, and baked (60℃ for 1</w:t>
      </w:r>
      <w:r>
        <w:rPr>
          <w:rFonts w:cs="Times New Roman" w:hint="eastAsia"/>
          <w:sz w:val="18"/>
          <w:szCs w:val="18"/>
        </w:rPr>
        <w:t xml:space="preserve"> </w:t>
      </w:r>
      <w:r>
        <w:rPr>
          <w:iCs/>
          <w:sz w:val="18"/>
          <w:szCs w:val="18"/>
        </w:rPr>
        <w:t>hours</w:t>
      </w:r>
      <w:r>
        <w:rPr>
          <w:rFonts w:cs="Times New Roman"/>
          <w:sz w:val="18"/>
          <w:szCs w:val="18"/>
        </w:rPr>
        <w:t>). Dewaxing, rehydration (xylene, gradient ethanol, distilled water, hydrogen peroxide), microwave repair (0.01M citric acid buffer solution, microwave 98℃-100℃) repeated twice. The sections were cooled naturally to room temperature and washed by PBS 3 times, 5</w:t>
      </w:r>
      <w:r>
        <w:rPr>
          <w:rFonts w:cs="Times New Roman" w:hint="eastAsia"/>
          <w:sz w:val="18"/>
          <w:szCs w:val="18"/>
        </w:rPr>
        <w:t xml:space="preserve"> minutes</w:t>
      </w:r>
      <w:r>
        <w:rPr>
          <w:rFonts w:cs="Times New Roman"/>
          <w:sz w:val="18"/>
          <w:szCs w:val="18"/>
        </w:rPr>
        <w:t xml:space="preserve"> each. Sealed tablet (5%</w:t>
      </w:r>
      <w:r>
        <w:rPr>
          <w:rFonts w:cs="Times New Roman" w:hint="eastAsia"/>
          <w:sz w:val="18"/>
          <w:szCs w:val="18"/>
        </w:rPr>
        <w:t xml:space="preserve"> </w:t>
      </w:r>
      <w:r>
        <w:rPr>
          <w:rFonts w:cs="Times New Roman"/>
          <w:sz w:val="18"/>
          <w:szCs w:val="18"/>
        </w:rPr>
        <w:t>BSA, 20</w:t>
      </w:r>
      <w:r>
        <w:rPr>
          <w:rFonts w:cs="Times New Roman" w:hint="eastAsia"/>
          <w:sz w:val="18"/>
          <w:szCs w:val="18"/>
        </w:rPr>
        <w:t xml:space="preserve"> minutes</w:t>
      </w:r>
      <w:r>
        <w:rPr>
          <w:rFonts w:cs="Times New Roman"/>
          <w:sz w:val="18"/>
          <w:szCs w:val="18"/>
        </w:rPr>
        <w:t xml:space="preserve"> at room temperature). Primary antibody </w:t>
      </w:r>
      <w:r>
        <w:rPr>
          <w:rFonts w:cs="Times New Roman" w:hint="eastAsia"/>
          <w:sz w:val="18"/>
          <w:szCs w:val="18"/>
        </w:rPr>
        <w:t xml:space="preserve">ZFP36 </w:t>
      </w:r>
      <w:r>
        <w:rPr>
          <w:rFonts w:hint="eastAsia"/>
          <w:sz w:val="18"/>
          <w:szCs w:val="18"/>
        </w:rPr>
        <w:t>(Cat. no. Sc-374305; Santa Cruz)</w:t>
      </w:r>
      <w:r>
        <w:rPr>
          <w:rFonts w:cs="Times New Roman" w:hint="eastAsia"/>
          <w:sz w:val="18"/>
          <w:szCs w:val="18"/>
        </w:rPr>
        <w:t xml:space="preserve"> and MK2 </w:t>
      </w:r>
      <w:r>
        <w:rPr>
          <w:sz w:val="18"/>
          <w:szCs w:val="18"/>
        </w:rPr>
        <w:t>(</w:t>
      </w:r>
      <w:r>
        <w:rPr>
          <w:rFonts w:hint="eastAsia"/>
          <w:sz w:val="18"/>
          <w:szCs w:val="18"/>
        </w:rPr>
        <w:t>Cat. No. NBP2-56233; Novus Biologicals</w:t>
      </w:r>
      <w:r>
        <w:rPr>
          <w:sz w:val="18"/>
          <w:szCs w:val="18"/>
        </w:rPr>
        <w:t xml:space="preserve">) </w:t>
      </w:r>
      <w:r>
        <w:rPr>
          <w:rFonts w:cs="Times New Roman"/>
          <w:sz w:val="18"/>
          <w:szCs w:val="18"/>
        </w:rPr>
        <w:t>was incubated (37℃, 1</w:t>
      </w:r>
      <w:r>
        <w:rPr>
          <w:rFonts w:cs="Times New Roman" w:hint="eastAsia"/>
          <w:sz w:val="18"/>
          <w:szCs w:val="18"/>
        </w:rPr>
        <w:t xml:space="preserve"> </w:t>
      </w:r>
      <w:r>
        <w:rPr>
          <w:iCs/>
          <w:sz w:val="18"/>
          <w:szCs w:val="18"/>
        </w:rPr>
        <w:t>hours</w:t>
      </w:r>
      <w:r>
        <w:rPr>
          <w:rFonts w:cs="Times New Roman"/>
          <w:sz w:val="18"/>
          <w:szCs w:val="18"/>
        </w:rPr>
        <w:t>, or 4℃ overnight). Wash with PBS for 3 times, 3</w:t>
      </w:r>
      <w:r>
        <w:rPr>
          <w:rFonts w:cs="Times New Roman" w:hint="eastAsia"/>
          <w:sz w:val="18"/>
          <w:szCs w:val="18"/>
        </w:rPr>
        <w:t xml:space="preserve"> minutes</w:t>
      </w:r>
      <w:r>
        <w:rPr>
          <w:rFonts w:cs="Times New Roman"/>
          <w:sz w:val="18"/>
          <w:szCs w:val="18"/>
        </w:rPr>
        <w:t xml:space="preserve"> each. Second antibody was incubated (37℃, 15-30</w:t>
      </w:r>
      <w:r>
        <w:rPr>
          <w:rFonts w:cs="Times New Roman" w:hint="eastAsia"/>
          <w:sz w:val="18"/>
          <w:szCs w:val="18"/>
        </w:rPr>
        <w:t xml:space="preserve"> minutes</w:t>
      </w:r>
      <w:r>
        <w:rPr>
          <w:rFonts w:cs="Times New Roman"/>
          <w:sz w:val="18"/>
          <w:szCs w:val="18"/>
        </w:rPr>
        <w:t>). Wash with PBS for 3 times, 3</w:t>
      </w:r>
      <w:r>
        <w:rPr>
          <w:rFonts w:cs="Times New Roman" w:hint="eastAsia"/>
          <w:sz w:val="18"/>
          <w:szCs w:val="18"/>
        </w:rPr>
        <w:t xml:space="preserve"> minutes</w:t>
      </w:r>
      <w:r>
        <w:rPr>
          <w:rFonts w:cs="Times New Roman"/>
          <w:sz w:val="18"/>
          <w:szCs w:val="18"/>
        </w:rPr>
        <w:t xml:space="preserve"> each. Add SABC drops (37℃, 30</w:t>
      </w:r>
      <w:r>
        <w:rPr>
          <w:rFonts w:cs="Times New Roman" w:hint="eastAsia"/>
          <w:sz w:val="18"/>
          <w:szCs w:val="18"/>
        </w:rPr>
        <w:t xml:space="preserve"> minutes</w:t>
      </w:r>
      <w:r>
        <w:rPr>
          <w:rFonts w:cs="Times New Roman"/>
          <w:sz w:val="18"/>
          <w:szCs w:val="18"/>
        </w:rPr>
        <w:t>). Wash with PBS for 3 times, 5</w:t>
      </w:r>
      <w:r>
        <w:rPr>
          <w:rFonts w:cs="Times New Roman" w:hint="eastAsia"/>
          <w:sz w:val="18"/>
          <w:szCs w:val="18"/>
        </w:rPr>
        <w:t xml:space="preserve"> minutes</w:t>
      </w:r>
      <w:r>
        <w:rPr>
          <w:rFonts w:cs="Times New Roman"/>
          <w:sz w:val="18"/>
          <w:szCs w:val="18"/>
        </w:rPr>
        <w:t xml:space="preserve"> each. Add color developing agent to 1ml distilled water and mix well. DBA chromogenic agent </w:t>
      </w:r>
      <w:r>
        <w:rPr>
          <w:rFonts w:cs="Times New Roman" w:hint="eastAsia"/>
          <w:sz w:val="18"/>
          <w:szCs w:val="18"/>
        </w:rPr>
        <w:t xml:space="preserve">(Gene Tech, Shanghai, China) </w:t>
      </w:r>
      <w:r>
        <w:rPr>
          <w:rFonts w:cs="Times New Roman"/>
          <w:sz w:val="18"/>
          <w:szCs w:val="18"/>
        </w:rPr>
        <w:t>was added to slices, and the reaction time was detected under microscope (about 5</w:t>
      </w:r>
      <w:r>
        <w:rPr>
          <w:rFonts w:cs="Times New Roman" w:hint="eastAsia"/>
          <w:sz w:val="18"/>
          <w:szCs w:val="18"/>
        </w:rPr>
        <w:t xml:space="preserve"> minutes</w:t>
      </w:r>
      <w:r>
        <w:rPr>
          <w:rFonts w:cs="Times New Roman"/>
          <w:sz w:val="18"/>
          <w:szCs w:val="18"/>
        </w:rPr>
        <w:t>) at room temperature with distilled water. Hematoxylin was redyed for 2</w:t>
      </w:r>
      <w:r>
        <w:rPr>
          <w:rFonts w:cs="Times New Roman" w:hint="eastAsia"/>
          <w:sz w:val="18"/>
          <w:szCs w:val="18"/>
        </w:rPr>
        <w:t xml:space="preserve"> minutes</w:t>
      </w:r>
      <w:r>
        <w:rPr>
          <w:rFonts w:cs="Times New Roman"/>
          <w:sz w:val="18"/>
          <w:szCs w:val="18"/>
        </w:rPr>
        <w:t xml:space="preserve"> and washed with distilled water. Ethanol gradient dehydration, gum sealing, microscopic examination.</w:t>
      </w:r>
    </w:p>
    <w:p w14:paraId="45EC64EA" w14:textId="77777777" w:rsidR="00662F2E" w:rsidRDefault="00662F2E">
      <w:pPr>
        <w:pStyle w:val="NoSpacing"/>
        <w:jc w:val="both"/>
        <w:rPr>
          <w:sz w:val="18"/>
          <w:szCs w:val="18"/>
          <w:lang w:eastAsia="zh-CN"/>
        </w:rPr>
      </w:pPr>
    </w:p>
    <w:p w14:paraId="18E83D5A" w14:textId="77777777" w:rsidR="00662F2E" w:rsidRDefault="00000000">
      <w:pPr>
        <w:widowControl/>
        <w:jc w:val="left"/>
        <w:rPr>
          <w:b/>
          <w:bCs/>
          <w:sz w:val="18"/>
          <w:szCs w:val="18"/>
        </w:rPr>
      </w:pPr>
      <w:r>
        <w:rPr>
          <w:b/>
          <w:bCs/>
          <w:sz w:val="18"/>
          <w:szCs w:val="18"/>
        </w:rPr>
        <w:lastRenderedPageBreak/>
        <w:t>Cell Proliferation (CCK-8)</w:t>
      </w:r>
    </w:p>
    <w:p w14:paraId="20865F18" w14:textId="1431E696" w:rsidR="00662F2E" w:rsidRDefault="00000000">
      <w:pPr>
        <w:rPr>
          <w:rFonts w:cs="Times New Roman"/>
          <w:sz w:val="18"/>
          <w:szCs w:val="18"/>
        </w:rPr>
      </w:pPr>
      <w:r>
        <w:rPr>
          <w:rFonts w:cs="Times New Roman"/>
          <w:sz w:val="18"/>
          <w:szCs w:val="18"/>
        </w:rPr>
        <w:t>Add 100</w:t>
      </w:r>
      <w:r>
        <w:rPr>
          <w:rFonts w:cs="Times New Roman" w:hint="eastAsia"/>
          <w:sz w:val="18"/>
          <w:szCs w:val="18"/>
        </w:rPr>
        <w:t xml:space="preserve"> </w:t>
      </w:r>
      <w:r>
        <w:rPr>
          <w:rFonts w:cs="Times New Roman"/>
          <w:sz w:val="18"/>
          <w:szCs w:val="18"/>
        </w:rPr>
        <w:t>μ</w:t>
      </w:r>
      <w:r>
        <w:rPr>
          <w:rFonts w:cs="Times New Roman" w:hint="eastAsia"/>
          <w:sz w:val="18"/>
          <w:szCs w:val="18"/>
        </w:rPr>
        <w:t>l</w:t>
      </w:r>
      <w:r>
        <w:rPr>
          <w:rFonts w:cs="Times New Roman"/>
          <w:sz w:val="18"/>
          <w:szCs w:val="18"/>
        </w:rPr>
        <w:t xml:space="preserve"> PBS around the 96-well plate to resist evaporation, and add exponential growth cell suspension 100</w:t>
      </w:r>
      <w:r>
        <w:rPr>
          <w:rFonts w:cs="Times New Roman" w:hint="eastAsia"/>
          <w:sz w:val="18"/>
          <w:szCs w:val="18"/>
        </w:rPr>
        <w:t xml:space="preserve"> </w:t>
      </w:r>
      <w:r>
        <w:rPr>
          <w:rFonts w:cs="Times New Roman"/>
          <w:sz w:val="18"/>
          <w:szCs w:val="18"/>
        </w:rPr>
        <w:t>μ</w:t>
      </w:r>
      <w:r>
        <w:rPr>
          <w:rFonts w:cs="Times New Roman" w:hint="eastAsia"/>
          <w:sz w:val="18"/>
          <w:szCs w:val="18"/>
        </w:rPr>
        <w:t>l</w:t>
      </w:r>
      <w:r>
        <w:rPr>
          <w:rFonts w:cs="Times New Roman"/>
          <w:sz w:val="18"/>
          <w:szCs w:val="18"/>
        </w:rPr>
        <w:t xml:space="preserve"> to the other Wells according to the groups, 2000 cells per well, and culture in an incubator for 24 hours adherent (37℃, 5%</w:t>
      </w:r>
      <w:r>
        <w:rPr>
          <w:rFonts w:cs="Times New Roman" w:hint="eastAsia"/>
          <w:sz w:val="18"/>
          <w:szCs w:val="18"/>
        </w:rPr>
        <w:t xml:space="preserve"> </w:t>
      </w:r>
      <w:r>
        <w:rPr>
          <w:rFonts w:cs="Times New Roman"/>
          <w:sz w:val="18"/>
          <w:szCs w:val="18"/>
        </w:rPr>
        <w:t>CO</w:t>
      </w:r>
      <w:r w:rsidRPr="00E21F6E">
        <w:rPr>
          <w:rFonts w:cs="Times New Roman"/>
          <w:sz w:val="18"/>
          <w:szCs w:val="18"/>
          <w:vertAlign w:val="subscript"/>
        </w:rPr>
        <w:t>2</w:t>
      </w:r>
      <w:r>
        <w:rPr>
          <w:rFonts w:cs="Times New Roman"/>
          <w:sz w:val="18"/>
          <w:szCs w:val="18"/>
        </w:rPr>
        <w:t>) for 24</w:t>
      </w:r>
      <w:r>
        <w:rPr>
          <w:rFonts w:cs="Times New Roman" w:hint="eastAsia"/>
          <w:sz w:val="18"/>
          <w:szCs w:val="18"/>
        </w:rPr>
        <w:t xml:space="preserve"> </w:t>
      </w:r>
      <w:r>
        <w:rPr>
          <w:iCs/>
          <w:sz w:val="18"/>
          <w:szCs w:val="18"/>
        </w:rPr>
        <w:t>hours</w:t>
      </w:r>
      <w:r>
        <w:rPr>
          <w:rFonts w:cs="Times New Roman"/>
          <w:sz w:val="18"/>
          <w:szCs w:val="18"/>
        </w:rPr>
        <w:t>,48</w:t>
      </w:r>
      <w:r>
        <w:rPr>
          <w:rFonts w:cs="Times New Roman" w:hint="eastAsia"/>
          <w:sz w:val="18"/>
          <w:szCs w:val="18"/>
        </w:rPr>
        <w:t xml:space="preserve"> </w:t>
      </w:r>
      <w:r>
        <w:rPr>
          <w:iCs/>
          <w:sz w:val="18"/>
          <w:szCs w:val="18"/>
        </w:rPr>
        <w:t>hours</w:t>
      </w:r>
      <w:r>
        <w:rPr>
          <w:rFonts w:cs="Times New Roman"/>
          <w:sz w:val="18"/>
          <w:szCs w:val="18"/>
        </w:rPr>
        <w:t>,72</w:t>
      </w:r>
      <w:r>
        <w:rPr>
          <w:rFonts w:cs="Times New Roman" w:hint="eastAsia"/>
          <w:sz w:val="18"/>
          <w:szCs w:val="18"/>
        </w:rPr>
        <w:t xml:space="preserve"> </w:t>
      </w:r>
      <w:r>
        <w:rPr>
          <w:iCs/>
          <w:sz w:val="18"/>
          <w:szCs w:val="18"/>
        </w:rPr>
        <w:t>hours</w:t>
      </w:r>
      <w:r>
        <w:rPr>
          <w:rFonts w:cs="Times New Roman"/>
          <w:sz w:val="18"/>
          <w:szCs w:val="18"/>
        </w:rPr>
        <w:t>,96</w:t>
      </w:r>
      <w:r>
        <w:rPr>
          <w:rFonts w:cs="Times New Roman" w:hint="eastAsia"/>
          <w:sz w:val="18"/>
          <w:szCs w:val="18"/>
        </w:rPr>
        <w:t xml:space="preserve"> </w:t>
      </w:r>
      <w:r>
        <w:rPr>
          <w:iCs/>
          <w:sz w:val="18"/>
          <w:szCs w:val="18"/>
        </w:rPr>
        <w:t>hours</w:t>
      </w:r>
      <w:r>
        <w:rPr>
          <w:rFonts w:cs="Times New Roman"/>
          <w:sz w:val="18"/>
          <w:szCs w:val="18"/>
        </w:rPr>
        <w:t>, respectively. Add 10μ</w:t>
      </w:r>
      <w:r>
        <w:rPr>
          <w:rFonts w:cs="Times New Roman" w:hint="eastAsia"/>
          <w:sz w:val="18"/>
          <w:szCs w:val="18"/>
        </w:rPr>
        <w:t>l</w:t>
      </w:r>
      <w:r>
        <w:rPr>
          <w:rFonts w:cs="Times New Roman"/>
          <w:sz w:val="18"/>
          <w:szCs w:val="18"/>
        </w:rPr>
        <w:t xml:space="preserve"> CCK-8 detection solution </w:t>
      </w:r>
      <w:r>
        <w:rPr>
          <w:rFonts w:cs="Times New Roman" w:hint="eastAsia"/>
          <w:sz w:val="18"/>
          <w:szCs w:val="18"/>
        </w:rPr>
        <w:t xml:space="preserve">(Dojindo, Beijing, China) </w:t>
      </w:r>
      <w:r>
        <w:rPr>
          <w:rFonts w:cs="Times New Roman"/>
          <w:sz w:val="18"/>
          <w:szCs w:val="18"/>
        </w:rPr>
        <w:t>to each well, and incubate for 2</w:t>
      </w:r>
      <w:r>
        <w:rPr>
          <w:rFonts w:cs="Times New Roman" w:hint="eastAsia"/>
          <w:sz w:val="18"/>
          <w:szCs w:val="18"/>
        </w:rPr>
        <w:t xml:space="preserve"> </w:t>
      </w:r>
      <w:r>
        <w:rPr>
          <w:iCs/>
          <w:sz w:val="18"/>
          <w:szCs w:val="18"/>
        </w:rPr>
        <w:t>hours</w:t>
      </w:r>
      <w:r>
        <w:rPr>
          <w:rFonts w:cs="Times New Roman"/>
          <w:sz w:val="18"/>
          <w:szCs w:val="18"/>
        </w:rPr>
        <w:t xml:space="preserve"> away from light. The absorbance at 450nm was detected.</w:t>
      </w:r>
    </w:p>
    <w:p w14:paraId="5DFAD470" w14:textId="77777777" w:rsidR="00662F2E" w:rsidRDefault="00662F2E">
      <w:pPr>
        <w:widowControl/>
        <w:jc w:val="left"/>
        <w:rPr>
          <w:b/>
          <w:bCs/>
          <w:sz w:val="18"/>
          <w:szCs w:val="18"/>
        </w:rPr>
      </w:pPr>
    </w:p>
    <w:p w14:paraId="7AB4B9C8" w14:textId="77777777" w:rsidR="00662F2E" w:rsidRDefault="00000000">
      <w:pPr>
        <w:widowControl/>
        <w:jc w:val="left"/>
        <w:rPr>
          <w:b/>
          <w:bCs/>
          <w:sz w:val="18"/>
          <w:szCs w:val="18"/>
        </w:rPr>
      </w:pPr>
      <w:r>
        <w:rPr>
          <w:rFonts w:hint="eastAsia"/>
          <w:b/>
          <w:bCs/>
          <w:sz w:val="18"/>
          <w:szCs w:val="18"/>
        </w:rPr>
        <w:t xml:space="preserve">Cell Cycle Analysis </w:t>
      </w:r>
    </w:p>
    <w:p w14:paraId="0248197B" w14:textId="350F0362" w:rsidR="00662F2E" w:rsidRDefault="00000000">
      <w:pPr>
        <w:rPr>
          <w:rFonts w:cs="Times New Roman"/>
          <w:sz w:val="18"/>
          <w:szCs w:val="18"/>
        </w:rPr>
      </w:pPr>
      <w:r>
        <w:rPr>
          <w:rFonts w:cs="Times New Roman"/>
          <w:sz w:val="18"/>
          <w:szCs w:val="18"/>
        </w:rPr>
        <w:t>1-5</w:t>
      </w:r>
      <w:r>
        <w:rPr>
          <w:rFonts w:hint="eastAsia"/>
          <w:iCs/>
          <w:sz w:val="18"/>
          <w:szCs w:val="18"/>
        </w:rPr>
        <w:t xml:space="preserve"> </w:t>
      </w:r>
      <w:r>
        <w:rPr>
          <w:iCs/>
          <w:sz w:val="18"/>
          <w:szCs w:val="18"/>
        </w:rPr>
        <w:t>×</w:t>
      </w:r>
      <w:r>
        <w:rPr>
          <w:rFonts w:cs="Times New Roman" w:hint="eastAsia"/>
          <w:sz w:val="18"/>
          <w:szCs w:val="18"/>
        </w:rPr>
        <w:t xml:space="preserve"> </w:t>
      </w:r>
      <w:r>
        <w:rPr>
          <w:rFonts w:cs="Times New Roman"/>
          <w:sz w:val="18"/>
          <w:szCs w:val="18"/>
        </w:rPr>
        <w:t>10</w:t>
      </w:r>
      <w:r>
        <w:rPr>
          <w:rFonts w:cs="Times New Roman"/>
          <w:sz w:val="18"/>
          <w:szCs w:val="18"/>
          <w:vertAlign w:val="superscript"/>
        </w:rPr>
        <w:t>6</w:t>
      </w:r>
      <w:r>
        <w:rPr>
          <w:rFonts w:cs="Times New Roman"/>
          <w:sz w:val="18"/>
          <w:szCs w:val="18"/>
        </w:rPr>
        <w:t xml:space="preserve"> cells were collected in the centrifuge tube and washed with cold PBS twice, 5</w:t>
      </w:r>
      <w:r>
        <w:rPr>
          <w:rFonts w:cs="Times New Roman" w:hint="eastAsia"/>
          <w:sz w:val="18"/>
          <w:szCs w:val="18"/>
        </w:rPr>
        <w:t xml:space="preserve"> </w:t>
      </w:r>
      <w:bookmarkStart w:id="4" w:name="OLE_LINK4"/>
      <w:r>
        <w:rPr>
          <w:rFonts w:cs="Times New Roman" w:hint="eastAsia"/>
          <w:sz w:val="18"/>
          <w:szCs w:val="18"/>
        </w:rPr>
        <w:t>mintues</w:t>
      </w:r>
      <w:bookmarkEnd w:id="4"/>
      <w:r>
        <w:rPr>
          <w:rFonts w:cs="Times New Roman"/>
          <w:sz w:val="18"/>
          <w:szCs w:val="18"/>
        </w:rPr>
        <w:t xml:space="preserve"> each. 500ul</w:t>
      </w:r>
      <w:r>
        <w:rPr>
          <w:rFonts w:cs="Times New Roman" w:hint="eastAsia"/>
          <w:sz w:val="18"/>
          <w:szCs w:val="18"/>
        </w:rPr>
        <w:t xml:space="preserve"> </w:t>
      </w:r>
      <w:r>
        <w:rPr>
          <w:rFonts w:cs="Times New Roman"/>
          <w:sz w:val="18"/>
          <w:szCs w:val="18"/>
        </w:rPr>
        <w:t>PBS was resuspended, cold ethanol was slowly added to 75%, and fixed at -20℃ for 60</w:t>
      </w:r>
      <w:r>
        <w:rPr>
          <w:rFonts w:cs="Times New Roman" w:hint="eastAsia"/>
          <w:sz w:val="18"/>
          <w:szCs w:val="18"/>
        </w:rPr>
        <w:t xml:space="preserve"> mintues</w:t>
      </w:r>
      <w:r>
        <w:rPr>
          <w:rFonts w:cs="Times New Roman"/>
          <w:sz w:val="18"/>
          <w:szCs w:val="18"/>
        </w:rPr>
        <w:t xml:space="preserve"> or -4℃ overnight (12-16h). Centrifuge 1000g for 10</w:t>
      </w:r>
      <w:r>
        <w:rPr>
          <w:rFonts w:cs="Times New Roman" w:hint="eastAsia"/>
          <w:sz w:val="18"/>
          <w:szCs w:val="18"/>
        </w:rPr>
        <w:t xml:space="preserve"> minutes</w:t>
      </w:r>
      <w:r>
        <w:rPr>
          <w:rFonts w:cs="Times New Roman"/>
          <w:sz w:val="18"/>
          <w:szCs w:val="18"/>
        </w:rPr>
        <w:t xml:space="preserve">, discard supernatant. Cells were washed by cold PBS at 1000g for 10 </w:t>
      </w:r>
      <w:r>
        <w:rPr>
          <w:rFonts w:cs="Times New Roman" w:hint="eastAsia"/>
          <w:sz w:val="18"/>
          <w:szCs w:val="18"/>
        </w:rPr>
        <w:t>mintues</w:t>
      </w:r>
      <w:r>
        <w:rPr>
          <w:rFonts w:cs="Times New Roman"/>
          <w:sz w:val="18"/>
          <w:szCs w:val="18"/>
        </w:rPr>
        <w:t xml:space="preserve">. 500ul cold PBS suspension. Add 20ul RnaseA solution </w:t>
      </w:r>
      <w:r>
        <w:rPr>
          <w:rFonts w:cs="Times New Roman" w:hint="eastAsia"/>
          <w:sz w:val="18"/>
          <w:szCs w:val="18"/>
        </w:rPr>
        <w:t xml:space="preserve">(meilunbio, No.MA0334, Dalian, China) </w:t>
      </w:r>
      <w:r>
        <w:rPr>
          <w:rFonts w:cs="Times New Roman"/>
          <w:sz w:val="18"/>
          <w:szCs w:val="18"/>
        </w:rPr>
        <w:t xml:space="preserve">and take a water bath at 37℃ for 30 minutes. Centrifuge 1000g for 10 </w:t>
      </w:r>
      <w:r>
        <w:rPr>
          <w:rFonts w:cs="Times New Roman" w:hint="eastAsia"/>
          <w:sz w:val="18"/>
          <w:szCs w:val="18"/>
        </w:rPr>
        <w:t>mintues</w:t>
      </w:r>
      <w:r>
        <w:rPr>
          <w:rFonts w:cs="Times New Roman"/>
          <w:sz w:val="18"/>
          <w:szCs w:val="18"/>
        </w:rPr>
        <w:t xml:space="preserve">, discard supernatant. Add 400ul PI dye </w:t>
      </w:r>
      <w:r>
        <w:rPr>
          <w:rFonts w:cs="Times New Roman" w:hint="eastAsia"/>
          <w:sz w:val="18"/>
          <w:szCs w:val="18"/>
        </w:rPr>
        <w:t xml:space="preserve">(meilunbio, No.MA0334, Dalian, China) </w:t>
      </w:r>
      <w:r>
        <w:rPr>
          <w:rFonts w:cs="Times New Roman"/>
          <w:sz w:val="18"/>
          <w:szCs w:val="18"/>
        </w:rPr>
        <w:t>and suspend again. After blending, avoid light at 4℃ for 60</w:t>
      </w:r>
      <w:r>
        <w:rPr>
          <w:rFonts w:cs="Times New Roman" w:hint="eastAsia"/>
          <w:sz w:val="18"/>
          <w:szCs w:val="18"/>
        </w:rPr>
        <w:t>mintues</w:t>
      </w:r>
      <w:r>
        <w:rPr>
          <w:rFonts w:cs="Times New Roman"/>
          <w:sz w:val="18"/>
          <w:szCs w:val="18"/>
        </w:rPr>
        <w:t>. Computer detection (excitation wavelength 488nm)</w:t>
      </w:r>
    </w:p>
    <w:p w14:paraId="230645D9" w14:textId="77777777" w:rsidR="00662F2E" w:rsidRDefault="00662F2E">
      <w:pPr>
        <w:widowControl/>
        <w:jc w:val="left"/>
        <w:rPr>
          <w:rStyle w:val="tgt"/>
          <w:rFonts w:eastAsia="SimSun" w:cs="Arial"/>
          <w:color w:val="333333"/>
          <w:sz w:val="18"/>
          <w:szCs w:val="18"/>
          <w:shd w:val="clear" w:color="auto" w:fill="F7F8FA"/>
        </w:rPr>
      </w:pPr>
    </w:p>
    <w:p w14:paraId="42B25839" w14:textId="77777777" w:rsidR="00662F2E" w:rsidRDefault="00000000">
      <w:pPr>
        <w:widowControl/>
        <w:jc w:val="left"/>
        <w:rPr>
          <w:b/>
          <w:bCs/>
          <w:sz w:val="18"/>
          <w:szCs w:val="18"/>
        </w:rPr>
      </w:pPr>
      <w:r>
        <w:rPr>
          <w:rFonts w:hint="eastAsia"/>
          <w:b/>
          <w:bCs/>
          <w:sz w:val="18"/>
          <w:szCs w:val="18"/>
        </w:rPr>
        <w:t xml:space="preserve">Cell </w:t>
      </w:r>
      <w:hyperlink r:id="rId9" w:anchor="/javascript:;" w:history="1">
        <w:r>
          <w:rPr>
            <w:rFonts w:hint="eastAsia"/>
            <w:b/>
            <w:bCs/>
            <w:sz w:val="18"/>
            <w:szCs w:val="18"/>
          </w:rPr>
          <w:t>apoptosis</w:t>
        </w:r>
      </w:hyperlink>
      <w:r>
        <w:rPr>
          <w:rFonts w:hint="eastAsia"/>
          <w:b/>
          <w:bCs/>
          <w:sz w:val="18"/>
          <w:szCs w:val="18"/>
        </w:rPr>
        <w:t xml:space="preserve"> Analysis</w:t>
      </w:r>
    </w:p>
    <w:p w14:paraId="4EEF4AA3" w14:textId="04ABA9C8" w:rsidR="00662F2E" w:rsidRDefault="00000000">
      <w:pPr>
        <w:rPr>
          <w:rFonts w:cs="Times New Roman"/>
          <w:sz w:val="18"/>
          <w:szCs w:val="18"/>
        </w:rPr>
      </w:pPr>
      <w:r>
        <w:rPr>
          <w:rFonts w:cs="Times New Roman"/>
          <w:sz w:val="18"/>
          <w:szCs w:val="18"/>
        </w:rPr>
        <w:t xml:space="preserve">Cells were inoculated in 6-well plates during exponential growth period, and 3 more holes were made for FITC PI staining and NC blank control. The cells were digested by trypsin without EDTA into the centrifuge tube. Cold PBS was suspended twice, and PBS was discarded. Cells were suspended with 400ul Annexin V binding solution for each sample. Annexin V-FITC </w:t>
      </w:r>
      <w:bookmarkStart w:id="5" w:name="OLE_LINK3"/>
      <w:r>
        <w:rPr>
          <w:rFonts w:cs="Times New Roman" w:hint="eastAsia"/>
          <w:sz w:val="18"/>
          <w:szCs w:val="18"/>
        </w:rPr>
        <w:t>(KeyGEN, Cat number: KGA105-KGA108, Nanjing, China)</w:t>
      </w:r>
      <w:bookmarkEnd w:id="5"/>
      <w:r>
        <w:rPr>
          <w:rFonts w:cs="Times New Roman" w:hint="eastAsia"/>
          <w:sz w:val="18"/>
          <w:szCs w:val="18"/>
        </w:rPr>
        <w:t xml:space="preserve"> </w:t>
      </w:r>
      <w:r>
        <w:rPr>
          <w:rFonts w:cs="Times New Roman"/>
          <w:sz w:val="18"/>
          <w:szCs w:val="18"/>
        </w:rPr>
        <w:t>5</w:t>
      </w:r>
      <w:r>
        <w:rPr>
          <w:rFonts w:cs="Times New Roman" w:hint="eastAsia"/>
          <w:sz w:val="18"/>
          <w:szCs w:val="18"/>
        </w:rPr>
        <w:t xml:space="preserve"> </w:t>
      </w:r>
      <w:r>
        <w:rPr>
          <w:rFonts w:cs="Times New Roman"/>
          <w:sz w:val="18"/>
          <w:szCs w:val="18"/>
        </w:rPr>
        <w:t>μl staining solution was added to each sample and mixed. The samples were incubated at 2-8℃ for 15</w:t>
      </w:r>
      <w:r>
        <w:rPr>
          <w:rFonts w:cs="Times New Roman" w:hint="eastAsia"/>
          <w:sz w:val="18"/>
          <w:szCs w:val="18"/>
        </w:rPr>
        <w:t xml:space="preserve"> mintues</w:t>
      </w:r>
      <w:r>
        <w:rPr>
          <w:rFonts w:cs="Times New Roman"/>
          <w:sz w:val="18"/>
          <w:szCs w:val="18"/>
        </w:rPr>
        <w:t xml:space="preserve"> under dark conditions. Each sample was mixed with 10ul Propidium Iodide</w:t>
      </w:r>
      <w:r>
        <w:rPr>
          <w:rFonts w:cs="Times New Roman" w:hint="eastAsia"/>
          <w:sz w:val="18"/>
          <w:szCs w:val="18"/>
        </w:rPr>
        <w:t xml:space="preserve"> </w:t>
      </w:r>
      <w:r>
        <w:rPr>
          <w:rFonts w:cs="Times New Roman"/>
          <w:sz w:val="18"/>
          <w:szCs w:val="18"/>
        </w:rPr>
        <w:t xml:space="preserve">(PI) staining solution </w:t>
      </w:r>
      <w:r>
        <w:rPr>
          <w:rFonts w:cs="Times New Roman" w:hint="eastAsia"/>
          <w:sz w:val="18"/>
          <w:szCs w:val="18"/>
        </w:rPr>
        <w:t xml:space="preserve">(KeyGEN, Cat number: KGA105-KGA108, Nanjing, China) </w:t>
      </w:r>
      <w:r>
        <w:rPr>
          <w:rFonts w:cs="Times New Roman"/>
          <w:sz w:val="18"/>
          <w:szCs w:val="18"/>
        </w:rPr>
        <w:t>and incubated at 2-8℃ for 5</w:t>
      </w:r>
      <w:r>
        <w:rPr>
          <w:rFonts w:cs="Times New Roman" w:hint="eastAsia"/>
          <w:sz w:val="18"/>
          <w:szCs w:val="18"/>
        </w:rPr>
        <w:t xml:space="preserve"> mintues</w:t>
      </w:r>
      <w:r>
        <w:rPr>
          <w:rFonts w:cs="Times New Roman"/>
          <w:sz w:val="18"/>
          <w:szCs w:val="18"/>
        </w:rPr>
        <w:t xml:space="preserve"> under dark conditions.</w:t>
      </w:r>
    </w:p>
    <w:p w14:paraId="4D0F3771" w14:textId="77777777" w:rsidR="00662F2E" w:rsidRDefault="00662F2E">
      <w:pPr>
        <w:widowControl/>
        <w:jc w:val="left"/>
        <w:rPr>
          <w:b/>
          <w:bCs/>
          <w:sz w:val="18"/>
          <w:szCs w:val="18"/>
        </w:rPr>
      </w:pPr>
    </w:p>
    <w:p w14:paraId="5BCEB6ED" w14:textId="77777777" w:rsidR="00662F2E" w:rsidRDefault="00000000">
      <w:pPr>
        <w:widowControl/>
        <w:jc w:val="left"/>
        <w:rPr>
          <w:b/>
          <w:bCs/>
          <w:sz w:val="18"/>
          <w:szCs w:val="18"/>
        </w:rPr>
      </w:pPr>
      <w:r>
        <w:rPr>
          <w:rFonts w:hint="eastAsia"/>
          <w:b/>
          <w:bCs/>
          <w:sz w:val="18"/>
          <w:szCs w:val="18"/>
        </w:rPr>
        <w:t>Cell Migration (Wound Healing ) experiments</w:t>
      </w:r>
    </w:p>
    <w:p w14:paraId="244C89E0" w14:textId="71CBED21" w:rsidR="00662F2E" w:rsidRDefault="00000000">
      <w:pPr>
        <w:rPr>
          <w:rFonts w:cs="Times New Roman"/>
          <w:sz w:val="18"/>
          <w:szCs w:val="18"/>
        </w:rPr>
      </w:pPr>
      <w:r>
        <w:rPr>
          <w:rFonts w:cs="Times New Roman"/>
          <w:sz w:val="18"/>
          <w:szCs w:val="18"/>
        </w:rPr>
        <w:t>Mark evenly (0.5-1cm) behind 6-hole plate with marker and cross the hole. About 5</w:t>
      </w:r>
      <w:r>
        <w:rPr>
          <w:rFonts w:cs="Times New Roman" w:hint="eastAsia"/>
          <w:sz w:val="18"/>
          <w:szCs w:val="18"/>
        </w:rPr>
        <w:t xml:space="preserve"> </w:t>
      </w:r>
      <w:r>
        <w:rPr>
          <w:iCs/>
          <w:sz w:val="18"/>
          <w:szCs w:val="18"/>
        </w:rPr>
        <w:t>×</w:t>
      </w:r>
      <w:r>
        <w:rPr>
          <w:rFonts w:hint="eastAsia"/>
          <w:iCs/>
          <w:sz w:val="18"/>
          <w:szCs w:val="18"/>
        </w:rPr>
        <w:t xml:space="preserve"> </w:t>
      </w:r>
      <w:r>
        <w:rPr>
          <w:rFonts w:cs="Times New Roman"/>
          <w:sz w:val="18"/>
          <w:szCs w:val="18"/>
        </w:rPr>
        <w:t>10</w:t>
      </w:r>
      <w:r>
        <w:rPr>
          <w:rFonts w:cs="Times New Roman"/>
          <w:sz w:val="18"/>
          <w:szCs w:val="18"/>
          <w:vertAlign w:val="superscript"/>
        </w:rPr>
        <w:t>5</w:t>
      </w:r>
      <w:r>
        <w:rPr>
          <w:rFonts w:cs="Times New Roman"/>
          <w:sz w:val="18"/>
          <w:szCs w:val="18"/>
        </w:rPr>
        <w:t xml:space="preserve"> cells were added into the well, and the degree of cell to confluence was above 90%. The cells were pretreated with mitomycin (1μg/ mL) for 1</w:t>
      </w:r>
      <w:r>
        <w:rPr>
          <w:rFonts w:cs="Times New Roman" w:hint="eastAsia"/>
          <w:sz w:val="18"/>
          <w:szCs w:val="18"/>
        </w:rPr>
        <w:t>h</w:t>
      </w:r>
      <w:r>
        <w:rPr>
          <w:rFonts w:cs="Times New Roman"/>
          <w:sz w:val="18"/>
          <w:szCs w:val="18"/>
        </w:rPr>
        <w:t xml:space="preserve"> to inhibit cell division. Line the back with the 1ml tip. The cells were washed with PBS for 3 times, and the cells were removed. Culture in a 37℃ 5% CO</w:t>
      </w:r>
      <w:r>
        <w:rPr>
          <w:rFonts w:cs="Times New Roman"/>
          <w:sz w:val="18"/>
          <w:szCs w:val="18"/>
          <w:vertAlign w:val="subscript"/>
        </w:rPr>
        <w:t>2</w:t>
      </w:r>
      <w:r>
        <w:rPr>
          <w:rFonts w:cs="Times New Roman"/>
          <w:sz w:val="18"/>
          <w:szCs w:val="18"/>
        </w:rPr>
        <w:t xml:space="preserve"> incubator. Samples were taken at 0</w:t>
      </w:r>
      <w:r>
        <w:rPr>
          <w:rFonts w:cs="Times New Roman" w:hint="eastAsia"/>
          <w:sz w:val="18"/>
          <w:szCs w:val="18"/>
        </w:rPr>
        <w:t xml:space="preserve"> </w:t>
      </w:r>
      <w:bookmarkStart w:id="6" w:name="OLE_LINK5"/>
      <w:r>
        <w:rPr>
          <w:rFonts w:cs="Times New Roman" w:hint="eastAsia"/>
          <w:sz w:val="18"/>
          <w:szCs w:val="18"/>
        </w:rPr>
        <w:t>hours</w:t>
      </w:r>
      <w:bookmarkEnd w:id="6"/>
      <w:r>
        <w:rPr>
          <w:rFonts w:cs="Times New Roman"/>
          <w:sz w:val="18"/>
          <w:szCs w:val="18"/>
        </w:rPr>
        <w:t xml:space="preserve"> and 48</w:t>
      </w:r>
      <w:r>
        <w:rPr>
          <w:rFonts w:cs="Times New Roman" w:hint="eastAsia"/>
          <w:sz w:val="18"/>
          <w:szCs w:val="18"/>
        </w:rPr>
        <w:t xml:space="preserve"> hours</w:t>
      </w:r>
      <w:r>
        <w:rPr>
          <w:rFonts w:cs="Times New Roman"/>
          <w:sz w:val="18"/>
          <w:szCs w:val="18"/>
        </w:rPr>
        <w:t xml:space="preserve"> time points and photos were taken under the microscope. The healing rate was analyzed.</w:t>
      </w:r>
    </w:p>
    <w:p w14:paraId="27521FCE" w14:textId="77777777" w:rsidR="00662F2E" w:rsidRDefault="00662F2E">
      <w:pPr>
        <w:rPr>
          <w:rFonts w:cs="Times New Roman"/>
          <w:sz w:val="18"/>
          <w:szCs w:val="18"/>
        </w:rPr>
      </w:pPr>
    </w:p>
    <w:p w14:paraId="149AFBFA" w14:textId="77777777" w:rsidR="00662F2E" w:rsidRDefault="00000000">
      <w:pPr>
        <w:widowControl/>
        <w:jc w:val="left"/>
        <w:rPr>
          <w:b/>
          <w:bCs/>
          <w:sz w:val="18"/>
          <w:szCs w:val="18"/>
        </w:rPr>
      </w:pPr>
      <w:r>
        <w:rPr>
          <w:rFonts w:hint="eastAsia"/>
          <w:b/>
          <w:bCs/>
          <w:sz w:val="18"/>
          <w:szCs w:val="18"/>
        </w:rPr>
        <w:t xml:space="preserve">Cell invasion Assays </w:t>
      </w:r>
    </w:p>
    <w:p w14:paraId="18C16D01" w14:textId="38C82BF0" w:rsidR="00662F2E" w:rsidRDefault="00000000">
      <w:pPr>
        <w:rPr>
          <w:rFonts w:cs="Times New Roman"/>
          <w:sz w:val="18"/>
          <w:szCs w:val="18"/>
        </w:rPr>
      </w:pPr>
      <w:r>
        <w:rPr>
          <w:rFonts w:cs="Times New Roman"/>
          <w:sz w:val="18"/>
          <w:szCs w:val="18"/>
        </w:rPr>
        <w:t xml:space="preserve">Dissolve the base glue at 4℃ overnight. The centrifuge tube and nozzle were pre-cooled at -20℃ before the test. Matrigel gel </w:t>
      </w:r>
      <w:r>
        <w:rPr>
          <w:rFonts w:cs="Times New Roman" w:hint="eastAsia"/>
          <w:sz w:val="18"/>
          <w:szCs w:val="18"/>
        </w:rPr>
        <w:t xml:space="preserve">(Corning Matrigel Basement Membrance Matrix, Two Oak Park, Bedford) </w:t>
      </w:r>
      <w:r>
        <w:rPr>
          <w:rFonts w:cs="Times New Roman"/>
          <w:sz w:val="18"/>
          <w:szCs w:val="18"/>
        </w:rPr>
        <w:t>was diluted with serum-free cold cell medium DMEM on ice. Take 100 ul of diluted glue and add to 24-well transwell upper chamber. Transwell was incubated at 37℃ for at least 4</w:t>
      </w:r>
      <w:r>
        <w:rPr>
          <w:rFonts w:cs="Times New Roman" w:hint="eastAsia"/>
          <w:sz w:val="18"/>
          <w:szCs w:val="18"/>
        </w:rPr>
        <w:t xml:space="preserve"> hours</w:t>
      </w:r>
      <w:r>
        <w:rPr>
          <w:rFonts w:cs="Times New Roman"/>
          <w:sz w:val="18"/>
          <w:szCs w:val="18"/>
        </w:rPr>
        <w:t>. Wash gel lightly in serum-free medium. The serum-free medium was used to suspend the index growing cells (5</w:t>
      </w:r>
      <w:r>
        <w:rPr>
          <w:rFonts w:cs="Times New Roman" w:hint="eastAsia"/>
          <w:sz w:val="18"/>
          <w:szCs w:val="18"/>
        </w:rPr>
        <w:t xml:space="preserve"> </w:t>
      </w:r>
      <w:r>
        <w:rPr>
          <w:iCs/>
          <w:sz w:val="18"/>
          <w:szCs w:val="18"/>
        </w:rPr>
        <w:t>×</w:t>
      </w:r>
      <w:r>
        <w:rPr>
          <w:rFonts w:cs="Times New Roman" w:hint="eastAsia"/>
          <w:sz w:val="18"/>
          <w:szCs w:val="18"/>
        </w:rPr>
        <w:t xml:space="preserve"> </w:t>
      </w:r>
      <w:r>
        <w:rPr>
          <w:rFonts w:cs="Times New Roman"/>
          <w:sz w:val="18"/>
          <w:szCs w:val="18"/>
        </w:rPr>
        <w:t>10</w:t>
      </w:r>
      <w:r>
        <w:rPr>
          <w:rFonts w:cs="Times New Roman"/>
          <w:sz w:val="18"/>
          <w:szCs w:val="18"/>
          <w:vertAlign w:val="superscript"/>
        </w:rPr>
        <w:t>5</w:t>
      </w:r>
      <w:r>
        <w:rPr>
          <w:rFonts w:cs="Times New Roman"/>
          <w:sz w:val="18"/>
          <w:szCs w:val="18"/>
        </w:rPr>
        <w:t>cells/ml, 200 ul) and added into the upper chamber. 600 ul cell culture medium containing 10%</w:t>
      </w:r>
      <w:r>
        <w:rPr>
          <w:rFonts w:cs="Times New Roman" w:hint="eastAsia"/>
          <w:sz w:val="18"/>
          <w:szCs w:val="18"/>
        </w:rPr>
        <w:t xml:space="preserve"> </w:t>
      </w:r>
      <w:r>
        <w:rPr>
          <w:rFonts w:cs="Times New Roman"/>
          <w:sz w:val="18"/>
          <w:szCs w:val="18"/>
        </w:rPr>
        <w:t xml:space="preserve">FBS was added into the lower chamber. 37℃, 24 </w:t>
      </w:r>
      <w:r>
        <w:rPr>
          <w:rFonts w:cs="Times New Roman" w:hint="eastAsia"/>
          <w:sz w:val="18"/>
          <w:szCs w:val="18"/>
        </w:rPr>
        <w:t>hours</w:t>
      </w:r>
      <w:r>
        <w:rPr>
          <w:rFonts w:cs="Times New Roman"/>
          <w:sz w:val="18"/>
          <w:szCs w:val="18"/>
        </w:rPr>
        <w:t>. A cotton swab wipes away the cells in the upper compartment. Remove the transwells, invert and air dry. Add 500 μl 0.1% crystal violet solution, place the chamber in it, take it out at 37℃ for 30</w:t>
      </w:r>
      <w:r>
        <w:rPr>
          <w:rFonts w:cs="Times New Roman" w:hint="eastAsia"/>
          <w:sz w:val="18"/>
          <w:szCs w:val="18"/>
        </w:rPr>
        <w:t xml:space="preserve"> minutes</w:t>
      </w:r>
      <w:r>
        <w:rPr>
          <w:rFonts w:cs="Times New Roman"/>
          <w:sz w:val="18"/>
          <w:szCs w:val="18"/>
        </w:rPr>
        <w:t>, and wash with PBS. Taking pictures under a microscope, counting.</w:t>
      </w:r>
    </w:p>
    <w:p w14:paraId="4F7F8845" w14:textId="77777777" w:rsidR="00662F2E" w:rsidRDefault="00662F2E">
      <w:pPr>
        <w:widowControl/>
        <w:jc w:val="left"/>
        <w:rPr>
          <w:b/>
          <w:bCs/>
          <w:sz w:val="18"/>
          <w:szCs w:val="18"/>
        </w:rPr>
      </w:pPr>
    </w:p>
    <w:p w14:paraId="6A9B8ECA" w14:textId="77777777" w:rsidR="00662F2E" w:rsidRDefault="00000000">
      <w:pPr>
        <w:widowControl/>
        <w:jc w:val="left"/>
        <w:rPr>
          <w:b/>
          <w:bCs/>
          <w:sz w:val="18"/>
          <w:szCs w:val="18"/>
        </w:rPr>
      </w:pPr>
      <w:r>
        <w:rPr>
          <w:rFonts w:hint="eastAsia"/>
          <w:b/>
          <w:bCs/>
          <w:sz w:val="18"/>
          <w:szCs w:val="18"/>
        </w:rPr>
        <w:lastRenderedPageBreak/>
        <w:t>Colony formation experiments</w:t>
      </w:r>
    </w:p>
    <w:p w14:paraId="6CC1BF69" w14:textId="724A64B6" w:rsidR="00662F2E" w:rsidRDefault="00000000">
      <w:pPr>
        <w:rPr>
          <w:rFonts w:cs="Times New Roman"/>
          <w:sz w:val="18"/>
          <w:szCs w:val="18"/>
        </w:rPr>
      </w:pPr>
      <w:r>
        <w:rPr>
          <w:rFonts w:cs="Times New Roman"/>
          <w:sz w:val="18"/>
          <w:szCs w:val="18"/>
        </w:rPr>
        <w:t>Cells at exponential growth stage were taken and cell suspension was prepared by conventional digestion and passage. The cell suspension was repeatedly blown to disperse the cells fully, the cells were counted, and the cell concentration was adjusted by medium. Add 500 cells to a 6-well plate and gently shake the dish in a cross direction to disperse the cells evenly. Culture at 37℃ in 5%</w:t>
      </w:r>
      <w:r>
        <w:rPr>
          <w:rFonts w:cs="Times New Roman" w:hint="eastAsia"/>
          <w:sz w:val="18"/>
          <w:szCs w:val="18"/>
        </w:rPr>
        <w:t xml:space="preserve"> </w:t>
      </w:r>
      <w:r>
        <w:rPr>
          <w:rFonts w:cs="Times New Roman"/>
          <w:sz w:val="18"/>
          <w:szCs w:val="18"/>
        </w:rPr>
        <w:t>CO</w:t>
      </w:r>
      <w:r>
        <w:rPr>
          <w:rFonts w:cs="Times New Roman"/>
          <w:sz w:val="18"/>
          <w:szCs w:val="18"/>
          <w:vertAlign w:val="subscript"/>
        </w:rPr>
        <w:t>2</w:t>
      </w:r>
      <w:r>
        <w:rPr>
          <w:rFonts w:cs="Times New Roman"/>
          <w:sz w:val="18"/>
          <w:szCs w:val="18"/>
        </w:rPr>
        <w:t xml:space="preserve"> for 2 weeks, and replace fresh culture medium timely according to the </w:t>
      </w:r>
      <w:r>
        <w:rPr>
          <w:rFonts w:cs="Times New Roman" w:hint="eastAsia"/>
          <w:sz w:val="18"/>
          <w:szCs w:val="18"/>
        </w:rPr>
        <w:t>P</w:t>
      </w:r>
      <w:r>
        <w:rPr>
          <w:rFonts w:cs="Times New Roman"/>
          <w:sz w:val="18"/>
          <w:szCs w:val="18"/>
        </w:rPr>
        <w:t>H change of culture medium. When visible clones appeared in the petri</w:t>
      </w:r>
      <w:r>
        <w:rPr>
          <w:rFonts w:cs="Times New Roman" w:hint="eastAsia"/>
          <w:sz w:val="18"/>
          <w:szCs w:val="18"/>
        </w:rPr>
        <w:t xml:space="preserve"> </w:t>
      </w:r>
      <w:r>
        <w:rPr>
          <w:rFonts w:cs="Times New Roman"/>
          <w:sz w:val="18"/>
          <w:szCs w:val="18"/>
        </w:rPr>
        <w:t>dish, the culture was terminated, the culture medium was discarded, and PBS solution was carefully immersed twice. Methanol was fixed for 15</w:t>
      </w:r>
      <w:r>
        <w:rPr>
          <w:rFonts w:cs="Times New Roman" w:hint="eastAsia"/>
          <w:sz w:val="18"/>
          <w:szCs w:val="18"/>
        </w:rPr>
        <w:t xml:space="preserve"> minutes</w:t>
      </w:r>
      <w:r>
        <w:rPr>
          <w:rFonts w:cs="Times New Roman"/>
          <w:sz w:val="18"/>
          <w:szCs w:val="18"/>
        </w:rPr>
        <w:t xml:space="preserve">, and air was dried after methanol was discarded. Dye with Giemsa solution </w:t>
      </w:r>
      <w:r>
        <w:rPr>
          <w:rFonts w:cs="Times New Roman" w:hint="eastAsia"/>
          <w:sz w:val="18"/>
          <w:szCs w:val="18"/>
        </w:rPr>
        <w:t xml:space="preserve">(Solarbio, Beijing, China) </w:t>
      </w:r>
      <w:r>
        <w:rPr>
          <w:rFonts w:cs="Times New Roman"/>
          <w:sz w:val="18"/>
          <w:szCs w:val="18"/>
        </w:rPr>
        <w:t>for 10 minutes, wash away the solution slowly with running water, dry with air and count.</w:t>
      </w:r>
    </w:p>
    <w:p w14:paraId="5FD90BCA" w14:textId="77777777" w:rsidR="00662F2E" w:rsidRDefault="00662F2E">
      <w:pPr>
        <w:rPr>
          <w:kern w:val="0"/>
          <w:sz w:val="18"/>
          <w:szCs w:val="18"/>
        </w:rPr>
      </w:pPr>
    </w:p>
    <w:p w14:paraId="24A62CE9" w14:textId="77777777" w:rsidR="00662F2E" w:rsidRDefault="00000000">
      <w:pPr>
        <w:widowControl/>
        <w:jc w:val="left"/>
        <w:rPr>
          <w:b/>
          <w:bCs/>
          <w:sz w:val="18"/>
          <w:szCs w:val="18"/>
        </w:rPr>
      </w:pPr>
      <w:r>
        <w:rPr>
          <w:rFonts w:hint="eastAsia"/>
          <w:b/>
          <w:bCs/>
          <w:sz w:val="18"/>
          <w:szCs w:val="18"/>
        </w:rPr>
        <w:t>Quantitative Real-time Polymerase Chain Reaction</w:t>
      </w:r>
    </w:p>
    <w:p w14:paraId="1615A909" w14:textId="525CA09C" w:rsidR="00662F2E" w:rsidRDefault="00000000">
      <w:pPr>
        <w:rPr>
          <w:rFonts w:cs="Times New Roman"/>
          <w:sz w:val="18"/>
          <w:szCs w:val="18"/>
        </w:rPr>
      </w:pPr>
      <w:r>
        <w:rPr>
          <w:rFonts w:cs="Times New Roman" w:hint="eastAsia"/>
          <w:sz w:val="18"/>
          <w:szCs w:val="18"/>
        </w:rPr>
        <w:t>Total RNA was extracted from tissue or cultured cells using TRIZOL reagent (Invitrogen, Carlsbad, CA, USA).</w:t>
      </w:r>
      <w:r>
        <w:rPr>
          <w:rFonts w:cs="Times New Roman"/>
          <w:sz w:val="18"/>
          <w:szCs w:val="18"/>
        </w:rPr>
        <w:t> Qrt-pcr uses a reverse transcription kit (Takara, Dalian, China) to reverse transcribe RNA into cDNA. SYBR Green (Takara, Dalian</w:t>
      </w:r>
      <w:r>
        <w:rPr>
          <w:rFonts w:cs="Times New Roman" w:hint="eastAsia"/>
          <w:sz w:val="18"/>
          <w:szCs w:val="18"/>
        </w:rPr>
        <w:t>,</w:t>
      </w:r>
      <w:r>
        <w:rPr>
          <w:rFonts w:cs="Times New Roman"/>
          <w:sz w:val="18"/>
          <w:szCs w:val="18"/>
        </w:rPr>
        <w:t xml:space="preserve"> China) was used for real-time PCR analysis. Primer sequences are shown in the table</w:t>
      </w:r>
      <w:r w:rsidR="001963B1">
        <w:rPr>
          <w:rFonts w:cs="Times New Roman"/>
          <w:sz w:val="18"/>
          <w:szCs w:val="18"/>
        </w:rPr>
        <w:t xml:space="preserve"> 1</w:t>
      </w:r>
      <w:r>
        <w:rPr>
          <w:rFonts w:cs="Times New Roman"/>
          <w:sz w:val="18"/>
          <w:szCs w:val="18"/>
        </w:rPr>
        <w:t xml:space="preserve"> below.</w:t>
      </w:r>
    </w:p>
    <w:p w14:paraId="58026F32" w14:textId="77777777" w:rsidR="00662F2E" w:rsidRDefault="00662F2E">
      <w:pPr>
        <w:rPr>
          <w:rFonts w:cs="Times New Roman"/>
          <w:sz w:val="18"/>
          <w:szCs w:val="18"/>
        </w:rPr>
      </w:pPr>
    </w:p>
    <w:p w14:paraId="7070C274" w14:textId="28A79A05" w:rsidR="00662F2E" w:rsidRDefault="00000000">
      <w:pPr>
        <w:widowControl/>
        <w:jc w:val="left"/>
        <w:rPr>
          <w:b/>
          <w:bCs/>
          <w:sz w:val="18"/>
          <w:szCs w:val="18"/>
        </w:rPr>
      </w:pPr>
      <w:r>
        <w:rPr>
          <w:b/>
          <w:bCs/>
          <w:sz w:val="18"/>
          <w:szCs w:val="18"/>
        </w:rPr>
        <w:t>Appendix Table 1</w:t>
      </w:r>
      <w:r w:rsidR="00D52380">
        <w:rPr>
          <w:b/>
          <w:bCs/>
          <w:sz w:val="18"/>
          <w:szCs w:val="18"/>
        </w:rPr>
        <w:t xml:space="preserve"> Primer sequences</w:t>
      </w:r>
    </w:p>
    <w:tbl>
      <w:tblPr>
        <w:tblStyle w:val="TableGrid"/>
        <w:tblW w:w="0" w:type="auto"/>
        <w:tblLook w:val="04A0" w:firstRow="1" w:lastRow="0" w:firstColumn="1" w:lastColumn="0" w:noHBand="0" w:noVBand="1"/>
      </w:tblPr>
      <w:tblGrid>
        <w:gridCol w:w="1536"/>
        <w:gridCol w:w="6980"/>
      </w:tblGrid>
      <w:tr w:rsidR="00662F2E" w14:paraId="141D49F6" w14:textId="77777777">
        <w:tc>
          <w:tcPr>
            <w:tcW w:w="1536" w:type="dxa"/>
          </w:tcPr>
          <w:p w14:paraId="30E0CE8F" w14:textId="77777777" w:rsidR="00662F2E" w:rsidRDefault="00000000">
            <w:pPr>
              <w:rPr>
                <w:rFonts w:cs="Times New Roman"/>
                <w:b/>
                <w:bCs/>
                <w:sz w:val="18"/>
                <w:szCs w:val="18"/>
              </w:rPr>
            </w:pPr>
            <w:r>
              <w:rPr>
                <w:rFonts w:cs="Times New Roman"/>
                <w:b/>
                <w:bCs/>
                <w:sz w:val="18"/>
                <w:szCs w:val="18"/>
              </w:rPr>
              <w:t>Gene name</w:t>
            </w:r>
          </w:p>
        </w:tc>
        <w:tc>
          <w:tcPr>
            <w:tcW w:w="6980" w:type="dxa"/>
          </w:tcPr>
          <w:p w14:paraId="3B610583" w14:textId="77777777" w:rsidR="00662F2E" w:rsidRDefault="00000000">
            <w:pPr>
              <w:rPr>
                <w:rFonts w:eastAsia="Microsoft YaHei" w:cs="Times New Roman"/>
                <w:b/>
                <w:bCs/>
                <w:color w:val="222222"/>
                <w:sz w:val="18"/>
                <w:szCs w:val="18"/>
                <w:shd w:val="clear" w:color="auto" w:fill="FFFFFF"/>
              </w:rPr>
            </w:pPr>
            <w:r>
              <w:rPr>
                <w:rFonts w:eastAsia="SimSun" w:cs="Times New Roman"/>
                <w:b/>
                <w:bCs/>
                <w:color w:val="000000"/>
                <w:sz w:val="18"/>
                <w:szCs w:val="18"/>
                <w:shd w:val="clear" w:color="auto" w:fill="FFFFFF"/>
              </w:rPr>
              <w:t>Sequence (5' -&gt; 3')</w:t>
            </w:r>
          </w:p>
        </w:tc>
      </w:tr>
      <w:tr w:rsidR="00662F2E" w14:paraId="5849530E" w14:textId="77777777">
        <w:tc>
          <w:tcPr>
            <w:tcW w:w="1536" w:type="dxa"/>
          </w:tcPr>
          <w:p w14:paraId="42AB0DE7" w14:textId="77777777" w:rsidR="00662F2E" w:rsidRDefault="00000000">
            <w:pPr>
              <w:rPr>
                <w:rFonts w:cs="Times New Roman"/>
                <w:sz w:val="18"/>
                <w:szCs w:val="18"/>
              </w:rPr>
            </w:pPr>
            <w:r>
              <w:rPr>
                <w:rFonts w:cs="Times New Roman"/>
                <w:sz w:val="18"/>
                <w:szCs w:val="18"/>
              </w:rPr>
              <w:t>CCAT1-R</w:t>
            </w:r>
          </w:p>
        </w:tc>
        <w:tc>
          <w:tcPr>
            <w:tcW w:w="6980" w:type="dxa"/>
          </w:tcPr>
          <w:p w14:paraId="37411EDA" w14:textId="77777777" w:rsidR="00662F2E" w:rsidRDefault="00000000">
            <w:pPr>
              <w:rPr>
                <w:rFonts w:cs="Times New Roman"/>
                <w:sz w:val="18"/>
                <w:szCs w:val="18"/>
              </w:rPr>
            </w:pPr>
            <w:r>
              <w:rPr>
                <w:rFonts w:eastAsia="Microsoft YaHei" w:cs="Times New Roman"/>
                <w:color w:val="222222"/>
                <w:sz w:val="18"/>
                <w:szCs w:val="18"/>
                <w:shd w:val="clear" w:color="auto" w:fill="FFFFFF"/>
              </w:rPr>
              <w:t>TGAATTGAACCTGGACTATGAGAG</w:t>
            </w:r>
          </w:p>
        </w:tc>
      </w:tr>
      <w:tr w:rsidR="00662F2E" w14:paraId="704219E3" w14:textId="77777777">
        <w:tc>
          <w:tcPr>
            <w:tcW w:w="1536" w:type="dxa"/>
          </w:tcPr>
          <w:p w14:paraId="10043354" w14:textId="77777777" w:rsidR="00662F2E" w:rsidRDefault="00000000">
            <w:pPr>
              <w:rPr>
                <w:rFonts w:cs="Times New Roman"/>
                <w:sz w:val="18"/>
                <w:szCs w:val="18"/>
              </w:rPr>
            </w:pPr>
            <w:r>
              <w:rPr>
                <w:rFonts w:cs="Times New Roman"/>
                <w:sz w:val="18"/>
                <w:szCs w:val="18"/>
              </w:rPr>
              <w:t>CCAT1-F</w:t>
            </w:r>
          </w:p>
        </w:tc>
        <w:tc>
          <w:tcPr>
            <w:tcW w:w="6980" w:type="dxa"/>
          </w:tcPr>
          <w:p w14:paraId="0C31DEEE" w14:textId="77777777" w:rsidR="00662F2E" w:rsidRDefault="00000000">
            <w:pPr>
              <w:rPr>
                <w:rFonts w:cs="Times New Roman"/>
                <w:sz w:val="18"/>
                <w:szCs w:val="18"/>
              </w:rPr>
            </w:pPr>
            <w:r>
              <w:rPr>
                <w:rFonts w:eastAsia="Microsoft YaHei" w:cs="Times New Roman"/>
                <w:color w:val="222222"/>
                <w:sz w:val="18"/>
                <w:szCs w:val="18"/>
                <w:shd w:val="clear" w:color="auto" w:fill="FFFFFF"/>
              </w:rPr>
              <w:t>CTGGAAGTAGCACGGAAGAAG</w:t>
            </w:r>
          </w:p>
        </w:tc>
      </w:tr>
      <w:tr w:rsidR="00662F2E" w14:paraId="5FB57A91" w14:textId="77777777">
        <w:tc>
          <w:tcPr>
            <w:tcW w:w="1536" w:type="dxa"/>
          </w:tcPr>
          <w:p w14:paraId="32E819F8" w14:textId="77777777" w:rsidR="00662F2E" w:rsidRDefault="00000000">
            <w:pPr>
              <w:rPr>
                <w:rFonts w:cs="Times New Roman"/>
                <w:sz w:val="18"/>
                <w:szCs w:val="18"/>
              </w:rPr>
            </w:pPr>
            <w:r>
              <w:rPr>
                <w:rFonts w:cs="Times New Roman"/>
                <w:sz w:val="18"/>
                <w:szCs w:val="18"/>
              </w:rPr>
              <w:t>ZFP36-R</w:t>
            </w:r>
          </w:p>
        </w:tc>
        <w:tc>
          <w:tcPr>
            <w:tcW w:w="6980" w:type="dxa"/>
          </w:tcPr>
          <w:p w14:paraId="0D39065B" w14:textId="77777777" w:rsidR="00662F2E" w:rsidRDefault="00000000">
            <w:pPr>
              <w:rPr>
                <w:rFonts w:cs="Times New Roman"/>
                <w:sz w:val="18"/>
                <w:szCs w:val="18"/>
              </w:rPr>
            </w:pPr>
            <w:r>
              <w:rPr>
                <w:rFonts w:eastAsia="Microsoft YaHei" w:cs="Times New Roman"/>
                <w:color w:val="222222"/>
                <w:sz w:val="18"/>
                <w:szCs w:val="18"/>
                <w:shd w:val="clear" w:color="auto" w:fill="FFFFFF"/>
              </w:rPr>
              <w:t>TGAATTGAACCTGGACTATGAGAG</w:t>
            </w:r>
          </w:p>
        </w:tc>
      </w:tr>
      <w:tr w:rsidR="00662F2E" w14:paraId="76892F4E" w14:textId="77777777">
        <w:tc>
          <w:tcPr>
            <w:tcW w:w="1536" w:type="dxa"/>
          </w:tcPr>
          <w:p w14:paraId="502BFEA4" w14:textId="77777777" w:rsidR="00662F2E" w:rsidRDefault="00000000">
            <w:pPr>
              <w:rPr>
                <w:rFonts w:cs="Times New Roman"/>
                <w:sz w:val="18"/>
                <w:szCs w:val="18"/>
              </w:rPr>
            </w:pPr>
            <w:r>
              <w:rPr>
                <w:rFonts w:cs="Times New Roman"/>
                <w:sz w:val="18"/>
                <w:szCs w:val="18"/>
              </w:rPr>
              <w:t>ZFP36-F</w:t>
            </w:r>
          </w:p>
        </w:tc>
        <w:tc>
          <w:tcPr>
            <w:tcW w:w="6980" w:type="dxa"/>
          </w:tcPr>
          <w:p w14:paraId="42D4BDFB" w14:textId="77777777" w:rsidR="00662F2E" w:rsidRDefault="00000000">
            <w:pPr>
              <w:rPr>
                <w:rFonts w:eastAsia="Microsoft YaHei" w:cs="Times New Roman"/>
                <w:color w:val="222222"/>
                <w:sz w:val="18"/>
                <w:szCs w:val="18"/>
                <w:shd w:val="clear" w:color="auto" w:fill="FFFFFF"/>
              </w:rPr>
            </w:pPr>
            <w:r>
              <w:rPr>
                <w:rFonts w:eastAsia="Microsoft YaHei" w:cs="Times New Roman"/>
                <w:color w:val="222222"/>
                <w:sz w:val="18"/>
                <w:szCs w:val="18"/>
                <w:shd w:val="clear" w:color="auto" w:fill="FFFFFF"/>
              </w:rPr>
              <w:t>CTGGAAGTAGCACGGAAGAAG</w:t>
            </w:r>
          </w:p>
        </w:tc>
      </w:tr>
      <w:tr w:rsidR="00662F2E" w14:paraId="15A734D3" w14:textId="77777777">
        <w:tc>
          <w:tcPr>
            <w:tcW w:w="1536" w:type="dxa"/>
          </w:tcPr>
          <w:p w14:paraId="07E8BD79" w14:textId="77777777" w:rsidR="00662F2E" w:rsidRDefault="00000000">
            <w:pPr>
              <w:rPr>
                <w:rFonts w:cs="Times New Roman"/>
                <w:sz w:val="18"/>
                <w:szCs w:val="18"/>
              </w:rPr>
            </w:pPr>
            <w:r>
              <w:rPr>
                <w:rFonts w:cs="Times New Roman"/>
                <w:sz w:val="18"/>
                <w:szCs w:val="18"/>
              </w:rPr>
              <w:t>MAPKAPK2-R</w:t>
            </w:r>
          </w:p>
        </w:tc>
        <w:tc>
          <w:tcPr>
            <w:tcW w:w="6980" w:type="dxa"/>
          </w:tcPr>
          <w:p w14:paraId="06B9816F" w14:textId="77777777" w:rsidR="00662F2E" w:rsidRDefault="00000000">
            <w:pPr>
              <w:rPr>
                <w:rFonts w:eastAsia="Microsoft YaHei" w:cs="Times New Roman"/>
                <w:color w:val="222222"/>
                <w:sz w:val="18"/>
                <w:szCs w:val="18"/>
                <w:shd w:val="clear" w:color="auto" w:fill="FFFFFF"/>
              </w:rPr>
            </w:pPr>
            <w:r>
              <w:rPr>
                <w:rFonts w:eastAsia="SimSun" w:cs="Times New Roman"/>
                <w:color w:val="000000"/>
                <w:sz w:val="18"/>
                <w:szCs w:val="18"/>
                <w:shd w:val="clear" w:color="auto" w:fill="FFFFFF"/>
              </w:rPr>
              <w:t>GGGCGAATTTCTCCTGGGTC</w:t>
            </w:r>
          </w:p>
        </w:tc>
      </w:tr>
      <w:tr w:rsidR="00662F2E" w14:paraId="3624D714" w14:textId="77777777">
        <w:tc>
          <w:tcPr>
            <w:tcW w:w="1536" w:type="dxa"/>
          </w:tcPr>
          <w:p w14:paraId="4AA250A7" w14:textId="77777777" w:rsidR="00662F2E" w:rsidRDefault="00000000">
            <w:pPr>
              <w:rPr>
                <w:rFonts w:cs="Times New Roman"/>
                <w:sz w:val="18"/>
                <w:szCs w:val="18"/>
              </w:rPr>
            </w:pPr>
            <w:r>
              <w:rPr>
                <w:rFonts w:cs="Times New Roman"/>
                <w:sz w:val="18"/>
                <w:szCs w:val="18"/>
              </w:rPr>
              <w:t>MAPKAPK2-F</w:t>
            </w:r>
          </w:p>
        </w:tc>
        <w:tc>
          <w:tcPr>
            <w:tcW w:w="6980" w:type="dxa"/>
          </w:tcPr>
          <w:p w14:paraId="4FFCF3E1" w14:textId="77777777" w:rsidR="00662F2E" w:rsidRDefault="00000000">
            <w:pPr>
              <w:rPr>
                <w:rFonts w:eastAsia="Microsoft YaHei" w:cs="Times New Roman"/>
                <w:color w:val="222222"/>
                <w:sz w:val="18"/>
                <w:szCs w:val="18"/>
                <w:shd w:val="clear" w:color="auto" w:fill="FFFFFF"/>
              </w:rPr>
            </w:pPr>
            <w:r>
              <w:rPr>
                <w:rFonts w:eastAsia="SimSun" w:cs="Times New Roman"/>
                <w:color w:val="000000"/>
                <w:sz w:val="18"/>
                <w:szCs w:val="18"/>
                <w:shd w:val="clear" w:color="auto" w:fill="FFFFFF"/>
              </w:rPr>
              <w:t>CGCAGTTCCACGTCAAGTC</w:t>
            </w:r>
          </w:p>
        </w:tc>
      </w:tr>
      <w:tr w:rsidR="00662F2E" w14:paraId="5E1ED26F" w14:textId="77777777">
        <w:tc>
          <w:tcPr>
            <w:tcW w:w="1536" w:type="dxa"/>
          </w:tcPr>
          <w:p w14:paraId="3E5BFA06" w14:textId="77777777" w:rsidR="00662F2E" w:rsidRDefault="00000000">
            <w:pPr>
              <w:rPr>
                <w:rFonts w:cs="Times New Roman"/>
                <w:sz w:val="18"/>
                <w:szCs w:val="18"/>
              </w:rPr>
            </w:pPr>
            <w:r>
              <w:rPr>
                <w:rFonts w:cs="Times New Roman"/>
                <w:sz w:val="18"/>
                <w:szCs w:val="18"/>
              </w:rPr>
              <w:t>E2F1-R</w:t>
            </w:r>
          </w:p>
        </w:tc>
        <w:tc>
          <w:tcPr>
            <w:tcW w:w="6980" w:type="dxa"/>
          </w:tcPr>
          <w:p w14:paraId="69939743" w14:textId="77777777" w:rsidR="00662F2E" w:rsidRDefault="00000000">
            <w:pPr>
              <w:rPr>
                <w:rFonts w:eastAsia="Microsoft YaHei" w:cs="Times New Roman"/>
                <w:color w:val="222222"/>
                <w:sz w:val="18"/>
                <w:szCs w:val="18"/>
                <w:shd w:val="clear" w:color="auto" w:fill="FFFFFF"/>
              </w:rPr>
            </w:pPr>
            <w:r>
              <w:rPr>
                <w:rFonts w:eastAsia="SimSun" w:cs="Times New Roman"/>
                <w:color w:val="000000"/>
                <w:sz w:val="18"/>
                <w:szCs w:val="18"/>
                <w:shd w:val="clear" w:color="auto" w:fill="FFFFFF"/>
              </w:rPr>
              <w:t>TCCTGGGTCAACCCCTCAAG</w:t>
            </w:r>
          </w:p>
        </w:tc>
      </w:tr>
      <w:tr w:rsidR="00662F2E" w14:paraId="3CA96B9C" w14:textId="77777777">
        <w:tc>
          <w:tcPr>
            <w:tcW w:w="1536" w:type="dxa"/>
          </w:tcPr>
          <w:p w14:paraId="5F7BD825" w14:textId="77777777" w:rsidR="00662F2E" w:rsidRDefault="00000000">
            <w:pPr>
              <w:rPr>
                <w:rFonts w:cs="Times New Roman"/>
                <w:sz w:val="18"/>
                <w:szCs w:val="18"/>
              </w:rPr>
            </w:pPr>
            <w:r>
              <w:rPr>
                <w:rFonts w:cs="Times New Roman"/>
                <w:sz w:val="18"/>
                <w:szCs w:val="18"/>
              </w:rPr>
              <w:t>E2F1-F</w:t>
            </w:r>
          </w:p>
        </w:tc>
        <w:tc>
          <w:tcPr>
            <w:tcW w:w="6980" w:type="dxa"/>
          </w:tcPr>
          <w:p w14:paraId="2D1FEBE5" w14:textId="77777777" w:rsidR="00662F2E" w:rsidRDefault="00000000">
            <w:pPr>
              <w:rPr>
                <w:rFonts w:eastAsia="Microsoft YaHei" w:cs="Times New Roman"/>
                <w:color w:val="222222"/>
                <w:sz w:val="18"/>
                <w:szCs w:val="18"/>
                <w:shd w:val="clear" w:color="auto" w:fill="FFFFFF"/>
              </w:rPr>
            </w:pPr>
            <w:r>
              <w:rPr>
                <w:rFonts w:eastAsia="SimSun" w:cs="Times New Roman"/>
                <w:color w:val="000000"/>
                <w:sz w:val="18"/>
                <w:szCs w:val="18"/>
                <w:shd w:val="clear" w:color="auto" w:fill="FFFFFF"/>
              </w:rPr>
              <w:t>ACGCTATGAGACCTCACTGAA</w:t>
            </w:r>
          </w:p>
        </w:tc>
      </w:tr>
      <w:tr w:rsidR="00662F2E" w14:paraId="62E3FB6E" w14:textId="77777777">
        <w:tc>
          <w:tcPr>
            <w:tcW w:w="1536" w:type="dxa"/>
          </w:tcPr>
          <w:p w14:paraId="4A921B16" w14:textId="2B0681BF" w:rsidR="00662F2E" w:rsidRDefault="00000000">
            <w:pPr>
              <w:rPr>
                <w:rFonts w:cs="Times New Roman"/>
                <w:sz w:val="18"/>
                <w:szCs w:val="18"/>
              </w:rPr>
            </w:pPr>
            <w:r>
              <w:rPr>
                <w:rFonts w:cs="Times New Roman" w:hint="eastAsia"/>
                <w:sz w:val="18"/>
                <w:szCs w:val="18"/>
              </w:rPr>
              <w:t>caspase</w:t>
            </w:r>
            <w:r>
              <w:rPr>
                <w:rFonts w:cs="Times New Roman"/>
                <w:sz w:val="18"/>
                <w:szCs w:val="18"/>
              </w:rPr>
              <w:t>3-R</w:t>
            </w:r>
          </w:p>
        </w:tc>
        <w:tc>
          <w:tcPr>
            <w:tcW w:w="6980" w:type="dxa"/>
          </w:tcPr>
          <w:p w14:paraId="6225E58B" w14:textId="77777777" w:rsidR="00662F2E" w:rsidRDefault="00000000">
            <w:pPr>
              <w:rPr>
                <w:rFonts w:eastAsia="Microsoft YaHei" w:cs="Times New Roman"/>
                <w:color w:val="222222"/>
                <w:sz w:val="18"/>
                <w:szCs w:val="18"/>
                <w:shd w:val="clear" w:color="auto" w:fill="FFFFFF"/>
              </w:rPr>
            </w:pPr>
            <w:r>
              <w:rPr>
                <w:rFonts w:eastAsia="SimSun" w:cs="Times New Roman"/>
                <w:color w:val="000000"/>
                <w:sz w:val="18"/>
                <w:szCs w:val="18"/>
                <w:shd w:val="clear" w:color="auto" w:fill="FFFFFF"/>
              </w:rPr>
              <w:t>CTGTACCAGACCGAGATGTCA</w:t>
            </w:r>
          </w:p>
        </w:tc>
      </w:tr>
      <w:tr w:rsidR="00662F2E" w14:paraId="3BC74451" w14:textId="77777777">
        <w:tc>
          <w:tcPr>
            <w:tcW w:w="1536" w:type="dxa"/>
          </w:tcPr>
          <w:p w14:paraId="5F31A76A" w14:textId="33AC37F5" w:rsidR="00662F2E" w:rsidRDefault="00000000">
            <w:pPr>
              <w:rPr>
                <w:rFonts w:cs="Times New Roman"/>
                <w:sz w:val="18"/>
                <w:szCs w:val="18"/>
              </w:rPr>
            </w:pPr>
            <w:r>
              <w:rPr>
                <w:rFonts w:cs="Times New Roman" w:hint="eastAsia"/>
                <w:sz w:val="18"/>
                <w:szCs w:val="18"/>
              </w:rPr>
              <w:t>caspase</w:t>
            </w:r>
            <w:r>
              <w:rPr>
                <w:rFonts w:cs="Times New Roman"/>
                <w:sz w:val="18"/>
                <w:szCs w:val="18"/>
              </w:rPr>
              <w:t>3-F</w:t>
            </w:r>
          </w:p>
        </w:tc>
        <w:tc>
          <w:tcPr>
            <w:tcW w:w="6980" w:type="dxa"/>
          </w:tcPr>
          <w:p w14:paraId="0EF08266" w14:textId="77777777" w:rsidR="00662F2E" w:rsidRDefault="00000000">
            <w:pPr>
              <w:rPr>
                <w:rFonts w:eastAsia="Microsoft YaHei" w:cs="Times New Roman"/>
                <w:color w:val="222222"/>
                <w:sz w:val="18"/>
                <w:szCs w:val="18"/>
                <w:shd w:val="clear" w:color="auto" w:fill="FFFFFF"/>
              </w:rPr>
            </w:pPr>
            <w:r>
              <w:rPr>
                <w:rFonts w:eastAsia="SimSun" w:cs="Times New Roman"/>
                <w:color w:val="000000"/>
                <w:sz w:val="18"/>
                <w:szCs w:val="18"/>
                <w:shd w:val="clear" w:color="auto" w:fill="FFFFFF"/>
              </w:rPr>
              <w:t>CATGGAAGCGAATCAATGGACT</w:t>
            </w:r>
          </w:p>
        </w:tc>
      </w:tr>
      <w:tr w:rsidR="00662F2E" w14:paraId="549D3191" w14:textId="77777777">
        <w:tc>
          <w:tcPr>
            <w:tcW w:w="1536" w:type="dxa"/>
          </w:tcPr>
          <w:p w14:paraId="6694B948" w14:textId="77777777" w:rsidR="00662F2E" w:rsidRDefault="00000000">
            <w:pPr>
              <w:rPr>
                <w:rFonts w:cs="Times New Roman"/>
                <w:sz w:val="18"/>
                <w:szCs w:val="18"/>
              </w:rPr>
            </w:pPr>
            <w:r>
              <w:rPr>
                <w:rFonts w:cs="Times New Roman"/>
                <w:sz w:val="18"/>
                <w:szCs w:val="18"/>
              </w:rPr>
              <w:t>MMP1-R</w:t>
            </w:r>
          </w:p>
        </w:tc>
        <w:tc>
          <w:tcPr>
            <w:tcW w:w="6980" w:type="dxa"/>
          </w:tcPr>
          <w:p w14:paraId="7294E189" w14:textId="77777777" w:rsidR="00662F2E" w:rsidRDefault="00000000">
            <w:pPr>
              <w:rPr>
                <w:rFonts w:eastAsia="Microsoft YaHei" w:cs="Times New Roman"/>
                <w:color w:val="222222"/>
                <w:sz w:val="18"/>
                <w:szCs w:val="18"/>
                <w:shd w:val="clear" w:color="auto" w:fill="FFFFFF"/>
              </w:rPr>
            </w:pPr>
            <w:r>
              <w:rPr>
                <w:rFonts w:eastAsia="SimSun" w:cs="Times New Roman"/>
                <w:color w:val="000000"/>
                <w:sz w:val="18"/>
                <w:szCs w:val="18"/>
                <w:shd w:val="clear" w:color="auto" w:fill="FFFFFF"/>
              </w:rPr>
              <w:t>CATGGAAGCGAATCAATGGACT</w:t>
            </w:r>
          </w:p>
        </w:tc>
      </w:tr>
      <w:tr w:rsidR="00662F2E" w14:paraId="0A27F7F3" w14:textId="77777777">
        <w:tc>
          <w:tcPr>
            <w:tcW w:w="1536" w:type="dxa"/>
          </w:tcPr>
          <w:p w14:paraId="2D8357A0" w14:textId="77777777" w:rsidR="00662F2E" w:rsidRDefault="00000000">
            <w:pPr>
              <w:rPr>
                <w:rFonts w:cs="Times New Roman"/>
                <w:sz w:val="18"/>
                <w:szCs w:val="18"/>
              </w:rPr>
            </w:pPr>
            <w:r>
              <w:rPr>
                <w:rFonts w:cs="Times New Roman"/>
                <w:sz w:val="18"/>
                <w:szCs w:val="18"/>
              </w:rPr>
              <w:t>MMP1-F</w:t>
            </w:r>
          </w:p>
        </w:tc>
        <w:tc>
          <w:tcPr>
            <w:tcW w:w="6980" w:type="dxa"/>
          </w:tcPr>
          <w:p w14:paraId="22C567B3" w14:textId="77777777" w:rsidR="00662F2E" w:rsidRDefault="00000000">
            <w:pPr>
              <w:rPr>
                <w:rFonts w:eastAsia="Microsoft YaHei" w:cs="Times New Roman"/>
                <w:color w:val="222222"/>
                <w:sz w:val="18"/>
                <w:szCs w:val="18"/>
                <w:shd w:val="clear" w:color="auto" w:fill="FFFFFF"/>
              </w:rPr>
            </w:pPr>
            <w:r>
              <w:rPr>
                <w:rFonts w:eastAsia="SimSun" w:cs="Times New Roman"/>
                <w:color w:val="000000"/>
                <w:sz w:val="18"/>
                <w:szCs w:val="18"/>
                <w:shd w:val="clear" w:color="auto" w:fill="FFFFFF"/>
              </w:rPr>
              <w:t>AAAATTACACGCCAGATTTGCC</w:t>
            </w:r>
          </w:p>
        </w:tc>
      </w:tr>
      <w:tr w:rsidR="00662F2E" w14:paraId="7297AC8E" w14:textId="77777777">
        <w:tc>
          <w:tcPr>
            <w:tcW w:w="1536" w:type="dxa"/>
          </w:tcPr>
          <w:p w14:paraId="3A5FE86A" w14:textId="77777777" w:rsidR="00662F2E" w:rsidRDefault="00000000">
            <w:pPr>
              <w:rPr>
                <w:rFonts w:cs="Times New Roman"/>
                <w:sz w:val="18"/>
                <w:szCs w:val="18"/>
              </w:rPr>
            </w:pPr>
            <w:r>
              <w:rPr>
                <w:rFonts w:cs="Times New Roman"/>
                <w:sz w:val="18"/>
                <w:szCs w:val="18"/>
              </w:rPr>
              <w:t>MMP2-R</w:t>
            </w:r>
          </w:p>
        </w:tc>
        <w:tc>
          <w:tcPr>
            <w:tcW w:w="6980" w:type="dxa"/>
          </w:tcPr>
          <w:p w14:paraId="0C63FAC2" w14:textId="77777777" w:rsidR="00662F2E" w:rsidRDefault="00000000">
            <w:pPr>
              <w:rPr>
                <w:rFonts w:eastAsia="Microsoft YaHei" w:cs="Times New Roman"/>
                <w:color w:val="222222"/>
                <w:sz w:val="18"/>
                <w:szCs w:val="18"/>
                <w:shd w:val="clear" w:color="auto" w:fill="FFFFFF"/>
              </w:rPr>
            </w:pPr>
            <w:r>
              <w:rPr>
                <w:rFonts w:eastAsia="SimSun" w:cs="Times New Roman"/>
                <w:color w:val="000000"/>
                <w:sz w:val="18"/>
                <w:szCs w:val="18"/>
                <w:shd w:val="clear" w:color="auto" w:fill="FFFFFF"/>
              </w:rPr>
              <w:t>GGTCACATCGCTCCAGACT</w:t>
            </w:r>
          </w:p>
        </w:tc>
      </w:tr>
      <w:tr w:rsidR="00662F2E" w14:paraId="3AF2DAFF" w14:textId="77777777">
        <w:tc>
          <w:tcPr>
            <w:tcW w:w="1536" w:type="dxa"/>
          </w:tcPr>
          <w:p w14:paraId="3FC3B9C0" w14:textId="77777777" w:rsidR="00662F2E" w:rsidRDefault="00000000">
            <w:pPr>
              <w:rPr>
                <w:rFonts w:cs="Times New Roman"/>
                <w:sz w:val="18"/>
                <w:szCs w:val="18"/>
              </w:rPr>
            </w:pPr>
            <w:r>
              <w:rPr>
                <w:rFonts w:cs="Times New Roman"/>
                <w:sz w:val="18"/>
                <w:szCs w:val="18"/>
              </w:rPr>
              <w:t>MMP2-F</w:t>
            </w:r>
          </w:p>
        </w:tc>
        <w:tc>
          <w:tcPr>
            <w:tcW w:w="6980" w:type="dxa"/>
          </w:tcPr>
          <w:p w14:paraId="52B9BF75" w14:textId="77777777" w:rsidR="00662F2E" w:rsidRDefault="00000000">
            <w:pPr>
              <w:rPr>
                <w:rFonts w:eastAsia="Microsoft YaHei" w:cs="Times New Roman"/>
                <w:color w:val="222222"/>
                <w:sz w:val="18"/>
                <w:szCs w:val="18"/>
                <w:shd w:val="clear" w:color="auto" w:fill="FFFFFF"/>
              </w:rPr>
            </w:pPr>
            <w:r>
              <w:rPr>
                <w:rFonts w:eastAsia="SimSun" w:cs="Times New Roman"/>
                <w:color w:val="000000"/>
                <w:sz w:val="18"/>
                <w:szCs w:val="18"/>
                <w:shd w:val="clear" w:color="auto" w:fill="FFFFFF"/>
              </w:rPr>
              <w:t>TACAGGATCATTGGCTACACACC</w:t>
            </w:r>
          </w:p>
        </w:tc>
      </w:tr>
      <w:tr w:rsidR="00662F2E" w14:paraId="27C660EC" w14:textId="77777777">
        <w:tc>
          <w:tcPr>
            <w:tcW w:w="1536" w:type="dxa"/>
          </w:tcPr>
          <w:p w14:paraId="11C84D45" w14:textId="77777777" w:rsidR="00662F2E" w:rsidRDefault="00000000">
            <w:pPr>
              <w:rPr>
                <w:rFonts w:cs="Times New Roman"/>
                <w:sz w:val="18"/>
                <w:szCs w:val="18"/>
              </w:rPr>
            </w:pPr>
            <w:r>
              <w:rPr>
                <w:rFonts w:cs="Times New Roman"/>
                <w:sz w:val="18"/>
                <w:szCs w:val="18"/>
              </w:rPr>
              <w:t>CDH2-R</w:t>
            </w:r>
          </w:p>
        </w:tc>
        <w:tc>
          <w:tcPr>
            <w:tcW w:w="6980" w:type="dxa"/>
          </w:tcPr>
          <w:p w14:paraId="4C49015E" w14:textId="77777777" w:rsidR="00662F2E" w:rsidRDefault="00000000">
            <w:pPr>
              <w:rPr>
                <w:rFonts w:eastAsia="Microsoft YaHei" w:cs="Times New Roman"/>
                <w:color w:val="222222"/>
                <w:sz w:val="18"/>
                <w:szCs w:val="18"/>
                <w:shd w:val="clear" w:color="auto" w:fill="FFFFFF"/>
              </w:rPr>
            </w:pPr>
            <w:r>
              <w:rPr>
                <w:rFonts w:eastAsia="SimSun" w:cs="Times New Roman"/>
                <w:color w:val="000000"/>
                <w:sz w:val="18"/>
                <w:szCs w:val="18"/>
                <w:shd w:val="clear" w:color="auto" w:fill="FFFFFF"/>
              </w:rPr>
              <w:t>ATGCACATCCTTCGATAAGACTG</w:t>
            </w:r>
          </w:p>
        </w:tc>
      </w:tr>
      <w:tr w:rsidR="00662F2E" w14:paraId="4704BA7A" w14:textId="77777777">
        <w:tc>
          <w:tcPr>
            <w:tcW w:w="1536" w:type="dxa"/>
          </w:tcPr>
          <w:p w14:paraId="0080F52F" w14:textId="77777777" w:rsidR="00662F2E" w:rsidRDefault="00000000">
            <w:pPr>
              <w:rPr>
                <w:rFonts w:cs="Times New Roman"/>
                <w:sz w:val="18"/>
                <w:szCs w:val="18"/>
              </w:rPr>
            </w:pPr>
            <w:r>
              <w:rPr>
                <w:rFonts w:cs="Times New Roman"/>
                <w:sz w:val="18"/>
                <w:szCs w:val="18"/>
              </w:rPr>
              <w:t>CDH2-F</w:t>
            </w:r>
          </w:p>
        </w:tc>
        <w:tc>
          <w:tcPr>
            <w:tcW w:w="6980" w:type="dxa"/>
          </w:tcPr>
          <w:p w14:paraId="6E4ACF6F" w14:textId="77777777" w:rsidR="00662F2E" w:rsidRDefault="00000000">
            <w:pPr>
              <w:rPr>
                <w:rFonts w:eastAsia="Microsoft YaHei" w:cs="Times New Roman"/>
                <w:color w:val="222222"/>
                <w:sz w:val="18"/>
                <w:szCs w:val="18"/>
                <w:shd w:val="clear" w:color="auto" w:fill="FFFFFF"/>
              </w:rPr>
            </w:pPr>
            <w:r>
              <w:rPr>
                <w:rFonts w:eastAsia="SimSun" w:cs="Times New Roman"/>
                <w:color w:val="000000"/>
                <w:sz w:val="18"/>
                <w:szCs w:val="18"/>
                <w:shd w:val="clear" w:color="auto" w:fill="FFFFFF"/>
              </w:rPr>
              <w:t>TCAGGCGTCTGTAGAGGCTT</w:t>
            </w:r>
          </w:p>
        </w:tc>
      </w:tr>
      <w:tr w:rsidR="00662F2E" w14:paraId="021A7934" w14:textId="77777777">
        <w:tc>
          <w:tcPr>
            <w:tcW w:w="1536" w:type="dxa"/>
          </w:tcPr>
          <w:p w14:paraId="1B72C7F1" w14:textId="77777777" w:rsidR="00662F2E" w:rsidRDefault="00000000">
            <w:pPr>
              <w:rPr>
                <w:rFonts w:cs="Times New Roman"/>
                <w:sz w:val="18"/>
                <w:szCs w:val="18"/>
              </w:rPr>
            </w:pPr>
            <w:r>
              <w:rPr>
                <w:rFonts w:cs="Times New Roman"/>
                <w:sz w:val="18"/>
                <w:szCs w:val="18"/>
              </w:rPr>
              <w:t>IL1B-R</w:t>
            </w:r>
          </w:p>
        </w:tc>
        <w:tc>
          <w:tcPr>
            <w:tcW w:w="6980" w:type="dxa"/>
          </w:tcPr>
          <w:p w14:paraId="1D6D386D" w14:textId="77777777" w:rsidR="00662F2E" w:rsidRDefault="00000000">
            <w:pPr>
              <w:rPr>
                <w:rFonts w:eastAsia="Microsoft YaHei" w:cs="Times New Roman"/>
                <w:color w:val="222222"/>
                <w:sz w:val="18"/>
                <w:szCs w:val="18"/>
                <w:shd w:val="clear" w:color="auto" w:fill="FFFFFF"/>
              </w:rPr>
            </w:pPr>
            <w:r>
              <w:rPr>
                <w:rFonts w:eastAsia="SimSun" w:cs="Times New Roman"/>
                <w:color w:val="000000"/>
                <w:sz w:val="18"/>
                <w:szCs w:val="18"/>
                <w:shd w:val="clear" w:color="auto" w:fill="FFFFFF"/>
              </w:rPr>
              <w:t>GTCGGAGATTCGTAGCTGGA</w:t>
            </w:r>
          </w:p>
        </w:tc>
      </w:tr>
      <w:tr w:rsidR="00662F2E" w14:paraId="092DF145" w14:textId="77777777">
        <w:tc>
          <w:tcPr>
            <w:tcW w:w="1536" w:type="dxa"/>
          </w:tcPr>
          <w:p w14:paraId="4CA87DEE" w14:textId="77777777" w:rsidR="00662F2E" w:rsidRDefault="00000000">
            <w:pPr>
              <w:rPr>
                <w:rFonts w:cs="Times New Roman"/>
                <w:sz w:val="18"/>
                <w:szCs w:val="18"/>
              </w:rPr>
            </w:pPr>
            <w:r>
              <w:rPr>
                <w:rFonts w:cs="Times New Roman"/>
                <w:sz w:val="18"/>
                <w:szCs w:val="18"/>
              </w:rPr>
              <w:t>IL1B-F</w:t>
            </w:r>
          </w:p>
        </w:tc>
        <w:tc>
          <w:tcPr>
            <w:tcW w:w="6980" w:type="dxa"/>
          </w:tcPr>
          <w:p w14:paraId="76F3FC96" w14:textId="77777777" w:rsidR="00662F2E" w:rsidRDefault="00000000">
            <w:pPr>
              <w:rPr>
                <w:rFonts w:eastAsia="Microsoft YaHei" w:cs="Times New Roman"/>
                <w:color w:val="222222"/>
                <w:sz w:val="18"/>
                <w:szCs w:val="18"/>
                <w:shd w:val="clear" w:color="auto" w:fill="FFFFFF"/>
              </w:rPr>
            </w:pPr>
            <w:r>
              <w:rPr>
                <w:rFonts w:eastAsia="SimSun" w:cs="Times New Roman"/>
                <w:color w:val="000000"/>
                <w:sz w:val="18"/>
                <w:szCs w:val="18"/>
                <w:shd w:val="clear" w:color="auto" w:fill="FFFFFF"/>
              </w:rPr>
              <w:t>ATGATGGCTTATTACAGTGGCAA</w:t>
            </w:r>
          </w:p>
        </w:tc>
      </w:tr>
      <w:tr w:rsidR="00662F2E" w14:paraId="15093CFB" w14:textId="77777777">
        <w:tc>
          <w:tcPr>
            <w:tcW w:w="1536" w:type="dxa"/>
          </w:tcPr>
          <w:p w14:paraId="428D9166" w14:textId="77777777" w:rsidR="00662F2E" w:rsidRDefault="00000000">
            <w:pPr>
              <w:rPr>
                <w:rFonts w:cs="Times New Roman"/>
                <w:sz w:val="18"/>
                <w:szCs w:val="18"/>
              </w:rPr>
            </w:pPr>
            <w:r>
              <w:rPr>
                <w:rFonts w:cs="Times New Roman"/>
                <w:sz w:val="18"/>
                <w:szCs w:val="18"/>
              </w:rPr>
              <w:t>CXCL8-R</w:t>
            </w:r>
          </w:p>
        </w:tc>
        <w:tc>
          <w:tcPr>
            <w:tcW w:w="6980" w:type="dxa"/>
          </w:tcPr>
          <w:p w14:paraId="4C0FCBC6" w14:textId="77777777" w:rsidR="00662F2E" w:rsidRDefault="00000000">
            <w:pPr>
              <w:rPr>
                <w:rFonts w:eastAsia="Microsoft YaHei" w:cs="Times New Roman"/>
                <w:color w:val="222222"/>
                <w:sz w:val="18"/>
                <w:szCs w:val="18"/>
                <w:shd w:val="clear" w:color="auto" w:fill="FFFFFF"/>
              </w:rPr>
            </w:pPr>
            <w:r>
              <w:rPr>
                <w:rFonts w:eastAsia="SimSun" w:cs="Times New Roman"/>
                <w:color w:val="000000"/>
                <w:sz w:val="18"/>
                <w:szCs w:val="18"/>
                <w:shd w:val="clear" w:color="auto" w:fill="FFFFFF"/>
              </w:rPr>
              <w:t>AACCCTCTGCACCCAGTTTTC</w:t>
            </w:r>
          </w:p>
        </w:tc>
      </w:tr>
      <w:tr w:rsidR="00662F2E" w14:paraId="1073E65D" w14:textId="77777777">
        <w:tc>
          <w:tcPr>
            <w:tcW w:w="1536" w:type="dxa"/>
          </w:tcPr>
          <w:p w14:paraId="1E7518B1" w14:textId="77777777" w:rsidR="00662F2E" w:rsidRDefault="00000000">
            <w:pPr>
              <w:rPr>
                <w:rFonts w:cs="Times New Roman"/>
                <w:sz w:val="18"/>
                <w:szCs w:val="18"/>
              </w:rPr>
            </w:pPr>
            <w:r>
              <w:rPr>
                <w:rFonts w:cs="Times New Roman"/>
                <w:sz w:val="18"/>
                <w:szCs w:val="18"/>
              </w:rPr>
              <w:t>CXCL8-F</w:t>
            </w:r>
          </w:p>
        </w:tc>
        <w:tc>
          <w:tcPr>
            <w:tcW w:w="6980" w:type="dxa"/>
          </w:tcPr>
          <w:p w14:paraId="0D40F7ED" w14:textId="77777777" w:rsidR="00662F2E" w:rsidRDefault="00000000">
            <w:pPr>
              <w:rPr>
                <w:rFonts w:eastAsia="Microsoft YaHei" w:cs="Times New Roman"/>
                <w:color w:val="222222"/>
                <w:sz w:val="18"/>
                <w:szCs w:val="18"/>
                <w:shd w:val="clear" w:color="auto" w:fill="FFFFFF"/>
              </w:rPr>
            </w:pPr>
            <w:r>
              <w:rPr>
                <w:rFonts w:eastAsia="SimSun" w:cs="Times New Roman"/>
                <w:color w:val="000000"/>
                <w:sz w:val="18"/>
                <w:szCs w:val="18"/>
                <w:shd w:val="clear" w:color="auto" w:fill="FFFFFF"/>
              </w:rPr>
              <w:t>TTTTGCCAAGGAGTGCTAAAGA</w:t>
            </w:r>
          </w:p>
        </w:tc>
      </w:tr>
    </w:tbl>
    <w:p w14:paraId="49593827" w14:textId="77777777" w:rsidR="00662F2E" w:rsidRDefault="00662F2E">
      <w:pPr>
        <w:rPr>
          <w:b/>
          <w:bCs/>
          <w:sz w:val="18"/>
          <w:szCs w:val="18"/>
        </w:rPr>
      </w:pPr>
    </w:p>
    <w:p w14:paraId="7ECC1D1C" w14:textId="77777777" w:rsidR="00662F2E" w:rsidRDefault="00000000">
      <w:pPr>
        <w:widowControl/>
        <w:jc w:val="left"/>
        <w:rPr>
          <w:b/>
          <w:bCs/>
          <w:sz w:val="18"/>
          <w:szCs w:val="18"/>
        </w:rPr>
      </w:pPr>
      <w:r>
        <w:rPr>
          <w:b/>
          <w:bCs/>
          <w:sz w:val="18"/>
          <w:szCs w:val="18"/>
        </w:rPr>
        <w:t>Western Blotting</w:t>
      </w:r>
    </w:p>
    <w:p w14:paraId="7785BF6B" w14:textId="77777777" w:rsidR="00662F2E" w:rsidRDefault="00000000">
      <w:pPr>
        <w:rPr>
          <w:sz w:val="18"/>
          <w:szCs w:val="18"/>
        </w:rPr>
      </w:pPr>
      <w:r>
        <w:rPr>
          <w:rFonts w:cs="Times New Roman" w:hint="eastAsia"/>
          <w:sz w:val="18"/>
          <w:szCs w:val="18"/>
        </w:rPr>
        <w:t>Cell protein lysates were isolated with 10% sodium dodecyl, transferred to 0.22 M NC membrane (Sigma) by sulfate-polyacrylamide gel electrophoresis (SDS-PAGE), and incubated with specific antibodies .</w:t>
      </w:r>
      <w:r>
        <w:rPr>
          <w:rFonts w:cs="Times New Roman"/>
          <w:sz w:val="18"/>
          <w:szCs w:val="18"/>
        </w:rPr>
        <w:t xml:space="preserve"> The automatic </w:t>
      </w:r>
      <w:r>
        <w:rPr>
          <w:rFonts w:cs="Times New Roman"/>
          <w:sz w:val="18"/>
          <w:szCs w:val="18"/>
        </w:rPr>
        <w:lastRenderedPageBreak/>
        <w:t>gamma-ray map is made of density meter (Quantity One software; Bio-Rad). GAPDH was used as the control. ZFP36,</w:t>
      </w:r>
      <w:r>
        <w:rPr>
          <w:rFonts w:cs="Times New Roman" w:hint="eastAsia"/>
          <w:sz w:val="18"/>
          <w:szCs w:val="18"/>
        </w:rPr>
        <w:t xml:space="preserve"> </w:t>
      </w:r>
      <w:r>
        <w:rPr>
          <w:rFonts w:cs="Times New Roman"/>
          <w:sz w:val="18"/>
          <w:szCs w:val="18"/>
        </w:rPr>
        <w:t>MK2,</w:t>
      </w:r>
      <w:r>
        <w:rPr>
          <w:rFonts w:cs="Times New Roman" w:hint="eastAsia"/>
          <w:sz w:val="18"/>
          <w:szCs w:val="18"/>
        </w:rPr>
        <w:t xml:space="preserve"> </w:t>
      </w:r>
      <w:r>
        <w:rPr>
          <w:rFonts w:cs="Times New Roman"/>
          <w:sz w:val="18"/>
          <w:szCs w:val="18"/>
        </w:rPr>
        <w:t>GAPDH antibodies from A</w:t>
      </w:r>
      <w:r>
        <w:rPr>
          <w:rFonts w:cs="Times New Roman" w:hint="eastAsia"/>
          <w:sz w:val="18"/>
          <w:szCs w:val="18"/>
        </w:rPr>
        <w:t>bcam</w:t>
      </w:r>
      <w:r>
        <w:rPr>
          <w:rFonts w:cs="Times New Roman"/>
          <w:sz w:val="18"/>
          <w:szCs w:val="18"/>
        </w:rPr>
        <w:t xml:space="preserve"> (Hong Kong, China).</w:t>
      </w:r>
      <w:r>
        <w:rPr>
          <w:rFonts w:cs="Times New Roman" w:hint="eastAsia"/>
          <w:sz w:val="18"/>
          <w:szCs w:val="18"/>
        </w:rPr>
        <w:t xml:space="preserve"> </w:t>
      </w:r>
      <w:r>
        <w:rPr>
          <w:rFonts w:hint="eastAsia"/>
          <w:sz w:val="18"/>
          <w:szCs w:val="18"/>
        </w:rPr>
        <w:t>MK2</w:t>
      </w:r>
      <w:r>
        <w:rPr>
          <w:sz w:val="18"/>
          <w:szCs w:val="18"/>
        </w:rPr>
        <w:t xml:space="preserve"> </w:t>
      </w:r>
      <w:bookmarkStart w:id="7" w:name="OLE_LINK1"/>
      <w:r>
        <w:rPr>
          <w:sz w:val="18"/>
          <w:szCs w:val="18"/>
        </w:rPr>
        <w:t>antibody</w:t>
      </w:r>
      <w:bookmarkEnd w:id="7"/>
      <w:r>
        <w:rPr>
          <w:sz w:val="18"/>
          <w:szCs w:val="18"/>
        </w:rPr>
        <w:t xml:space="preserve"> </w:t>
      </w:r>
      <w:bookmarkStart w:id="8" w:name="OLE_LINK2"/>
      <w:r>
        <w:rPr>
          <w:sz w:val="18"/>
          <w:szCs w:val="18"/>
        </w:rPr>
        <w:t>(</w:t>
      </w:r>
      <w:r>
        <w:rPr>
          <w:rFonts w:hint="eastAsia"/>
          <w:sz w:val="18"/>
          <w:szCs w:val="18"/>
        </w:rPr>
        <w:t>Cat. No. NBP2-56233; Novus Biologicals</w:t>
      </w:r>
      <w:r>
        <w:rPr>
          <w:sz w:val="18"/>
          <w:szCs w:val="18"/>
        </w:rPr>
        <w:t>)</w:t>
      </w:r>
      <w:bookmarkEnd w:id="8"/>
    </w:p>
    <w:p w14:paraId="610D5CA3" w14:textId="77777777" w:rsidR="00662F2E" w:rsidRDefault="00662F2E">
      <w:pPr>
        <w:rPr>
          <w:sz w:val="18"/>
          <w:szCs w:val="18"/>
        </w:rPr>
      </w:pPr>
    </w:p>
    <w:p w14:paraId="58A7C14A" w14:textId="77777777" w:rsidR="00662F2E" w:rsidRDefault="00000000">
      <w:pPr>
        <w:rPr>
          <w:b/>
          <w:bCs/>
          <w:sz w:val="18"/>
          <w:szCs w:val="18"/>
        </w:rPr>
      </w:pPr>
      <w:r>
        <w:rPr>
          <w:b/>
          <w:bCs/>
          <w:sz w:val="18"/>
          <w:szCs w:val="18"/>
        </w:rPr>
        <w:t>Plasmid Transfection</w:t>
      </w:r>
    </w:p>
    <w:p w14:paraId="36AF1930" w14:textId="70EB74FD" w:rsidR="00662F2E" w:rsidRDefault="00000000">
      <w:pPr>
        <w:ind w:firstLineChars="100" w:firstLine="180"/>
        <w:rPr>
          <w:rFonts w:cs="Times New Roman"/>
          <w:sz w:val="18"/>
          <w:szCs w:val="18"/>
        </w:rPr>
      </w:pPr>
      <w:r>
        <w:rPr>
          <w:rFonts w:cs="Times New Roman" w:hint="eastAsia"/>
          <w:sz w:val="18"/>
          <w:szCs w:val="18"/>
        </w:rPr>
        <w:t xml:space="preserve">Inhibition and overexpression plasmids of CCAT1 and ZFP36 were constructed by </w:t>
      </w:r>
      <w:bookmarkStart w:id="9" w:name="OLE_LINK48"/>
      <w:r>
        <w:rPr>
          <w:rFonts w:cs="Times New Roman" w:hint="eastAsia"/>
          <w:sz w:val="18"/>
          <w:szCs w:val="18"/>
        </w:rPr>
        <w:t>Genechem</w:t>
      </w:r>
      <w:bookmarkEnd w:id="9"/>
      <w:r>
        <w:rPr>
          <w:rFonts w:cs="Times New Roman" w:hint="eastAsia"/>
          <w:sz w:val="18"/>
          <w:szCs w:val="18"/>
        </w:rPr>
        <w:t xml:space="preserve"> cooperation (Shanghai, China) and extracted according to the specification of </w:t>
      </w:r>
      <w:r>
        <w:rPr>
          <w:sz w:val="18"/>
          <w:szCs w:val="18"/>
        </w:rPr>
        <w:t>Rapid Mini Plasmid Kit</w:t>
      </w:r>
      <w:r>
        <w:rPr>
          <w:rFonts w:hint="eastAsia"/>
          <w:sz w:val="18"/>
          <w:szCs w:val="18"/>
        </w:rPr>
        <w:t xml:space="preserve"> (</w:t>
      </w:r>
      <w:r>
        <w:rPr>
          <w:rFonts w:cs="Times New Roman" w:hint="eastAsia"/>
          <w:sz w:val="18"/>
          <w:szCs w:val="18"/>
        </w:rPr>
        <w:t>Biomad, Beijing, China</w:t>
      </w:r>
      <w:r>
        <w:rPr>
          <w:rFonts w:hint="eastAsia"/>
          <w:sz w:val="18"/>
          <w:szCs w:val="18"/>
        </w:rPr>
        <w:t>)</w:t>
      </w:r>
      <w:r>
        <w:rPr>
          <w:rFonts w:cs="Times New Roman" w:hint="eastAsia"/>
          <w:sz w:val="18"/>
          <w:szCs w:val="18"/>
        </w:rPr>
        <w:t>.</w:t>
      </w:r>
      <w:r>
        <w:rPr>
          <w:rFonts w:cs="Times New Roman"/>
          <w:sz w:val="18"/>
          <w:szCs w:val="18"/>
        </w:rPr>
        <w:t xml:space="preserve"> Lipo2000 was transfected with active growth cells with a convergence rate of 60% for 24 </w:t>
      </w:r>
      <w:r>
        <w:rPr>
          <w:rFonts w:cs="Times New Roman" w:hint="eastAsia"/>
          <w:sz w:val="18"/>
          <w:szCs w:val="18"/>
        </w:rPr>
        <w:t>hours</w:t>
      </w:r>
      <w:r>
        <w:rPr>
          <w:rFonts w:cs="Times New Roman"/>
          <w:sz w:val="18"/>
          <w:szCs w:val="18"/>
        </w:rPr>
        <w:t>. Normal cultured cells, no-load cells and lipo2000 cells were used as controls. The transfection efficiency was detected by RT</w:t>
      </w:r>
      <w:r>
        <w:rPr>
          <w:rFonts w:cs="Times New Roman" w:hint="eastAsia"/>
          <w:sz w:val="18"/>
          <w:szCs w:val="18"/>
        </w:rPr>
        <w:t>-</w:t>
      </w:r>
      <w:r>
        <w:rPr>
          <w:rFonts w:cs="Times New Roman"/>
          <w:sz w:val="18"/>
          <w:szCs w:val="18"/>
        </w:rPr>
        <w:t xml:space="preserve">PCR </w:t>
      </w:r>
      <w:r>
        <w:rPr>
          <w:rFonts w:hint="eastAsia"/>
          <w:sz w:val="18"/>
          <w:szCs w:val="18"/>
        </w:rPr>
        <w:t>and</w:t>
      </w:r>
      <w:r>
        <w:rPr>
          <w:sz w:val="18"/>
          <w:szCs w:val="18"/>
        </w:rPr>
        <w:t xml:space="preserve"> </w:t>
      </w:r>
      <w:r>
        <w:rPr>
          <w:rFonts w:hint="eastAsia"/>
          <w:sz w:val="18"/>
          <w:szCs w:val="18"/>
        </w:rPr>
        <w:t>(or)</w:t>
      </w:r>
      <w:r>
        <w:rPr>
          <w:rFonts w:cs="Times New Roman"/>
          <w:sz w:val="18"/>
          <w:szCs w:val="18"/>
        </w:rPr>
        <w:t xml:space="preserve"> Western blot. The expression of related genes and proteins were detected after transfection.</w:t>
      </w:r>
    </w:p>
    <w:p w14:paraId="76661017" w14:textId="77777777" w:rsidR="00662F2E" w:rsidRDefault="00662F2E">
      <w:pPr>
        <w:rPr>
          <w:sz w:val="18"/>
          <w:szCs w:val="18"/>
        </w:rPr>
      </w:pPr>
    </w:p>
    <w:p w14:paraId="44843166" w14:textId="77777777" w:rsidR="00662F2E" w:rsidRDefault="00000000">
      <w:pPr>
        <w:rPr>
          <w:b/>
          <w:bCs/>
          <w:sz w:val="18"/>
          <w:szCs w:val="18"/>
        </w:rPr>
      </w:pPr>
      <w:r>
        <w:rPr>
          <w:b/>
          <w:bCs/>
          <w:sz w:val="18"/>
          <w:szCs w:val="18"/>
        </w:rPr>
        <w:t>Statistical Analysis</w:t>
      </w:r>
    </w:p>
    <w:p w14:paraId="1E67F764" w14:textId="77777777" w:rsidR="00662F2E" w:rsidRDefault="00000000">
      <w:pPr>
        <w:rPr>
          <w:sz w:val="18"/>
          <w:szCs w:val="18"/>
        </w:rPr>
      </w:pPr>
      <w:r>
        <w:rPr>
          <w:sz w:val="18"/>
          <w:szCs w:val="18"/>
        </w:rPr>
        <w:t>ONE-WAY ANOVA-LSD multiple comparison method or rank sum test was used for statistical analysis. The level of detection was double-sided α=0.05.</w:t>
      </w:r>
      <w:r>
        <w:rPr>
          <w:rFonts w:hint="eastAsia"/>
          <w:sz w:val="18"/>
          <w:szCs w:val="18"/>
        </w:rPr>
        <w:t xml:space="preserve"> All the experiments were repeated for at least three times. </w:t>
      </w:r>
      <w:r>
        <w:rPr>
          <w:sz w:val="18"/>
          <w:szCs w:val="18"/>
        </w:rPr>
        <w:t>All statistical results were performed using the statistical analysis software IBM SPSS Statistics version</w:t>
      </w:r>
      <w:r>
        <w:rPr>
          <w:rFonts w:hint="eastAsia"/>
          <w:sz w:val="18"/>
          <w:szCs w:val="18"/>
        </w:rPr>
        <w:t xml:space="preserve"> </w:t>
      </w:r>
      <w:r>
        <w:rPr>
          <w:sz w:val="18"/>
          <w:szCs w:val="18"/>
        </w:rPr>
        <w:t>2</w:t>
      </w:r>
      <w:r>
        <w:rPr>
          <w:rFonts w:hint="eastAsia"/>
          <w:sz w:val="18"/>
          <w:szCs w:val="18"/>
        </w:rPr>
        <w:t>4</w:t>
      </w:r>
      <w:r>
        <w:rPr>
          <w:sz w:val="18"/>
          <w:szCs w:val="18"/>
        </w:rPr>
        <w:t xml:space="preserve">. </w:t>
      </w:r>
      <w:r>
        <w:rPr>
          <w:i/>
          <w:sz w:val="18"/>
          <w:szCs w:val="18"/>
        </w:rPr>
        <w:t>P</w:t>
      </w:r>
      <w:r>
        <w:rPr>
          <w:sz w:val="18"/>
          <w:szCs w:val="18"/>
        </w:rPr>
        <w:t>&lt;0.05 was</w:t>
      </w:r>
      <w:r>
        <w:rPr>
          <w:rFonts w:hint="eastAsia"/>
          <w:sz w:val="18"/>
          <w:szCs w:val="18"/>
        </w:rPr>
        <w:t xml:space="preserve"> considered</w:t>
      </w:r>
      <w:r>
        <w:rPr>
          <w:sz w:val="18"/>
          <w:szCs w:val="18"/>
        </w:rPr>
        <w:t xml:space="preserve"> statistically significant.</w:t>
      </w:r>
    </w:p>
    <w:p w14:paraId="158A68EF" w14:textId="77777777" w:rsidR="00662F2E" w:rsidRDefault="00662F2E">
      <w:pPr>
        <w:rPr>
          <w:sz w:val="18"/>
          <w:szCs w:val="18"/>
        </w:rPr>
      </w:pPr>
    </w:p>
    <w:p w14:paraId="79E855BD" w14:textId="77777777" w:rsidR="00662F2E" w:rsidRDefault="00000000">
      <w:pPr>
        <w:rPr>
          <w:b/>
          <w:bCs/>
          <w:sz w:val="18"/>
          <w:szCs w:val="18"/>
        </w:rPr>
      </w:pPr>
      <w:r>
        <w:rPr>
          <w:rFonts w:hint="eastAsia"/>
          <w:b/>
          <w:bCs/>
          <w:sz w:val="18"/>
          <w:szCs w:val="18"/>
        </w:rPr>
        <w:t>Supplemental Figure Legend</w:t>
      </w:r>
    </w:p>
    <w:p w14:paraId="612E2759" w14:textId="77777777" w:rsidR="00662F2E" w:rsidRDefault="00662F2E">
      <w:pPr>
        <w:rPr>
          <w:sz w:val="18"/>
          <w:szCs w:val="18"/>
        </w:rPr>
      </w:pPr>
    </w:p>
    <w:p w14:paraId="42A86C8E" w14:textId="77777777" w:rsidR="00662F2E" w:rsidRDefault="00000000">
      <w:pPr>
        <w:rPr>
          <w:sz w:val="18"/>
          <w:szCs w:val="18"/>
        </w:rPr>
      </w:pPr>
      <w:r>
        <w:rPr>
          <w:b/>
          <w:bCs/>
          <w:sz w:val="18"/>
          <w:szCs w:val="18"/>
        </w:rPr>
        <w:t>Supplemental Figure 1.</w:t>
      </w:r>
      <w:r>
        <w:rPr>
          <w:rFonts w:hint="eastAsia"/>
          <w:b/>
          <w:bCs/>
          <w:sz w:val="18"/>
          <w:szCs w:val="18"/>
        </w:rPr>
        <w:t> </w:t>
      </w:r>
      <w:r>
        <w:rPr>
          <w:b/>
          <w:bCs/>
          <w:sz w:val="18"/>
          <w:szCs w:val="18"/>
        </w:rPr>
        <w:t>Bioinformatics analysis. A</w:t>
      </w:r>
      <w:r>
        <w:rPr>
          <w:rFonts w:hint="eastAsia"/>
          <w:sz w:val="18"/>
          <w:szCs w:val="18"/>
        </w:rPr>
        <w:t xml:space="preserve"> </w:t>
      </w:r>
      <w:bookmarkStart w:id="10" w:name="OLE_LINK108"/>
      <w:r>
        <w:rPr>
          <w:sz w:val="18"/>
          <w:szCs w:val="18"/>
        </w:rPr>
        <w:t>Enrichment analysis by cell type</w:t>
      </w:r>
      <w:bookmarkEnd w:id="10"/>
      <w:r>
        <w:rPr>
          <w:sz w:val="18"/>
          <w:szCs w:val="18"/>
        </w:rPr>
        <w:t xml:space="preserve"> indicated that the co-expressed genes exhibited associations with various epithelial cell types, such as tongue epithelial cells and lung epithelial cells. </w:t>
      </w:r>
      <w:r>
        <w:rPr>
          <w:b/>
          <w:bCs/>
          <w:sz w:val="18"/>
          <w:szCs w:val="18"/>
        </w:rPr>
        <w:t>B</w:t>
      </w:r>
      <w:r>
        <w:rPr>
          <w:sz w:val="18"/>
          <w:szCs w:val="18"/>
        </w:rPr>
        <w:t xml:space="preserve"> Comprehensive overview of the GO analysis results. </w:t>
      </w:r>
      <w:r>
        <w:rPr>
          <w:b/>
          <w:bCs/>
          <w:sz w:val="18"/>
          <w:szCs w:val="18"/>
        </w:rPr>
        <w:t>C</w:t>
      </w:r>
      <w:r>
        <w:rPr>
          <w:sz w:val="18"/>
          <w:szCs w:val="18"/>
        </w:rPr>
        <w:t xml:space="preserve"> Analysis of transcription factors indicated that co-expressed genes were strongly linked to the transcription factors associated with inflammatory pathways. </w:t>
      </w:r>
      <w:r>
        <w:rPr>
          <w:b/>
          <w:bCs/>
          <w:sz w:val="18"/>
          <w:szCs w:val="18"/>
        </w:rPr>
        <w:t>D</w:t>
      </w:r>
      <w:r>
        <w:rPr>
          <w:sz w:val="18"/>
          <w:szCs w:val="18"/>
        </w:rPr>
        <w:t xml:space="preserve"> The analysis of tumor grade showed that lower ZFP36 expression was associated with higher tumor grade.</w:t>
      </w:r>
    </w:p>
    <w:p w14:paraId="52595AA7" w14:textId="77777777" w:rsidR="00662F2E" w:rsidRDefault="00662F2E">
      <w:pPr>
        <w:rPr>
          <w:sz w:val="18"/>
          <w:szCs w:val="18"/>
        </w:rPr>
      </w:pPr>
    </w:p>
    <w:p w14:paraId="48F7950E" w14:textId="3AA2ED11" w:rsidR="00662F2E" w:rsidRDefault="00000000">
      <w:pPr>
        <w:rPr>
          <w:sz w:val="18"/>
          <w:szCs w:val="18"/>
        </w:rPr>
      </w:pPr>
      <w:r>
        <w:rPr>
          <w:rFonts w:hint="eastAsia"/>
          <w:b/>
          <w:bCs/>
          <w:sz w:val="18"/>
          <w:szCs w:val="18"/>
        </w:rPr>
        <w:t xml:space="preserve">Supplemental </w:t>
      </w:r>
      <w:r>
        <w:rPr>
          <w:b/>
          <w:bCs/>
          <w:sz w:val="18"/>
          <w:szCs w:val="18"/>
        </w:rPr>
        <w:t xml:space="preserve">Figure </w:t>
      </w:r>
      <w:r>
        <w:rPr>
          <w:rFonts w:hint="eastAsia"/>
          <w:b/>
          <w:bCs/>
          <w:sz w:val="18"/>
          <w:szCs w:val="18"/>
        </w:rPr>
        <w:t>2</w:t>
      </w:r>
      <w:r>
        <w:rPr>
          <w:b/>
          <w:bCs/>
          <w:sz w:val="18"/>
          <w:szCs w:val="18"/>
        </w:rPr>
        <w:t>. </w:t>
      </w:r>
      <w:r>
        <w:rPr>
          <w:rFonts w:hint="eastAsia"/>
          <w:b/>
          <w:bCs/>
          <w:sz w:val="18"/>
          <w:szCs w:val="18"/>
        </w:rPr>
        <w:t>Immunohistochemistry and immunofluorescence</w:t>
      </w:r>
      <w:r>
        <w:rPr>
          <w:b/>
          <w:bCs/>
          <w:sz w:val="18"/>
          <w:szCs w:val="18"/>
        </w:rPr>
        <w:t>. A</w:t>
      </w:r>
      <w:r>
        <w:rPr>
          <w:sz w:val="18"/>
          <w:szCs w:val="18"/>
        </w:rPr>
        <w:t xml:space="preserve"> HE staining and immunohistochemical staining results of </w:t>
      </w:r>
      <w:r>
        <w:rPr>
          <w:rFonts w:hint="eastAsia"/>
          <w:sz w:val="18"/>
          <w:szCs w:val="18"/>
        </w:rPr>
        <w:t>MCP-1</w:t>
      </w:r>
      <w:r>
        <w:rPr>
          <w:sz w:val="18"/>
          <w:szCs w:val="18"/>
        </w:rPr>
        <w:t xml:space="preserve"> proteins in each group of periodontitis and OSCC samples. The results of </w:t>
      </w:r>
      <w:r>
        <w:rPr>
          <w:rFonts w:hint="eastAsia"/>
          <w:sz w:val="18"/>
          <w:szCs w:val="18"/>
        </w:rPr>
        <w:t>MCP-1</w:t>
      </w:r>
      <w:r>
        <w:rPr>
          <w:sz w:val="18"/>
          <w:szCs w:val="18"/>
        </w:rPr>
        <w:t xml:space="preserve"> staining showed that the expression of </w:t>
      </w:r>
      <w:r>
        <w:rPr>
          <w:rFonts w:hint="eastAsia"/>
          <w:sz w:val="18"/>
          <w:szCs w:val="18"/>
        </w:rPr>
        <w:t>MCP-1</w:t>
      </w:r>
      <w:r>
        <w:rPr>
          <w:sz w:val="18"/>
          <w:szCs w:val="18"/>
        </w:rPr>
        <w:t xml:space="preserve"> in tissues </w:t>
      </w:r>
      <w:r>
        <w:rPr>
          <w:rFonts w:hint="eastAsia"/>
          <w:sz w:val="18"/>
          <w:szCs w:val="18"/>
        </w:rPr>
        <w:t>in</w:t>
      </w:r>
      <w:r>
        <w:rPr>
          <w:sz w:val="18"/>
          <w:szCs w:val="18"/>
        </w:rPr>
        <w:t>creased gradually with the aggravation of inflammation.</w:t>
      </w:r>
    </w:p>
    <w:sectPr w:rsidR="00662F2E">
      <w:headerReference w:type="even" r:id="rId10"/>
      <w:headerReference w:type="default" r:id="rId11"/>
      <w:footerReference w:type="even" r:id="rId12"/>
      <w:footerReference w:type="default" r:id="rId13"/>
      <w:pgSz w:w="11900" w:h="16840"/>
      <w:pgMar w:top="1440" w:right="1800" w:bottom="1440" w:left="1800" w:header="851" w:footer="992"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5F6E8E" w14:textId="77777777" w:rsidR="00F65E4D" w:rsidRDefault="00F65E4D">
      <w:r>
        <w:separator/>
      </w:r>
    </w:p>
  </w:endnote>
  <w:endnote w:type="continuationSeparator" w:id="0">
    <w:p w14:paraId="72B8A563" w14:textId="77777777" w:rsidR="00F65E4D" w:rsidRDefault="00F65E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Heiti SC Light">
    <w:altName w:val="Microsoft YaHei"/>
    <w:charset w:val="50"/>
    <w:family w:val="auto"/>
    <w:pitch w:val="default"/>
    <w:sig w:usb0="00000000" w:usb1="00000000" w:usb2="00000010" w:usb3="00000000" w:csb0="003E0000" w:csb1="00000000"/>
  </w:font>
  <w:font w:name="Arial">
    <w:panose1 w:val="020B0604020202020204"/>
    <w:charset w:val="00"/>
    <w:family w:val="swiss"/>
    <w:pitch w:val="variable"/>
    <w:sig w:usb0="E0002EFF" w:usb1="C000785B" w:usb2="00000009" w:usb3="00000000" w:csb0="000001FF" w:csb1="00000000"/>
  </w:font>
  <w:font w:name="Microsoft YaHei">
    <w:altName w:val="微软雅黑"/>
    <w:panose1 w:val="020B0503020204020204"/>
    <w:charset w:val="86"/>
    <w:family w:val="swiss"/>
    <w:pitch w:val="variable"/>
    <w:sig w:usb0="80000287" w:usb1="2ACF3C50" w:usb2="00000016" w:usb3="00000000" w:csb0="0004001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BEA17B" w14:textId="77777777" w:rsidR="00662F2E" w:rsidRDefault="0000000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145B38A" w14:textId="77777777" w:rsidR="00662F2E" w:rsidRDefault="00662F2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674B79" w14:textId="77777777" w:rsidR="00662F2E" w:rsidRDefault="0000000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rPr>
      <w:t>4</w:t>
    </w:r>
    <w:r>
      <w:rPr>
        <w:rStyle w:val="PageNumber"/>
      </w:rPr>
      <w:fldChar w:fldCharType="end"/>
    </w:r>
  </w:p>
  <w:p w14:paraId="0CC7564C" w14:textId="77777777" w:rsidR="00662F2E" w:rsidRDefault="00662F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C95815" w14:textId="77777777" w:rsidR="00F65E4D" w:rsidRDefault="00F65E4D">
      <w:r>
        <w:separator/>
      </w:r>
    </w:p>
  </w:footnote>
  <w:footnote w:type="continuationSeparator" w:id="0">
    <w:p w14:paraId="43CFEF20" w14:textId="77777777" w:rsidR="00F65E4D" w:rsidRDefault="00F65E4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F8AB0B" w14:textId="77777777" w:rsidR="00662F2E" w:rsidRDefault="00662F2E">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25050265"/>
    </w:sdtPr>
    <w:sdtContent>
      <w:p w14:paraId="45430A4E" w14:textId="77777777" w:rsidR="00662F2E" w:rsidRDefault="00000000">
        <w:pPr>
          <w:pStyle w:val="Header"/>
          <w:jc w:val="right"/>
        </w:pPr>
        <w:r>
          <w:fldChar w:fldCharType="begin"/>
        </w:r>
        <w:r>
          <w:instrText>PAGE   \* MERGEFORMAT</w:instrText>
        </w:r>
        <w:r>
          <w:fldChar w:fldCharType="separate"/>
        </w:r>
        <w:r>
          <w:rPr>
            <w:lang w:val="zh-CN"/>
          </w:rPr>
          <w:t>4</w:t>
        </w:r>
        <w:r>
          <w:fldChar w:fldCharType="end"/>
        </w:r>
      </w:p>
    </w:sdtContent>
  </w:sdt>
  <w:p w14:paraId="37EF1B8B" w14:textId="77777777" w:rsidR="00662F2E" w:rsidRDefault="00662F2E">
    <w:pPr>
      <w:pStyle w:val="Header"/>
      <w:pBdr>
        <w:bottom w:val="none" w:sz="0" w:space="0" w:color="auto"/>
      </w:pBd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defaultTabStop w:val="420"/>
  <w:drawingGridHorizontalSpacing w:val="120"/>
  <w:drawingGridVerticalSpacing w:val="163"/>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2"/>
    <w:compatSetting w:name="useWord2013TrackBottomHyphenation" w:uri="http://schemas.microsoft.com/office/word" w:val="1"/>
  </w:compat>
  <w:docVars>
    <w:docVar w:name="commondata" w:val="eyJoZGlkIjoiZTVmZTg1MjlhYTUwMDA5M2VmMTY5ODNkZTc4MWI1ODQifQ=="/>
    <w:docVar w:name="EN.InstantFormat" w:val="&lt;ENInstantFormat&gt;&lt;Enabled&gt;1&lt;/Enabled&gt;&lt;ScanUnformatted&gt;1&lt;/ScanUnformatted&gt;&lt;ScanChanges&gt;1&lt;/ScanChanges&gt;&lt;Suspended&gt;0&lt;/Suspended&gt;&lt;/ENInstantFormat&gt;"/>
    <w:docVar w:name="EN.Layout" w:val="&lt;ENLayout&gt;&lt;Style&gt;Microbes and Infection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z259avv2s9auerefnxtsp7s529settze0v&quot;&gt;My EndNote Library&lt;record-ids&gt;&lt;item&gt;2&lt;/item&gt;&lt;item&gt;68&lt;/item&gt;&lt;item&gt;163&lt;/item&gt;&lt;item&gt;449&lt;/item&gt;&lt;item&gt;451&lt;/item&gt;&lt;item&gt;452&lt;/item&gt;&lt;item&gt;453&lt;/item&gt;&lt;item&gt;515&lt;/item&gt;&lt;item&gt;516&lt;/item&gt;&lt;item&gt;517&lt;/item&gt;&lt;item&gt;520&lt;/item&gt;&lt;item&gt;521&lt;/item&gt;&lt;item&gt;522&lt;/item&gt;&lt;item&gt;523&lt;/item&gt;&lt;/record-ids&gt;&lt;/item&gt;&lt;/Libraries&gt;"/>
    <w:docVar w:name="NE.Ref{088BD85C-C24C-4472-B58D-B4AFE45CB3AB}" w:val=" ADDIN NE.Ref.{088BD85C-C24C-4472-B58D-B4AFE45CB3AB}&lt;Citation&gt;&lt;Group&gt;&lt;References&gt;&lt;Item&gt;&lt;ID&gt;702&lt;/ID&gt;&lt;UID&gt;{8FB42D1B-F6BC-40DB-B815-B0BBEC26BC00}&lt;/UID&gt;&lt;Title&gt;The hallmarks of cancer: a long non-coding RNA point of view&lt;/Title&gt;&lt;Template&gt;Journal Article&lt;/Template&gt;&lt;Star&gt;0&lt;/Star&gt;&lt;Tag&gt;0&lt;/Tag&gt;&lt;Author&gt;Gutschner, T; Diederichs, S&lt;/Author&gt;&lt;Year&gt;2012&lt;/Year&gt;&lt;Details&gt;&lt;_accession_num&gt;22664915&lt;/_accession_num&gt;&lt;_author_adr&gt;Helmholtz-University-Group &amp;quot;Molecular RNA Biology &amp;amp; Cancer&amp;quot;, German Cancer Research Center DKFZ, Heidelberg, Germany.&lt;/_author_adr&gt;&lt;_collection_scope&gt;SCIE&lt;/_collection_scope&gt;&lt;_created&gt;63951013&lt;/_created&gt;&lt;_date&gt;2012-06-01&lt;/_date&gt;&lt;_date_display&gt;2012 Jun&lt;/_date_display&gt;&lt;_db_updated&gt;PubMed&lt;/_db_updated&gt;&lt;_doi&gt;10.4161/rna.20481&lt;/_doi&gt;&lt;_impact_factor&gt;   4.652&lt;/_impact_factor&gt;&lt;_isbn&gt;1555-8584 (Electronic); 1547-6286 (Linking)&lt;/_isbn&gt;&lt;_issue&gt;6&lt;/_issue&gt;&lt;_journal&gt;RNA Biol&lt;/_journal&gt;&lt;_language&gt;eng&lt;/_language&gt;&lt;_modified&gt;63951014&lt;/_modified&gt;&lt;_pages&gt;703-19&lt;/_pages&gt;&lt;_subject_headings&gt;Animals; Cell Death; Cell Proliferation; Cell Transformation, Neoplastic/genetics/metabolism; Gene Expression Regulation, Neoplastic; Humans; Neoplasm Invasiveness; Neoplasm Metastasis; Neoplasms/genetics/*metabolism/*pathology; Neovascularization, Pathologic/genetics/metabolism; RNA, Long Noncoding/metabolism/*physiology&lt;/_subject_headings&gt;&lt;_tertiary_title&gt;RNA biology&lt;/_tertiary_title&gt;&lt;_type_work&gt;Journal Article; Research Support, Non-U.S. Gov&amp;apos;t; Review&lt;/_type_work&gt;&lt;_url&gt;http://www.ncbi.nlm.nih.gov/entrez/query.fcgi?cmd=Retrieve&amp;amp;db=pubmed&amp;amp;dopt=Abstract&amp;amp;list_uids=22664915&amp;amp;query_hl=1&lt;/_url&gt;&lt;_volume&gt;9&lt;/_volume&gt;&lt;/Details&gt;&lt;Extra&gt;&lt;DBUID&gt;{F96A950B-833F-4880-A151-76DA2D6A2879}&lt;/DBUID&gt;&lt;/Extra&gt;&lt;/Item&gt;&lt;/References&gt;&lt;/Group&gt;&lt;/Citation&gt;_x000a_"/>
    <w:docVar w:name="NE.Ref{0FD55982-E407-4C7C-AD9B-88DEBE481C52}" w:val=" ADDIN NE.Ref.{0FD55982-E407-4C7C-AD9B-88DEBE481C52}&lt;Citation&gt;&lt;Group&gt;&lt;References&gt;&lt;Item&gt;&lt;ID&gt;705&lt;/ID&gt;&lt;UID&gt;{5BF2FCCD-C55B-4821-BE8B-863AAD8C419C}&lt;/UID&gt;&lt;Title&gt;The functions and oncogenic roles of CCAT1 in human cancer&lt;/Title&gt;&lt;Template&gt;Journal Article&lt;/Template&gt;&lt;Star&gt;0&lt;/Star&gt;&lt;Tag&gt;0&lt;/Tag&gt;&lt;Author&gt;Liu, Z; Chen, Q; Hann, S S&lt;/Author&gt;&lt;Year&gt;2019&lt;/Year&gt;&lt;Details&gt;&lt;_accession_num&gt;31078038&lt;/_accession_num&gt;&lt;_author_adr&gt;Laboratory of Tumor Biology, The Second Clinical Collage of Guangzhou University  of Chinese Medicine, Guangzhou, Guangdong Province, 510120, China.; Department of Mammary Diseases, The Second Clinical Collage of Guangzhou University of Chinese Medicine, Guangzhou, Guangdong Province, 510120, China. Electronic address: cqj55@163.com.; Laboratory of Tumor Biology, The Second Clinical Collage of Guangzhou University  of Chinese Medicine, Guangzhou, Guangdong Province, 510120, China; Guangdong Provincial Key Laboratory of Clinical Research on Traditional Chinese Medicine Syndrome, The Second Clinical Collage of Guangzhou University of Chinese Medicine, Guangzhou, Guangdong Province, 510120, China. Electronic address: hann2012@outlook.com.&lt;/_author_adr&gt;&lt;_collection_scope&gt;SCI;SCIE&lt;/_collection_scope&gt;&lt;_created&gt;63951370&lt;/_created&gt;&lt;_date&gt;2019-07-01&lt;/_date&gt;&lt;_date_display&gt;2019 Jul&lt;/_date_display&gt;&lt;_db_updated&gt;PubMed&lt;/_db_updated&gt;&lt;_doi&gt;10.1016/j.biopha.2019.108943&lt;/_doi&gt;&lt;_impact_factor&gt;   6.529&lt;/_impact_factor&gt;&lt;_isbn&gt;1950-6007 (Electronic); 0753-3322 (Linking)&lt;/_isbn&gt;&lt;_journal&gt;Biomed Pharmacother&lt;/_journal&gt;&lt;_keywords&gt;Biomarkers; CCAT1; Cancers; Long non-coding RNA; Therapeutic targets&lt;/_keywords&gt;&lt;_language&gt;eng&lt;/_language&gt;&lt;_modified&gt;63951375&lt;/_modified&gt;&lt;_ori_publication&gt;Copyright (c) 2019 The Authors. Published by Elsevier Masson SAS.. All rights_x000d__x000a_      reserved.&lt;/_ori_publication&gt;&lt;_pages&gt;108943&lt;/_pages&gt;&lt;_subject_headings&gt;Apoptosis/genetics; Carcinogenesis/*genetics; Cell Movement/genetics; Colonic Neoplasms/*genetics/pathology; Gene Expression Regulation, Neoplastic; Humans; *Oncogenes; RNA, Long Noncoding/*genetics; Signal Transduction/genetics&lt;/_subject_headings&gt;&lt;_tertiary_title&gt;Biomedicine &amp;amp; pharmacotherapy = Biomedecine &amp;amp; pharmacotherapie&lt;/_tertiary_title&gt;&lt;_type_work&gt;Journal Article; Review&lt;/_type_work&gt;&lt;_url&gt;http://www.ncbi.nlm.nih.gov/entrez/query.fcgi?cmd=Retrieve&amp;amp;db=pubmed&amp;amp;dopt=Abstract&amp;amp;list_uids=31078038&amp;amp;query_hl=1&lt;/_url&gt;&lt;_volume&gt;115&lt;/_volume&gt;&lt;/Details&gt;&lt;Extra&gt;&lt;DBUID&gt;{F96A950B-833F-4880-A151-76DA2D6A2879}&lt;/DBUID&gt;&lt;/Extra&gt;&lt;/Item&gt;&lt;/References&gt;&lt;/Group&gt;&lt;/Citation&gt;_x000a_"/>
    <w:docVar w:name="NE.Ref{114ABD8B-3BDB-45F1-BA80-D61D1E64C0F4}" w:val=" ADDIN NE.Ref.{114ABD8B-3BDB-45F1-BA80-D61D1E64C0F4}&lt;Citation&gt;&lt;Group&gt;&lt;References&gt;&lt;Item&gt;&lt;ID&gt;694&lt;/ID&gt;&lt;UID&gt;{34604716-AA39-4068-A6AA-5BA9A0BB8B8D}&lt;/UID&gt;&lt;Title&gt;Possible role of Porphyromonas gingivalis in orodigestive cancers&lt;/Title&gt;&lt;Template&gt;Journal Article&lt;/Template&gt;&lt;Star&gt;0&lt;/Star&gt;&lt;Tag&gt;0&lt;/Tag&gt;&lt;Author&gt;Olsen, I; Yilmaz, O&lt;/Author&gt;&lt;Year&gt;2019&lt;/Year&gt;&lt;Details&gt;&lt;_accession_num&gt;30671195&lt;/_accession_num&gt;&lt;_author_adr&gt;Department of Oral Biology, Faculty of Dentistry, University of Oslo, Oslo, Norway.; Department of Oral Health Sciences, Medical University of South Carolina, Charleston, SC, USA.&lt;/_author_adr&gt;&lt;_collection_scope&gt;SCIE&lt;/_collection_scope&gt;&lt;_created&gt;63948227&lt;/_created&gt;&lt;_date&gt;2019-01-20&lt;/_date&gt;&lt;_date_display&gt;2019&lt;/_date_display&gt;&lt;_db_updated&gt;PubMed&lt;/_db_updated&gt;&lt;_doi&gt;10.1080/20002297.2018.1563410&lt;/_doi&gt;&lt;_impact_factor&gt;   5.474&lt;/_impact_factor&gt;&lt;_isbn&gt;2000-2297 (Print); 2000-2297 (Linking)&lt;/_isbn&gt;&lt;_issue&gt;1&lt;/_issue&gt;&lt;_journal&gt;J Oral Microbiol&lt;/_journal&gt;&lt;_keywords&gt;Porphyromonas gingivalis; colon; direct relationship; esophagus; experimental models; oral cavity; orodigestive cancers; pancreas; precancerous lesions&lt;/_keywords&gt;&lt;_language&gt;eng&lt;/_language&gt;&lt;_modified&gt;63948227&lt;/_modified&gt;&lt;_pages&gt;1563410&lt;/_pages&gt;&lt;_tertiary_title&gt;Journal of oral microbiology&lt;/_tertiary_title&gt;&lt;_type_work&gt;Journal Article; Review&lt;/_type_work&gt;&lt;_url&gt;http://www.ncbi.nlm.nih.gov/entrez/query.fcgi?cmd=Retrieve&amp;amp;db=pubmed&amp;amp;dopt=Abstract&amp;amp;list_uids=30671195&amp;amp;query_hl=1&lt;/_url&gt;&lt;_volume&gt;11&lt;/_volume&gt;&lt;/Details&gt;&lt;Extra&gt;&lt;DBUID&gt;{F96A950B-833F-4880-A151-76DA2D6A2879}&lt;/DBUID&gt;&lt;/Extra&gt;&lt;/Item&gt;&lt;/References&gt;&lt;/Group&gt;&lt;Group&gt;&lt;References&gt;&lt;Item&gt;&lt;ID&gt;695&lt;/ID&gt;&lt;UID&gt;{326A1C4A-0FF3-452D-9E31-7283B1EC1EFB}&lt;/UID&gt;&lt;Title&gt;Periodontal disease and cancer: Epidemiologic studies and possible mechanisms&lt;/Title&gt;&lt;Template&gt;Journal Article&lt;/Template&gt;&lt;Star&gt;0&lt;/Star&gt;&lt;Tag&gt;0&lt;/Tag&gt;&lt;Author&gt;Nwizu, N; Wactawski-Wende, J; Genco, R J&lt;/Author&gt;&lt;Year&gt;2020&lt;/Year&gt;&lt;Details&gt;&lt;_accession_num&gt;32385885&lt;/_accession_num&gt;&lt;_author_adr&gt;Department of Diagnostic and Biomedical Sciences, School of Dentistry, The University of Texas Health Science Center at Houston, Houston, USA.; School of Public Health and Health Professions, University at Buffalo, The State  University of New York, Buffalo, USA.; Department of Cancer Prevention and Control, Roswell Park Cancer Institute, Buffalo, USA.; School of Public Health and Health Professions, University at Buffalo, The State  University of New York, Buffalo, USA.; Department of Oral Biology, University at Buffalo, The State University of New York, Buffalo, USA.&lt;/_author_adr&gt;&lt;_collection_scope&gt;SCI;SCIE&lt;/_collection_scope&gt;&lt;_created&gt;63948238&lt;/_created&gt;&lt;_date&gt;2020-06-01&lt;/_date&gt;&lt;_date_display&gt;2020 Jun&lt;/_date_display&gt;&lt;_db_updated&gt;PubMed&lt;/_db_updated&gt;&lt;_doi&gt;10.1111/prd.12329&lt;/_doi&gt;&lt;_impact_factor&gt;   7.589&lt;/_impact_factor&gt;&lt;_isbn&gt;1600-0757 (Electronic); 0906-6713 (Linking)&lt;/_isbn&gt;&lt;_issue&gt;1&lt;/_issue&gt;&lt;_journal&gt;Periodontol 2000&lt;/_journal&gt;&lt;_keywords&gt;*cancer risk; *epidemiology; *inflammation; *missing teeth; *periodontal disease; *tooth loss&lt;/_keywords&gt;&lt;_language&gt;eng&lt;/_language&gt;&lt;_modified&gt;63948239&lt;/_modified&gt;&lt;_ori_publication&gt;(c) 2020 The Authors. Periodontology 2000 published by John Wiley &amp;amp; Sons Ltd.&lt;/_ori_publication&gt;&lt;_pages&gt;213-233&lt;/_pages&gt;&lt;_subject_headings&gt;Cross-Sectional Studies; Humans; *Neoplasms; *Periodontal Diseases; Periodontics; *Periodontitis&lt;/_subject_headings&gt;&lt;_tertiary_title&gt;Periodontology 2000&lt;/_tertiary_title&gt;&lt;_type_work&gt;Journal Article; Review&lt;/_type_work&gt;&lt;_url&gt;http://www.ncbi.nlm.nih.gov/entrez/query.fcgi?cmd=Retrieve&amp;amp;db=pubmed&amp;amp;dopt=Abstract&amp;amp;list_uids=32385885&amp;amp;query_hl=1&lt;/_url&gt;&lt;_volume&gt;83&lt;/_volume&gt;&lt;/Details&gt;&lt;Extra&gt;&lt;DBUID&gt;{F96A950B-833F-4880-A151-76DA2D6A2879}&lt;/DBUID&gt;&lt;/Extra&gt;&lt;/Item&gt;&lt;/References&gt;&lt;/Group&gt;&lt;/Citation&gt;_x000a_"/>
    <w:docVar w:name="NE.Ref{1EA07EB6-65DE-42C2-A980-19969573581F}" w:val=" ADDIN NE.Ref.{1EA07EB6-65DE-42C2-A980-19969573581F} ADDIN NE.Ref.{1EA07EB6-65DE-42C2-A980-19969573581F}&lt;Citation&gt;&lt;Group&gt;&lt;References&gt;&lt;Item&gt;&lt;ID&gt;460&lt;/ID&gt;&lt;UID&gt;{0FCFD237-F078-4924-A130-BDF3D410BBD6}&lt;/UID&gt;&lt;Title&gt;Subgingival colonization by Porphyromonas gingivalis&lt;/Title&gt;&lt;Template&gt;Journal Article&lt;/Template&gt;&lt;Star&gt;0&lt;/Star&gt;&lt;Tag&gt;0&lt;/Tag&gt;&lt;Author&gt;Lamont, R J; Jenkinson, H F&lt;/Author&gt;&lt;Year&gt;2000&lt;/Year&gt;&lt;Details&gt;&lt;_accession_num&gt;11154429&lt;/_accession_num&gt;&lt;_author_adr&gt;Department of Oral Biology, Box 357132, University of Washington, Seattle, WA 98195-7132, USA.&lt;/_author_adr&gt;&lt;_date_display&gt;2000 Dec&lt;/_date_display&gt;&lt;_date&gt;2000-12-01&lt;/_date&gt;&lt;_isbn&gt;0902-0055 (Print); 0902-0055 (Linking)&lt;/_isbn&gt;&lt;_issue&gt;6&lt;/_issue&gt;&lt;_journal&gt;Oral Microbiol Immunol&lt;/_journal&gt;&lt;_keywords&gt;Adhesins, Bacterial/physiology; Bacterial Adhesion; Bacterial Proteins/physiology; Bacteroidaceae Infections/prevention &amp;amp;amp; control; Disease Transmission, Infectious; Gingiva/cytology/microbiology; Humans; Porphyromonas gingivalis/*physiology; Saliva/physiology&lt;/_keywords&gt;&lt;_language&gt;eng&lt;/_language&gt;&lt;_pages&gt;341-9&lt;/_pages&gt;&lt;_tertiary_title&gt;Oral microbiology and immunology&lt;/_tertiary_title&gt;&lt;_type_work&gt;Journal Article; Review&lt;/_type_work&gt;&lt;_url&gt;http://www.ncbi.nlm.nih.gov/entrez/query.fcgi?cmd=Retrieve&amp;amp;db=pubmed&amp;amp;dopt=Abstract&amp;amp;list_uids=11154429&amp;amp;query_hl=1&lt;/_url&gt;&lt;_volume&gt;15&lt;/_volume&gt;&lt;_created&gt;62048071&lt;/_created&gt;&lt;_modified&gt;62048072&lt;/_modified&gt;&lt;_db_updated&gt;PubMed&lt;/_db_updated&gt;&lt;/Details&gt;&lt;Extra&gt;&lt;DBUID&gt;{F96A950B-833F-4880-A151-76DA2D6A2879}&lt;/DBUID&gt;&lt;/Extra&gt;&lt;/Item&gt;&lt;/References&gt;&lt;/Group&gt;&lt;Group&gt;&lt;References&gt;&lt;Item&gt;&lt;ID&gt;461&lt;/ID&gt;&lt;UID&gt;{C4A4029F-05A7-4567-9606-EF97BD268E7F}&lt;/UID&gt;&lt;Title&gt;A Porphyromonas gingivalis haloacid dehalogenase family phosphatase interacts with human phosphoproteins and is important for invasion&lt;/Title&gt;&lt;Template&gt;Journal Article&lt;/Template&gt;&lt;Star&gt;0&lt;/Star&gt;&lt;Tag&gt;0&lt;/Tag&gt;&lt;Author&gt;Tribble, G D; Mao, S; James, C E; Lamont, R J&lt;/Author&gt;&lt;Year&gt;2006&lt;/Year&gt;&lt;Details&gt;&lt;_accession_num&gt;16832066&lt;/_accession_num&gt;&lt;_author_adr&gt;Department of Oral Biology, University of Florida School of Dentistry, Gainesville, FL 32610-0424, USA.&lt;/_author_adr&gt;&lt;_date_display&gt;2006 Jul 18&lt;/_date_display&gt;&lt;_date&gt;2006-07-18&lt;/_date&gt;&lt;_doi&gt;10.1073/pnas.0509813103&lt;/_doi&gt;&lt;_isbn&gt;0027-8424 (Print); 0027-8424 (Linking)&lt;/_isbn&gt;&lt;_issue&gt;29&lt;/_issue&gt;&lt;_journal&gt;Proc Natl Acad Sci U S A&lt;/_journal&gt;&lt;_keywords&gt;Alleles; Amino Acid Sequence; Amino Acids/metabolism; *Bacterial Adhesion; Cell Line; Enzyme Inhibitors/pharmacology; Humans; Hydrolases/chemistry/*classification/genetics/*metabolism; Hydrophobic and Hydrophilic Interactions; Microtubules/metabolism; Molecular Sequence Data; Mutation/genetics; Phosphoproteins/*metabolism; Phosphoric Monoester Hydrolases/chemistry/*classification/genetics/*metabolism; Phosphorylation; Porphyromonas gingivalis/*physiology; Protein Binding; Substrate Specificity&lt;/_keywords&gt;&lt;_language&gt;eng&lt;/_language&gt;&lt;_pages&gt;11027-32&lt;/_pages&gt;&lt;_tertiary_title&gt;Proceedings of the National Academy of Sciences of the United States of America&lt;/_tertiary_title&gt;&lt;_type_work&gt;Journal Article; Research Support, N.I.H., Extramural&lt;/_type_work&gt;&lt;_url&gt;http://www.ncbi.nlm.nih.gov/entrez/query.fcgi?cmd=Retrieve&amp;amp;db=pubmed&amp;amp;dopt=Abstract&amp;amp;list_uids=16832066&amp;amp;query_hl=1&lt;/_url&gt;&lt;_volume&gt;103&lt;/_volume&gt;&lt;_created&gt;62048073&lt;/_created&gt;&lt;_modified&gt;62048073&lt;/_modified&gt;&lt;_db_updated&gt;PubMed&lt;/_db_updated&gt;&lt;_impact_factor&gt;   9.661&lt;/_impact_factor&gt;&lt;/Details&gt;&lt;Extra&gt;&lt;DBUID&gt;{F96A950B-833F-4880-A151-76DA2D6A2879}&lt;/DBUID&gt;&lt;/Extra&gt;&lt;/Item&gt;&lt;/References&gt;&lt;/Group&gt;&lt;/Citation&gt;_x000a_"/>
    <w:docVar w:name="NE.Ref{27311159-1A86-44B0-B2E3-6F4ABDECC9D3}" w:val=" ADDIN NE.Ref.{27311159-1A86-44B0-B2E3-6F4ABDECC9D3} ADDIN NE.Ref.{27311159-1A86-44B0-B2E3-6F4ABDECC9D3} ADDIN NE.Ref.{27311159-1A86-44B0-B2E3-6F4ABDECC9D3}&lt;Citation&gt;&lt;Group&gt;&lt;References&gt;&lt;Item&gt;&lt;ID&gt;538&lt;/ID&gt;&lt;UID&gt;{430C4BFC-B8AE-480F-99D6-8E3222C8C0EA}&lt;/UID&gt;&lt;Title&gt;Human Primary Epithelial Cells Acquire an Epithelial-Mesenchymal-Transition Phenotype during Long-Term Infection by the Oral Opportunistic Pathogen, Porphyromonas gingivalis&lt;/Title&gt;&lt;Template&gt;Journal Article&lt;/Template&gt;&lt;Star&gt;0&lt;/Star&gt;&lt;Tag&gt;0&lt;/Tag&gt;&lt;Author&gt;Lee, J; Roberts, J S; Atanasova, K R; Chowdhury, N; Han, K; Yilmaz, O&lt;/Author&gt;&lt;Year&gt;2017&lt;/Year&gt;&lt;Details&gt;&lt;_accession_num&gt;29250491&lt;/_accession_num&gt;&lt;_author_adr&gt;Division of Pulmonary, Critical Care and Sleep Medicine, University of Florida, Gainesville, FL, United States.; Department of Oral Health Sciences, College of Dental Medicine, Medical University of South Carolina, Charleston, SC, United States.; Department of Periodontology, University of Florida, Gainesville, FL, United States.; Department of Oral Health Sciences, College of Dental Medicine, Medical University of South Carolina, Charleston, SC, United States.; Department of Nanobiomedical Science, BK21 PLUS NBM Global Research Center for Regenerative Medicine, Dankook University, Cheonan, South Korea.; DKU-Theragen Institute for NGS Analysis, Cheonan, South Korea.; Department of Oral Health Sciences, College of Dental Medicine, Medical University of South Carolina, Charleston, SC, United States.; Department of Microbiology and Immunology, Medical University of South Carolina,  Charleston, SC, United States.&lt;/_author_adr&gt;&lt;_date_display&gt;2017&lt;/_date_display&gt;&lt;_date&gt;2017-01-20&lt;/_date&gt;&lt;_doi&gt;10.3389/fcimb.2017.00493&lt;/_doi&gt;&lt;_isbn&gt;2235-2988 (Electronic); 2235-2988 (Linking)&lt;/_isbn&gt;&lt;_journal&gt;Front Cell Infect Microbiol&lt;/_journal&gt;&lt;_keywords&gt;Porphyromonas gingivalis; epithelial-mesenchymal-transition; oral cancer; oral epithelial cell; oral opportunistic pathogen&lt;/_keywords&gt;&lt;_language&gt;eng&lt;/_language&gt;&lt;_pages&gt;493&lt;/_pages&gt;&lt;_tertiary_title&gt;Frontiers in cellular and infection microbiology&lt;/_tertiary_title&gt;&lt;_type_work&gt;Journal Article&lt;/_type_work&gt;&lt;_url&gt;http://www.ncbi.nlm.nih.gov/entrez/query.fcgi?cmd=Retrieve&amp;amp;db=pubmed&amp;amp;dopt=Abstract&amp;amp;list_uids=29250491&amp;amp;query_hl=1&lt;/_url&gt;&lt;_volume&gt;7&lt;/_volume&gt;&lt;_created&gt;62094217&lt;/_created&gt;&lt;_modified&gt;62094218&lt;/_modified&gt;&lt;_db_updated&gt;PubMed&lt;/_db_updated&gt;&lt;_impact_factor&gt;   4.300&lt;/_impact_factor&gt;&lt;/Details&gt;&lt;Extra&gt;&lt;DBUID&gt;{F96A950B-833F-4880-A151-76DA2D6A2879}&lt;/DBUID&gt;&lt;/Extra&gt;&lt;/Item&gt;&lt;/References&gt;&lt;/Group&gt;&lt;/Citation&gt;_x000a_"/>
    <w:docVar w:name="NE.Ref{27448E4C-E29E-4784-80C5-5E41D961EDF1}" w:val=" ADDIN NE.Ref.{27448E4C-E29E-4784-80C5-5E41D961EDF1}&lt;Citation&gt;&lt;Group&gt;&lt;References&gt;&lt;Item&gt;&lt;ID&gt;697&lt;/ID&gt;&lt;UID&gt;{DBB87EFC-209F-49FC-8955-7167CF7A2275}&lt;/UID&gt;&lt;Title&gt;Roles of Porphyromonas gingivalis and its virulence factors in periodontitis&lt;/Title&gt;&lt;Template&gt;Journal Article&lt;/Template&gt;&lt;Star&gt;0&lt;/Star&gt;&lt;Tag&gt;0&lt;/Tag&gt;&lt;Author&gt;Xu, W; Zhou, W; Wang, H; Liang, S&lt;/Author&gt;&lt;Year&gt;2020&lt;/Year&gt;&lt;Details&gt;&lt;_accession_num&gt;32085888&lt;/_accession_num&gt;&lt;_author_adr&gt;State Key Laboratory of Oral Diseases &amp;amp; National Clinical Research Center for Oral Diseases &amp;amp; Department of Cariology and Endodontics, West China Hospital of Stomatology, Sichuan University, Chengdu, Sichuan, China; Department of Oral Immunology and Infectious Diseases, University of Louisville School of Dentistry, Louisville, KY, United States.; Department of Endodontics, Ninth People&amp;apos;s Hospital, School of Medicine, Shanghai  JiaoTong University, Shanghai, Pudong, China.; VCU Philips Institute for Oral Health Research, Department of Oral and Craniofacial Molecular Biology, Virginia Commonwealth University School of Dentistry, Richmond, VA, United States.; Department of Oral Immunology and Infectious Diseases, University of Louisville School of Dentistry, Louisville, KY, United States.&lt;/_author_adr&gt;&lt;_created&gt;63948493&lt;/_created&gt;&lt;_date&gt;2020-01-20&lt;/_date&gt;&lt;_date_display&gt;2020&lt;/_date_display&gt;&lt;_db_updated&gt;PubMed&lt;/_db_updated&gt;&lt;_doi&gt;10.1016/bs.apcsb.2019.12.001&lt;/_doi&gt;&lt;_impact_factor&gt;   3.507&lt;/_impact_factor&gt;&lt;_isbn&gt;1876-1631 (Electronic); 1876-1623 (Linking)&lt;/_isbn&gt;&lt;_journal&gt;Adv Protein Chem Struct Biol&lt;/_journal&gt;&lt;_keywords&gt;*Capsule; *Fimbria; *Gingipain; *Inflammation; *LPS; *Periodontal disease; *Porphyromonas gingivalis; *T cell&lt;/_keywords&gt;&lt;_language&gt;eng&lt;/_language&gt;&lt;_modified&gt;63948493&lt;/_modified&gt;&lt;_ori_publication&gt;Copyright (c) 2020 Elsevier Inc. All rights reserved.&lt;/_ori_publication&gt;&lt;_pages&gt;45-84&lt;/_pages&gt;&lt;_subject_headings&gt;Humans; Periodontitis/*immunology; Porphyromonas gingivalis/*immunology; T-Lymphocytes/immunology; Virulence Factors/*immunology&lt;/_subject_headings&gt;&lt;_tertiary_title&gt;Advances in protein chemistry and structural biology&lt;/_tertiary_title&gt;&lt;_type_work&gt;Journal Article; Research Support, N.I.H., Extramural; Research Support, Non-U.S. Gov&amp;apos;t; Review&lt;/_type_work&gt;&lt;_url&gt;http://www.ncbi.nlm.nih.gov/entrez/query.fcgi?cmd=Retrieve&amp;amp;db=pubmed&amp;amp;dopt=Abstract&amp;amp;list_uids=32085888&amp;amp;query_hl=1&lt;/_url&gt;&lt;_volume&gt;120&lt;/_volume&gt;&lt;/Details&gt;&lt;Extra&gt;&lt;DBUID&gt;{F96A950B-833F-4880-A151-76DA2D6A2879}&lt;/DBUID&gt;&lt;/Extra&gt;&lt;/Item&gt;&lt;/References&gt;&lt;/Group&gt;&lt;/Citation&gt;_x000a_"/>
    <w:docVar w:name="NE.Ref{2DF44C1D-D0A7-4641-ADAA-B253BBE6A1EF}" w:val=" ADDIN NE.Ref.{2DF44C1D-D0A7-4641-ADAA-B253BBE6A1EF}&lt;Citation&gt;&lt;Group&gt;&lt;References&gt;&lt;Item&gt;&lt;ID&gt;699&lt;/ID&gt;&lt;UID&gt;{96E0EC55-5794-439A-986E-5C6394DB63BD}&lt;/UID&gt;&lt;Title&gt;Presence of Porphyromonas gingivalis in gingival squamous cell carcinoma&lt;/Title&gt;&lt;Template&gt;Journal Article&lt;/Template&gt;&lt;Star&gt;0&lt;/Star&gt;&lt;Tag&gt;0&lt;/Tag&gt;&lt;Author&gt;Katz, J; Onate, M D; Pauley, K M; Bhattacharyya, I; Cha, S&lt;/Author&gt;&lt;Year&gt;2011&lt;/Year&gt;&lt;Details&gt;&lt;_accession_num&gt;22010579&lt;/_accession_num&gt;&lt;_author_adr&gt;Department of Oral and Maxillofacial Diagnostic Sciences, College of Dentistry, University of Florida, Gainesville, FL 32610, USA. jkatz@dental.ufl.edu&lt;/_author_adr&gt;&lt;_collection_scope&gt;SCIE&lt;/_collection_scope&gt;&lt;_created&gt;63949876&lt;/_created&gt;&lt;_date&gt;2011-10-01&lt;/_date&gt;&lt;_date_display&gt;2011 Oct&lt;/_date_display&gt;&lt;_db_updated&gt;PubMed&lt;/_db_updated&gt;&lt;_doi&gt;10.4248/IJOS11075&lt;/_doi&gt;&lt;_impact_factor&gt;   6.344&lt;/_impact_factor&gt;&lt;_isbn&gt;1674-2818 (Print); 1674-2818 (Linking)&lt;/_isbn&gt;&lt;_issue&gt;4&lt;/_issue&gt;&lt;_journal&gt;Int J Oral Sci&lt;/_journal&gt;&lt;_language&gt;eng&lt;/_language&gt;&lt;_modified&gt;63949876&lt;/_modified&gt;&lt;_pages&gt;209-15&lt;/_pages&gt;&lt;_subject_headings&gt;Carcinoma, Squamous Cell/*microbiology; Gingiva/microbiology; Gingival Neoplasms/*microbiology; Humans; Porphyromonas gingivalis/*isolation &amp;amp; purification; Retrospective Studies; Statistics, Nonparametric; Streptococcus gordonii/isolation &amp;amp; purification&lt;/_subject_headings&gt;&lt;_tertiary_title&gt;International journal of oral science&lt;/_tertiary_title&gt;&lt;_type_work&gt;Journal Article; Research Support, N.I.H., Extramural&lt;/_type_work&gt;&lt;_url&gt;http://www.ncbi.nlm.nih.gov/entrez/query.fcgi?cmd=Retrieve&amp;amp;db=pubmed&amp;amp;dopt=Abstract&amp;amp;list_uids=22010579&amp;amp;query_hl=1&lt;/_url&gt;&lt;_volume&gt;3&lt;/_volume&gt;&lt;/Details&gt;&lt;Extra&gt;&lt;DBUID&gt;{F96A950B-833F-4880-A151-76DA2D6A2879}&lt;/DBUID&gt;&lt;/Extra&gt;&lt;/Item&gt;&lt;/References&gt;&lt;/Group&gt;&lt;/Citation&gt;_x000a_"/>
    <w:docVar w:name="NE.Ref{37B0D152-3C76-4613-AD8E-215D066A6DEF}" w:val=" ADDIN NE.Ref.{37B0D152-3C76-4613-AD8E-215D066A6DEF} ADDIN NE.Ref.{37B0D152-3C76-4613-AD8E-215D066A6DEF} ADDIN NE.Ref.{37B0D152-3C76-4613-AD8E-215D066A6DEF}&lt;Citation&gt;&lt;Group&gt;&lt;References&gt;&lt;Item&gt;&lt;ID&gt;489&lt;/ID&gt;&lt;UID&gt;{0ACB094E-D580-4E7F-B2C9-094807FE7CED}&lt;/UID&gt;&lt;Title&gt;Presence of Porphyromonas gingivalis in gingival squamous cell carcinoma&lt;/Title&gt;&lt;Template&gt;Journal Article&lt;/Template&gt;&lt;Star&gt;0&lt;/Star&gt;&lt;Tag&gt;0&lt;/Tag&gt;&lt;Author&gt;Katz, J; Onate, M D; Pauley, K M; Bhattacharyya, I; Cha, S&lt;/Author&gt;&lt;Year&gt;2011&lt;/Year&gt;&lt;Details&gt;&lt;_accession_num&gt;22010579&lt;/_accession_num&gt;&lt;_author_adr&gt;Department of Oral and Maxillofacial Diagnostic Sciences, College of Dentistry, University of Florida, Gainesville, FL 32610, USA. jkatz@dental.ufl.edu&lt;/_author_adr&gt;&lt;_date_display&gt;2011 Oct&lt;/_date_display&gt;&lt;_date&gt;2011-10-01&lt;/_date&gt;&lt;_doi&gt;10.4248/IJOS11075&lt;/_doi&gt;&lt;_isbn&gt;1674-2818 (Print); 1674-2818 (Linking)&lt;/_isbn&gt;&lt;_issue&gt;4&lt;/_issue&gt;&lt;_journal&gt;Int J Oral Sci&lt;/_journal&gt;&lt;_keywords&gt;Carcinoma, Squamous Cell/*microbiology; Gingiva/microbiology; Gingival Neoplasms/*microbiology; Humans; Porphyromonas gingivalis/*isolation &amp;amp;amp; purification; Retrospective Studies; Statistics, Nonparametric; Streptococcus gordonii/isolation &amp;amp;amp; purification&lt;/_keywords&gt;&lt;_language&gt;eng&lt;/_language&gt;&lt;_pages&gt;209-15&lt;/_pages&gt;&lt;_tertiary_title&gt;International journal of oral science&lt;/_tertiary_title&gt;&lt;_type_work&gt;Journal Article; Research Support, N.I.H., Extramural&lt;/_type_work&gt;&lt;_url&gt;http://www.ncbi.nlm.nih.gov/entrez/query.fcgi?cmd=Retrieve&amp;amp;db=pubmed&amp;amp;dopt=Abstract&amp;amp;list_uids=22010579&amp;amp;query_hl=1&lt;/_url&gt;&lt;_volume&gt;3&lt;/_volume&gt;&lt;_created&gt;62092227&lt;/_created&gt;&lt;_modified&gt;62092228&lt;/_modified&gt;&lt;_db_updated&gt;PubMed&lt;/_db_updated&gt;&lt;_impact_factor&gt;   3.930&lt;/_impact_factor&gt;&lt;_collection_scope&gt;CSCD;SCIE;&lt;/_collection_scope&gt;&lt;/Details&gt;&lt;Extra&gt;&lt;DBUID&gt;{F96A950B-833F-4880-A151-76DA2D6A2879}&lt;/DBUID&gt;&lt;/Extra&gt;&lt;/Item&gt;&lt;/References&gt;&lt;/Group&gt;&lt;/Citation&gt;_x000a_"/>
    <w:docVar w:name="NE.Ref{3F32ACF7-7128-483F-B2B0-FD78969B440C}" w:val=" ADDIN NE.Ref.{3F32ACF7-7128-483F-B2B0-FD78969B440C}&lt;Citation&gt;&lt;Group&gt;&lt;References&gt;&lt;Item&gt;&lt;ID&gt;629&lt;/ID&gt;&lt;UID&gt;{3B774133-5AB9-4266-BDB6-6177732E27CF}&lt;/UID&gt;&lt;Title&gt;Periodontal diseases&lt;/Title&gt;&lt;Template&gt;Journal Article&lt;/Template&gt;&lt;Star&gt;0&lt;/Star&gt;&lt;Tag&gt;0&lt;/Tag&gt;&lt;Author&gt;Kinane, D F; Stathopoulou, P G; Papapanou, P N&lt;/Author&gt;&lt;Year&gt;2017&lt;/Year&gt;&lt;Details&gt;&lt;_accession_num&gt;28805207&lt;/_accession_num&gt;&lt;_author_adr&gt;University of Pennsylvania School of Dental Medicine, 240 South 40th Street, Philadelphia, Pennsylvania 19104, USA.; University of Pennsylvania School of Dental Medicine, 240 South 40th Street, Philadelphia, Pennsylvania 19104, USA.; Columbia University College of Dental Medicine, New York, New York, USA.&lt;/_author_adr&gt;&lt;_collection_scope&gt;SCIE&lt;/_collection_scope&gt;&lt;_created&gt;63948206&lt;/_created&gt;&lt;_date&gt;2017-06-22&lt;/_date&gt;&lt;_date_display&gt;2017 Jun 22&lt;/_date_display&gt;&lt;_db_updated&gt;PubMed&lt;/_db_updated&gt;&lt;_doi&gt;10.1038/nrdp.2017.38&lt;/_doi&gt;&lt;_impact_factor&gt;  52.329&lt;/_impact_factor&gt;&lt;_isbn&gt;2056-676X (Electronic); 2056-676X (Linking)&lt;/_isbn&gt;&lt;_journal&gt;Nat Rev Dis Primers&lt;/_journal&gt;&lt;_language&gt;eng&lt;/_language&gt;&lt;_modified&gt;63948206&lt;/_modified&gt;&lt;_pages&gt;17038&lt;/_pages&gt;&lt;_subject_headings&gt;Adult; Aggressive Periodontitis/complications; Anti-Bacterial Agents/therapeutic use; Biofilms/growth &amp;amp; development; Dental Plaque/complications/physiopathology/prevention &amp;amp; control; Female; Gingiva/pathology; Gingival Diseases/*complications/epidemiology/physiopathology; Humans; Inflammation/*blood/complications; Microbiota/physiology; Oral Hygiene/methods; Periodontal Diseases/*complications/epidemiology/physiopathology/prevention &amp;amp;_x000d__x000a_      control; Periodontal Ligament/pathology; Periodontitis/*complications/epidemiology; Prevalence; Risk Factors; Tooth Loss/complications/etiology; Treatment Outcome&lt;/_subject_headings&gt;&lt;_tertiary_title&gt;Nature reviews. Disease primers&lt;/_tertiary_title&gt;&lt;_type_work&gt;Journal Article; Review&lt;/_type_work&gt;&lt;_url&gt;http://www.ncbi.nlm.nih.gov/entrez/query.fcgi?cmd=Retrieve&amp;amp;db=pubmed&amp;amp;dopt=Abstract&amp;amp;list_uids=28805207&amp;amp;query_hl=1&lt;/_url&gt;&lt;_volume&gt;3&lt;/_volume&gt;&lt;/Details&gt;&lt;Extra&gt;&lt;DBUID&gt;{F96A950B-833F-4880-A151-76DA2D6A2879}&lt;/DBUID&gt;&lt;/Extra&gt;&lt;/Item&gt;&lt;/References&gt;&lt;/Group&gt;&lt;Group&gt;&lt;References&gt;&lt;Item&gt;&lt;ID&gt;630&lt;/ID&gt;&lt;UID&gt;{04FEF195-36AD-43D7-9B83-81466FA24B22}&lt;/UID&gt;&lt;Title&gt;Periodontitis: facts, fallacies and the future&lt;/Title&gt;&lt;Template&gt;Journal Article&lt;/Template&gt;&lt;Star&gt;0&lt;/Star&gt;&lt;Tag&gt;0&lt;/Tag&gt;&lt;Author&gt;Slots, J&lt;/Author&gt;&lt;Year&gt;2017&lt;/Year&gt;&lt;Details&gt;&lt;_accession_num&gt;28758294&lt;/_accession_num&gt;&lt;_collection_scope&gt;SCI;SCIE&lt;/_collection_scope&gt;&lt;_created&gt;63948223&lt;/_created&gt;&lt;_date&gt;2017-10-01&lt;/_date&gt;&lt;_date_display&gt;2017 Oct&lt;/_date_display&gt;&lt;_db_updated&gt;PubMed&lt;/_db_updated&gt;&lt;_doi&gt;10.1111/prd.12221&lt;/_doi&gt;&lt;_impact_factor&gt;   7.589&lt;/_impact_factor&gt;&lt;_isbn&gt;1600-0757 (Electronic); 0906-6713 (Linking)&lt;/_isbn&gt;&lt;_issue&gt;1&lt;/_issue&gt;&lt;_journal&gt;Periodontol 2000&lt;/_journal&gt;&lt;_language&gt;eng&lt;/_language&gt;&lt;_modified&gt;63948223&lt;/_modified&gt;&lt;_ori_publication&gt;(c) 2017 John Wiley &amp;amp; Sons A/S. Published by John Wiley &amp;amp; Sons Ltd.&lt;/_ori_publication&gt;&lt;_pages&gt;7-23&lt;/_pages&gt;&lt;_subject_headings&gt;Anti-Bacterial Agents/therapeutic use; Anti-Infective Agents, Local/therapeutic use; Dental Research; Dental Scaling; Esthetics, Dental; Forecasting; Humans; Periodontal Index; *Periodontitis/diagnosis/epidemiology/immunology/therapy; Prevalence; Quality of Life; Root Planing; Self Care&lt;/_subject_headings&gt;&lt;_tertiary_title&gt;Periodontology 2000&lt;/_tertiary_title&gt;&lt;_type_work&gt;Journal Article; Review&lt;/_type_work&gt;&lt;_url&gt;http://www.ncbi.nlm.nih.gov/entrez/query.fcgi?cmd=Retrieve&amp;amp;db=pubmed&amp;amp;dopt=Abstract&amp;amp;list_uids=28758294&amp;amp;query_hl=1&lt;/_url&gt;&lt;_volume&gt;75&lt;/_volume&gt;&lt;/Details&gt;&lt;Extra&gt;&lt;DBUID&gt;{F96A950B-833F-4880-A151-76DA2D6A2879}&lt;/DBUID&gt;&lt;/Extra&gt;&lt;/Item&gt;&lt;/References&gt;&lt;/Group&gt;&lt;/Citation&gt;_x000a_"/>
    <w:docVar w:name="NE.Ref{450EDD1C-C526-4609-B3D1-F25164BC183B}" w:val=" ADDIN NE.Ref.{450EDD1C-C526-4609-B3D1-F25164BC183B}&lt;Citation&gt;&lt;Group&gt;&lt;References&gt;&lt;Item&gt;&lt;ID&gt;695&lt;/ID&gt;&lt;UID&gt;{326A1C4A-0FF3-452D-9E31-7283B1EC1EFB}&lt;/UID&gt;&lt;Title&gt;Periodontal disease and cancer: Epidemiologic studies and possible mechanisms&lt;/Title&gt;&lt;Template&gt;Journal Article&lt;/Template&gt;&lt;Star&gt;0&lt;/Star&gt;&lt;Tag&gt;0&lt;/Tag&gt;&lt;Author&gt;Nwizu, N; Wactawski-Wende, J; Genco, R J&lt;/Author&gt;&lt;Year&gt;2020&lt;/Year&gt;&lt;Details&gt;&lt;_accession_num&gt;32385885&lt;/_accession_num&gt;&lt;_author_adr&gt;Department of Diagnostic and Biomedical Sciences, School of Dentistry, The University of Texas Health Science Center at Houston, Houston, USA.; School of Public Health and Health Professions, University at Buffalo, The State  University of New York, Buffalo, USA.; Department of Cancer Prevention and Control, Roswell Park Cancer Institute, Buffalo, USA.; School of Public Health and Health Professions, University at Buffalo, The State  University of New York, Buffalo, USA.; Department of Oral Biology, University at Buffalo, The State University of New York, Buffalo, USA.&lt;/_author_adr&gt;&lt;_date_display&gt;2020 Jun&lt;/_date_display&gt;&lt;_date&gt;2020-06-01&lt;/_date&gt;&lt;_doi&gt;10.1111/prd.12329&lt;/_doi&gt;&lt;_isbn&gt;1600-0757 (Electronic); 0906-6713 (Linking)&lt;/_isbn&gt;&lt;_issue&gt;1&lt;/_issue&gt;&lt;_journal&gt;Periodontol 2000&lt;/_journal&gt;&lt;_keywords&gt;*cancer risk; *epidemiology; *inflammation; *missing teeth; *periodontal disease; *tooth loss&lt;/_keywords&gt;&lt;_language&gt;eng&lt;/_language&gt;&lt;_ori_publication&gt;(c) 2020 The Authors. Periodontology 2000 published by John Wiley &amp;amp; Sons Ltd.&lt;/_ori_publication&gt;&lt;_pages&gt;213-233&lt;/_pages&gt;&lt;_subject_headings&gt;Cross-Sectional Studies; Humans; *Neoplasms; *Periodontal Diseases; Periodontics; *Periodontitis&lt;/_subject_headings&gt;&lt;_tertiary_title&gt;Periodontology 2000&lt;/_tertiary_title&gt;&lt;_type_work&gt;Journal Article; Review&lt;/_type_work&gt;&lt;_url&gt;http://www.ncbi.nlm.nih.gov/entrez/query.fcgi?cmd=Retrieve&amp;amp;db=pubmed&amp;amp;dopt=Abstract&amp;amp;list_uids=32385885&amp;amp;query_hl=1&lt;/_url&gt;&lt;_volume&gt;83&lt;/_volume&gt;&lt;_created&gt;63948238&lt;/_created&gt;&lt;_modified&gt;63948239&lt;/_modified&gt;&lt;_db_updated&gt;PubMed&lt;/_db_updated&gt;&lt;_impact_factor&gt;   7.589&lt;/_impact_factor&gt;&lt;_collection_scope&gt;SCI;SCIE&lt;/_collection_scope&gt;&lt;/Details&gt;&lt;Extra&gt;&lt;DBUID&gt;{F96A950B-833F-4880-A151-76DA2D6A2879}&lt;/DBUID&gt;&lt;/Extra&gt;&lt;/Item&gt;&lt;/References&gt;&lt;/Group&gt;&lt;/Citation&gt;_x000a_"/>
    <w:docVar w:name="NE.Ref{456D3D80-921E-44C3-9301-6F3DA178075C}" w:val=" ADDIN NE.Ref.{456D3D80-921E-44C3-9301-6F3DA178075C}&lt;Citation&gt;&lt;Group&gt;&lt;References&gt;&lt;Item&gt;&lt;ID&gt;693&lt;/ID&gt;&lt;UID&gt;{67421FBD-A0B4-49B2-B206-734136433B1D}&lt;/UID&gt;&lt;Title&gt;Global epidemiology of dental caries and severe periodontitis - a comprehensive review&lt;/Title&gt;&lt;Template&gt;Journal Article&lt;/Template&gt;&lt;Star&gt;0&lt;/Star&gt;&lt;Tag&gt;0&lt;/Tag&gt;&lt;Author&gt;Frencken, Jo E; Sharma, Praveen; Stenhouse, Laura; Green, David; Laverty, Dominic; Dietrich, Thomas&lt;/Author&gt;&lt;Year&gt;2017&lt;/Year&gt;&lt;Details&gt;&lt;_accessed&gt;63948324&lt;/_accessed&gt;&lt;_accession_num&gt;28266116&lt;/_accession_num&gt;&lt;_author_adr&gt;Department of Oral Function and Prosthetic Dentistry, Radboud University Medical  Centre, Nijmegen, The Netherlands.; Periodontal Research Group, College of Medical and Dental Sciences, Dental School, University of Birmingham, Birmingham, UK.; Department of Special Care Dentistry, Birmingham Dental Hospital and School of Dentistry, Birmingham, UK.; Department of Restorative Dentistry, Birmingham Dental Hospital and School of Dentistry, Birmingham, UK.; Department of Restorative Dentistry, Birmingham Dental Hospital and School of Dentistry, Birmingham, UK.; Periodontal Research Group, College of Medical and Dental Sciences, Dental School, University of Birmingham, Birmingham, UK.&lt;/_author_adr&gt;&lt;_collection_scope&gt;SCI;SCIE&lt;/_collection_scope&gt;&lt;_created&gt;63948226&lt;/_created&gt;&lt;_date&gt;2017-03-01&lt;/_date&gt;&lt;_date_display&gt;2017 Mar&lt;/_date_display&gt;&lt;_db_updated&gt;CrossRef&lt;/_db_updated&gt;&lt;_doi&gt;10.1111/jcpe.12677&lt;/_doi&gt;&lt;_impact_factor&gt;   8.728&lt;/_impact_factor&gt;&lt;_isbn&gt;1600-051X (Electronic); 0303-6979 (Linking)&lt;/_isbn&gt;&lt;_journal&gt;Journal of Clinical Periodontology&lt;/_journal&gt;&lt;_keywords&gt;dental caries; epidemiology; incidence; periodontitis; prevalence; review; severe periodontitis; trends&lt;/_keywords&gt;&lt;_language&gt;eng&lt;/_language&gt;&lt;_modified&gt;63948324&lt;/_modified&gt;&lt;_ori_publication&gt;(c) 2017 John Wiley &amp;amp; Sons A/S. Published by John Wiley &amp;amp; Sons Ltd.&lt;/_ori_publication&gt;&lt;_pages&gt;S94-S105&lt;/_pages&gt;&lt;_subject_headings&gt;Dental Caries/*epidemiology; Global Health; Humans; Periodontitis/*epidemiology; Severity of Illness Index&lt;/_subject_headings&gt;&lt;_tertiary_title&gt;J Clin Periodontol&lt;/_tertiary_title&gt;&lt;_type_work&gt;Journal Article; Review&lt;/_type_work&gt;&lt;_url&gt;https://onlinelibrary.wiley.com/doi/10.1111/jcpe.12677_x000d__x000a_http://onlinelibrary.wiley.com/wol1/doi/10.1111/jcpe.12677/fullpdf&lt;/_url&gt;&lt;_volume&gt;44&lt;/_volume&gt;&lt;/Details&gt;&lt;Extra&gt;&lt;DBUID&gt;{F96A950B-833F-4880-A151-76DA2D6A2879}&lt;/DBUID&gt;&lt;/Extra&gt;&lt;/Item&gt;&lt;/References&gt;&lt;/Group&gt;&lt;/Citation&gt;_x000a_"/>
    <w:docVar w:name="NE.Ref{4606ABE3-4298-4FC0-AE30-1905BC1FB09A}" w:val=" ADDIN NE.Ref.{4606ABE3-4298-4FC0-AE30-1905BC1FB09A}&lt;Citation&gt;&lt;Group&gt;&lt;References&gt;&lt;Item&gt;&lt;ID&gt;704&lt;/ID&gt;&lt;UID&gt;{3190A82F-F3D2-40E6-BFC8-6459A9DDABC7}&lt;/UID&gt;&lt;Title&gt;Human colorectal cancer-specific CCAT1-L lncRNA regulates long-range chromatin interactions at the MYC locus&lt;/Title&gt;&lt;Template&gt;Journal Article&lt;/Template&gt;&lt;Star&gt;0&lt;/Star&gt;&lt;Tag&gt;0&lt;/Tag&gt;&lt;Author&gt;Xiang, J F; Yin, Q F; Chen, T; Zhang, Y; Zhang, X O; Wu, Z; Zhang, S; Wang, H B; Ge, J; Lu, X; Yang, L; Chen, L L&lt;/Author&gt;&lt;Year&gt;2014&lt;/Year&gt;&lt;Details&gt;&lt;_accession_num&gt;24662484&lt;/_accession_num&gt;&lt;_author_adr&gt;State Key Laboratory of Molecular Biology, Institute of Biochemistry and Cell Biology, 320 Yueyang Road, Shanghai 200031, China.; State Key Laboratory of Molecular Biology, Institute of Biochemistry and Cell Biology, 320 Yueyang Road, Shanghai 200031, China.; State Key Laboratory of Molecular Biology, Institute of Biochemistry and Cell Biology, 320 Yueyang Road, Shanghai 200031, China.; State Key Laboratory of Molecular Biology, Institute of Biochemistry and Cell Biology, 320 Yueyang Road, Shanghai 200031, China.; Key Laboratory of Computational Biology, CAS-MPG Partner Institute for Computational Biology, Shanghai Institutes for Biological Sciences, Chinese Academy of Sciences, 320 Yueyang Road, Shanghai 200031, China.; State Key Laboratory of Molecular Biology, Institute of Biochemistry and Cell Biology, 320 Yueyang Road, Shanghai 200031, China.; State Key Laboratory of Molecular Biology, Institute of Biochemistry and Cell Biology, 320 Yueyang Road, Shanghai 200031, China.; Changzheng Hospital, Second Military Medical University, 415 Fengyang Road, Shanghai 200003, China.; Changzheng Hospital, Second Military Medical University, 415 Fengyang Road, Shanghai 200003, China.; Changzheng Hospital, Second Military Medical University, 415 Fengyang Road, Shanghai 200003, China.; Key Laboratory of Computational Biology, CAS-MPG Partner Institute for Computational Biology, Shanghai Institutes for Biological Sciences, Chinese Academy of Sciences, 320 Yueyang Road, Shanghai 200031, China.; State Key Laboratory of Molecular Biology, Institute of Biochemistry and Cell Biology, 320 Yueyang Road, Shanghai 200031, China.&lt;/_author_adr&gt;&lt;_date_display&gt;2014 May&lt;/_date_display&gt;&lt;_date&gt;2014-05-01&lt;/_date&gt;&lt;_doi&gt;10.1038/cr.2014.35&lt;/_doi&gt;&lt;_isbn&gt;1748-7838 (Electronic); 1001-0602 (Linking)&lt;/_isbn&gt;&lt;_issue&gt;5&lt;/_issue&gt;&lt;_journal&gt;Cell Res&lt;/_journal&gt;&lt;_language&gt;eng&lt;/_language&gt;&lt;_pages&gt;513-31&lt;/_pages&gt;&lt;_subject_headings&gt;CCCTC-Binding Factor; Cell Line, Tumor; Chromatin/chemistry/*metabolism; Colon/metabolism/pathology; Colorectal Neoplasms/*genetics/metabolism/pathology; Enhancer Elements, Genetic; *Gene Expression Regulation, Neoplastic; Gene Knockdown Techniques; Genes, myc; Genetic Loci; Humans; Promoter Regions, Genetic; Proto-Oncogene Proteins c-myc/*genetics; RNA, Long Noncoding/*genetics/metabolism; Rectum/metabolism/pathology; Repressor Proteins/metabolism&lt;/_subject_headings&gt;&lt;_tertiary_title&gt;Cell research&lt;/_tertiary_title&gt;&lt;_type_work&gt;Journal Article; Research Support, Non-U.S. Gov&amp;apos;t&lt;/_type_work&gt;&lt;_url&gt;http://www.ncbi.nlm.nih.gov/entrez/query.fcgi?cmd=Retrieve&amp;amp;db=pubmed&amp;amp;dopt=Abstract&amp;amp;list_uids=24662484&amp;amp;query_hl=1&lt;/_url&gt;&lt;_volume&gt;24&lt;/_volume&gt;&lt;_created&gt;63951148&lt;/_created&gt;&lt;_modified&gt;63951149&lt;/_modified&gt;&lt;_db_updated&gt;PubMed&lt;/_db_updated&gt;&lt;_impact_factor&gt;  25.617&lt;/_impact_factor&gt;&lt;_collection_scope&gt;SCI;SCIE;CSCD&lt;/_collection_scope&gt;&lt;/Details&gt;&lt;Extra&gt;&lt;DBUID&gt;{F96A950B-833F-4880-A151-76DA2D6A2879}&lt;/DBUID&gt;&lt;/Extra&gt;&lt;/Item&gt;&lt;/References&gt;&lt;/Group&gt;&lt;/Citation&gt;_x000a_"/>
    <w:docVar w:name="NE.Ref{4811B02C-3234-417E-8827-98F9288BB632}" w:val=" ADDIN NE.Ref.{4811B02C-3234-417E-8827-98F9288BB632}&lt;Citation&gt;&lt;Group&gt;&lt;References&gt;&lt;Item&gt;&lt;ID&gt;711&lt;/ID&gt;&lt;UID&gt;{B0EDE454-A776-4B93-9A90-61D2747F59E2}&lt;/UID&gt;&lt;Title&gt;The Role of TTP Phosphorylation in the Regulation of Inflammatory Cytokine Production by MK2/3&lt;/Title&gt;&lt;Template&gt;Journal Article&lt;/Template&gt;&lt;Star&gt;0&lt;/Star&gt;&lt;Tag&gt;0&lt;/Tag&gt;&lt;Author&gt;Ronkina, N; Shushakova, N; Tiedje, C; Yakovleva, T; Tollenaere, MAX; Scott, A; Batth, T S; Olsen, J V; Helmke, A; Bekker-Jensen, S H; Clark, A R; Kotlyarov, A; Gaestel, M&lt;/Author&gt;&lt;Year&gt;2019&lt;/Year&gt;&lt;Details&gt;&lt;_accession_num&gt;31527197&lt;/_accession_num&gt;&lt;_author_adr&gt;Institute of Cell Biochemistry, Center of Biochemistry, Hannover Medical School,  D-30625 Hannover, Germany.; Division of Nephrology and Hypertension, Hannover Medical School, D-30625 Hannover, Germany.; Phenos GmbH, D-30625 Hannover, Germany.; Center for Healthy Aging, Department of Cellular and Molecular Medicine, University of Copenhagen, DK-2200 Copenhagen, Denmark.; Institute of Cell Biochemistry, Center of Biochemistry, Hannover Medical School,  D-30625 Hannover, Germany.; Center for Healthy Aging, Department of Cellular and Molecular Medicine, University of Copenhagen, DK-2200 Copenhagen, Denmark.; Institute of Inflammation and Ageing, College of Medical and Dental Sciences, University of Birmingham, B15 2TT Birmingham, United Kingdom; and.; Proteomics Program, Faculty of Health and Medical Sciences, Novo Nordisk Foundation Center for Protein Research, University of Copenhagen, DK-2200 Copenhagen, Denmark.; Proteomics Program, Faculty of Health and Medical Sciences, Novo Nordisk Foundation Center for Protein Research, University of Copenhagen, DK-2200 Copenhagen, Denmark.; Division of Nephrology and Hypertension, Hannover Medical School, D-30625 Hannover, Germany.; Proteomics Program, Faculty of Health and Medical Sciences, Novo Nordisk Foundation Center for Protein Research, University of Copenhagen, DK-2200 Copenhagen, Denmark.; Institute of Inflammation and Ageing, College of Medical and Dental Sciences, University of Birmingham, B15 2TT Birmingham, United Kingdom; and.; Institute of Cell Biochemistry, Center of Biochemistry, Hannover Medical School,  D-30625 Hannover, Germany.; Institute of Cell Biochemistry, Center of Biochemistry, Hannover Medical School,  D-30625 Hannover, Germany; Gaestel.Matthias@mh-hannover.de.&lt;/_author_adr&gt;&lt;_collection_scope&gt;SCI;SCIE&lt;/_collection_scope&gt;&lt;_created&gt;63952634&lt;/_created&gt;&lt;_date&gt;2019-10-15&lt;/_date&gt;&lt;_date_display&gt;2019 Oct 15&lt;/_date_display&gt;&lt;_db_updated&gt;PubMed&lt;/_db_updated&gt;&lt;_doi&gt;10.4049/jimmunol.1801221&lt;/_doi&gt;&lt;_impact_factor&gt;   5.422&lt;/_impact_factor&gt;&lt;_isbn&gt;1550-6606 (Electronic); 0022-1767 (Linking)&lt;/_isbn&gt;&lt;_issue&gt;8&lt;/_issue&gt;&lt;_journal&gt;J Immunol&lt;/_journal&gt;&lt;_language&gt;eng&lt;/_language&gt;&lt;_modified&gt;63952634&lt;/_modified&gt;&lt;_ori_publication&gt;Copyright (c) 2019 by The American Association of Immunologists, Inc.&lt;/_ori_publication&gt;&lt;_pages&gt;2291-2300&lt;/_pages&gt;&lt;_subject_headings&gt;Adaptor Proteins, Signal Transducing/*metabolism; Animals; Cytokines/*biosynthesis; Inflammation/*metabolism; Intracellular Signaling Peptides and Proteins/deficiency/*metabolism; Mice; Mice, Knockout; Phosphorylation; Protein-Serine-Threonine Kinases/deficiency/*metabolism&lt;/_subject_headings&gt;&lt;_tertiary_title&gt;Journal of immunology (Baltimore, Md. : 1950)&lt;/_tertiary_title&gt;&lt;_type_work&gt;Journal Article; Research Support, Non-U.S. Gov&amp;apos;t&lt;/_type_work&gt;&lt;_url&gt;http://www.ncbi.nlm.nih.gov/entrez/query.fcgi?cmd=Retrieve&amp;amp;db=pubmed&amp;amp;dopt=Abstract&amp;amp;list_uids=31527197&amp;amp;query_hl=1&lt;/_url&gt;&lt;_volume&gt;203&lt;/_volume&gt;&lt;/Details&gt;&lt;Extra&gt;&lt;DBUID&gt;{F96A950B-833F-4880-A151-76DA2D6A2879}&lt;/DBUID&gt;&lt;/Extra&gt;&lt;/Item&gt;&lt;/References&gt;&lt;/Group&gt;&lt;/Citation&gt;_x000a_"/>
    <w:docVar w:name="NE.Ref{49ABA6AD-CFBA-4E82-A42D-235354E07BD9}" w:val=" ADDIN NE.Ref.{49ABA6AD-CFBA-4E82-A42D-235354E07BD9} ADDIN NE.Ref.{49ABA6AD-CFBA-4E82-A42D-235354E07BD9}&lt;Citation&gt;&lt;Group&gt;&lt;References&gt;&lt;Item&gt;&lt;ID&gt;464&lt;/ID&gt;&lt;UID&gt;{A509C168-82DD-4F83-9DC2-DC4D972BF857}&lt;/UID&gt;&lt;Title&gt;Activation of the phosphatidylinositol 3-kinase/Akt pathway contributes to survival of primary epithelial cells infected with the periodontal pathogen Porphyromonas gingivalis&lt;/Title&gt;&lt;Template&gt;Journal Article&lt;/Template&gt;&lt;Star&gt;0&lt;/Star&gt;&lt;Tag&gt;0&lt;/Tag&gt;&lt;Author&gt;Yilmaz, O; Jungas, T; Verbeke, P; Ojcius, D M&lt;/Author&gt;&lt;Year&gt;2004&lt;/Year&gt;&lt;Details&gt;&lt;_accession_num&gt;15213114&lt;/_accession_num&gt;&lt;_author_adr&gt;Department of Pathobiology, University of Washington, School of Public Health, HSC Box 357238, Seattle, WA 98195, USA. ozlem@u.washington.edu&lt;/_author_adr&gt;&lt;_date_display&gt;2004 Jul&lt;/_date_display&gt;&lt;_date&gt;2004-07-01&lt;/_date&gt;&lt;_isbn&gt;0019-9567 (Print); 0019-9567 (Linking)&lt;/_isbn&gt;&lt;_issue&gt;7&lt;/_issue&gt;&lt;_journal&gt;Infect Immun&lt;/_journal&gt;&lt;_keywords&gt;Apoptosis/physiology; Bacteroidaceae Infections/enzymology/*metabolism; Cytochromes c/metabolism; DNA Fragmentation/physiology; Epithelial Cells/metabolism/*microbiology; Humans; Mitochondria/metabolism; Periodontal Diseases/enzymology/metabolism; Phosphatidylinositol 3-Kinases/antagonists &amp;amp;amp; inhibitors/*metabolism; *Porphyromonas gingivalis; Protein-Serine-Threonine Kinases/*metabolism; Proto-Oncogene Proteins/*metabolism; Proto-Oncogene Proteins c-akt; Signal Transduction/physiology&lt;/_keywords&gt;&lt;_language&gt;eng&lt;/_language&gt;&lt;_pages&gt;3743-51&lt;/_pages&gt;&lt;_tertiary_title&gt;Infection and immunity&lt;/_tertiary_title&gt;&lt;_type_work&gt;Journal Article; Research Support, Non-U.S. Gov&amp;apos;t; Research Support, U.S. Gov&amp;apos;t, P.H.S.&lt;/_type_work&gt;&lt;_url&gt;http://www.ncbi.nlm.nih.gov/entrez/query.fcgi?cmd=Retrieve&amp;amp;db=pubmed&amp;amp;dopt=Abstract&amp;amp;list_uids=15213114&amp;amp;query_hl=1&lt;/_url&gt;&lt;_volume&gt;72&lt;/_volume&gt;&lt;_created&gt;62048078&lt;/_created&gt;&lt;_modified&gt;62048078&lt;/_modified&gt;&lt;_db_updated&gt;PubMed&lt;/_db_updated&gt;&lt;_impact_factor&gt;   3.593&lt;/_impact_factor&gt;&lt;_collection_scope&gt;SCI;SCIE;&lt;/_collection_scope&gt;&lt;/Details&gt;&lt;Extra&gt;&lt;DBUID&gt;{F96A950B-833F-4880-A151-76DA2D6A2879}&lt;/DBUID&gt;&lt;/Extra&gt;&lt;/Item&gt;&lt;/References&gt;&lt;/Group&gt;&lt;Group&gt;&lt;References&gt;&lt;Item&gt;&lt;ID&gt;465&lt;/ID&gt;&lt;UID&gt;{3AA22EEC-DE05-4D0B-83C6-30939C05E21A}&lt;/UID&gt;&lt;Title&gt;Porphyromonas gingivalis infection sequesters pro-apoptotic Bad through Akt in primary gingival epithelial cells&lt;/Title&gt;&lt;Template&gt;Journal Article&lt;/Template&gt;&lt;Star&gt;0&lt;/Star&gt;&lt;Tag&gt;0&lt;/Tag&gt;&lt;Author&gt;Yao, L; Jermanus, C; Barbetta, B; Choi, C; Verbeke, P; Ojcius, D M; Yilmaz, O&lt;/Author&gt;&lt;Year&gt;2010&lt;/Year&gt;&lt;Details&gt;&lt;_accession_num&gt;20331797&lt;/_accession_num&gt;&lt;_author_adr&gt;Department of Periodontology and Emerging Pathogens Institute, University of Florida, Gainesville, FL 32610, USA.&lt;/_author_adr&gt;&lt;_date_display&gt;2010 Apr&lt;/_date_display&gt;&lt;_date&gt;2010-04-01&lt;/_date&gt;&lt;_doi&gt;10.1111/j.2041-1014.2010.00569.x&lt;/_doi&gt;&lt;_isbn&gt;2041-1014 (Electronic); 2041-1006 (Linking)&lt;/_isbn&gt;&lt;_issue&gt;2&lt;/_issue&gt;&lt;_journal&gt;Mol Oral Microbiol&lt;/_journal&gt;&lt;_keywords&gt;*Apoptosis; Bacteroidaceae Infections/metabolism; Caspase Inhibitors; Cell Survival; Cells, Cultured; Epithelial Cells/metabolism/microbiology; Gene Knockdown Techniques; Gingiva/cytology/*microbiology; Host-Pathogen Interactions/physiology; Humans; Mitochondria/*metabolism; Phosphorylation; Porphyromonas gingivalis/*physiology; Protease Inhibitors/pharmacology; Proto-Oncogene Proteins c-akt/antagonists &amp;amp;amp; inhibitors/genetics/*metabolism; Signal Transduction; Staurosporine/pharmacology; bcl-Associated Death Protein/genetics/*metabolism&lt;/_keywords&gt;&lt;_language&gt;eng&lt;/_language&gt;&lt;_pages&gt;89-101&lt;/_pages&gt;&lt;_tertiary_title&gt;Molecular oral microbiology&lt;/_tertiary_title&gt;&lt;_type_work&gt;Journal Article; Research Support, N.I.H., Extramural&lt;/_type_work&gt;&lt;_url&gt;http://www.ncbi.nlm.nih.gov/entrez/query.fcgi?cmd=Retrieve&amp;amp;db=pubmed&amp;amp;dopt=Abstract&amp;amp;list_uids=20331797&amp;amp;query_hl=1&lt;/_url&gt;&lt;_volume&gt;25&lt;/_volume&gt;&lt;_created&gt;62048079&lt;/_created&gt;&lt;_modified&gt;62048079&lt;/_modified&gt;&lt;_db_updated&gt;PubMed&lt;/_db_updated&gt;&lt;_impact_factor&gt;   2.908&lt;/_impact_factor&gt;&lt;_collection_scope&gt;SCI;SCIE;&lt;/_collection_scope&gt;&lt;/Details&gt;&lt;Extra&gt;&lt;DBUID&gt;{F96A950B-833F-4880-A151-76DA2D6A2879}&lt;/DBUID&gt;&lt;/Extra&gt;&lt;/Item&gt;&lt;/References&gt;&lt;/Group&gt;&lt;/Citation&gt;_x000a_"/>
    <w:docVar w:name="NE.Ref{62B9935E-8FBE-4D3C-8761-E20698936871}" w:val=" ADDIN NE.Ref.{62B9935E-8FBE-4D3C-8761-E20698936871}&lt;Citation&gt;&lt;Group&gt;&lt;References&gt;&lt;Item&gt;&lt;ID&gt;698&lt;/ID&gt;&lt;UID&gt;{9549B0A7-25F7-4B0D-86AB-9113F9E57EFE}&lt;/UID&gt;&lt;Title&gt;Oral squamous cell carcinoma: metastasis, potentially associated malignant disorders, etiology and recent advancements in diagnosis&lt;/Title&gt;&lt;Template&gt;Journal Article&lt;/Template&gt;&lt;Star&gt;0&lt;/Star&gt;&lt;Tag&gt;0&lt;/Tag&gt;&lt;Author&gt;Bugshan, A; Farooq, I&lt;/Author&gt;&lt;Year&gt;2020&lt;/Year&gt;&lt;Details&gt;&lt;_accession_num&gt;32399208&lt;/_accession_num&gt;&lt;_author_adr&gt;Department of Biomedical Dental Sciences, College of Dentistry, Imam Abdulrahman  Bin Faisal University, Dammam, 31441, Saudi Arabia.; Department of Biomedical Dental Sciences, College of Dentistry, Imam Abdulrahman  Bin Faisal University, Dammam, 31441, Saudi Arabia.&lt;/_author_adr&gt;&lt;_created&gt;63949840&lt;/_created&gt;&lt;_date&gt;2020-01-20&lt;/_date&gt;&lt;_date_display&gt;2020&lt;/_date_display&gt;&lt;_db_updated&gt;PubMed&lt;/_db_updated&gt;&lt;_doi&gt;10.12688/f1000research.22941.1&lt;/_doi&gt;&lt;_isbn&gt;2046-1402 (Electronic); 2046-1402 (Linking)&lt;/_isbn&gt;&lt;_journal&gt;F1000Res&lt;/_journal&gt;&lt;_keywords&gt;*Diagnosis of OSCC; *Etiological factors of OSCC; *Metastasis; *Oral squamous cell carcinoma; *Potentially malignant disorders&lt;/_keywords&gt;&lt;_language&gt;eng&lt;/_language&gt;&lt;_modified&gt;63949841&lt;/_modified&gt;&lt;_ori_publication&gt;Copyright: (c) 2020 Bugshan A and Farooq I.&lt;/_ori_publication&gt;&lt;_pages&gt;229&lt;/_pages&gt;&lt;_subject_headings&gt;Biomarkers, Tumor; *Carcinoma, Squamous Cell/diagnosis/etiology; Humans; *Mouth Neoplasms/diagnosis/etiology; *Neoplasm Metastasis&lt;/_subject_headings&gt;&lt;_tertiary_title&gt;F1000Research&lt;/_tertiary_title&gt;&lt;_type_work&gt;Journal Article; Review&lt;/_type_work&gt;&lt;_url&gt;http://www.ncbi.nlm.nih.gov/entrez/query.fcgi?cmd=Retrieve&amp;amp;db=pubmed&amp;amp;dopt=Abstract&amp;amp;list_uids=32399208&amp;amp;query_hl=1&lt;/_url&gt;&lt;_volume&gt;9&lt;/_volume&gt;&lt;/Details&gt;&lt;Extra&gt;&lt;DBUID&gt;{F96A950B-833F-4880-A151-76DA2D6A2879}&lt;/DBUID&gt;&lt;/Extra&gt;&lt;/Item&gt;&lt;/References&gt;&lt;/Group&gt;&lt;/Citation&gt;_x000a_"/>
    <w:docVar w:name="NE.Ref{720D13B9-A5BD-43F6-973D-6315A9BEF78C}" w:val=" ADDIN NE.Ref.{720D13B9-A5BD-43F6-973D-6315A9BEF78C} ADDIN NE.Ref.{720D13B9-A5BD-43F6-973D-6315A9BEF78C} ADDIN NE.Ref.{720D13B9-A5BD-43F6-973D-6315A9BEF78C}&lt;Citation&gt;&lt;Group&gt;&lt;References&gt;&lt;Item&gt;&lt;ID&gt;529&lt;/ID&gt;&lt;UID&gt;{15D99B8C-C12C-4287-B595-29FB0299CC8F}&lt;/UID&gt;&lt;Title&gt;In vitro models of tissue penetration and destruction by Porphyromonas gingivalis&lt;/Title&gt;&lt;Template&gt;Journal Article&lt;/Template&gt;&lt;Star&gt;0&lt;/Star&gt;&lt;Tag&gt;0&lt;/Tag&gt;&lt;Author&gt;Andrian, E; Grenier, D; Rouabhia, M&lt;/Author&gt;&lt;Year&gt;2004&lt;/Year&gt;&lt;Details&gt;&lt;_accession_num&gt;15271930&lt;/_accession_num&gt;&lt;_author_adr&gt;Groupe de Recherche en Ecologie Buccale, Faculte de Medecine Dentaire, Universite Laval, Quebec City, Quebec, Canada G1K 7P4.&lt;/_author_adr&gt;&lt;_date_display&gt;2004 Aug&lt;/_date_display&gt;&lt;_date&gt;2004-08-01&lt;/_date&gt;&lt;_doi&gt;10.1128/IAI.72.8.4689-4698.2004&lt;/_doi&gt;&lt;_isbn&gt;0019-9567 (Print); 0019-9567 (Linking)&lt;/_isbn&gt;&lt;_issue&gt;8&lt;/_issue&gt;&lt;_journal&gt;Infect Immun&lt;/_journal&gt;&lt;_keywords&gt;Adhesins, Bacterial; Bacteroidaceae Infections/microbiology; Basement Membrane/microbiology/*pathology; Carbon Radioisotopes/metabolism; Culture Techniques/methods; Cysteine Endopeptidases/genetics/metabolism; Epithelial Cells/microbiology/pathology; Fibroblasts/microbiology/pathology; Hemagglutinins/genetics/metabolism; Humans; Microscopy, Electron; Mouth Mucosa/*cytology/microbiology/*pathology; Periodontitis/microbiology; Porphyromonas gingivalis/enzymology/genetics/*pathogenicity&lt;/_keywords&gt;&lt;_language&gt;eng&lt;/_language&gt;&lt;_pages&gt;4689-98&lt;/_pages&gt;&lt;_tertiary_title&gt;Infection and immunity&lt;/_tertiary_title&gt;&lt;_type_work&gt;Journal Article; Research Support, Non-U.S. Gov&amp;apos;t&lt;/_type_work&gt;&lt;_url&gt;http://www.ncbi.nlm.nih.gov/entrez/query.fcgi?cmd=Retrieve&amp;amp;db=pubmed&amp;amp;dopt=Abstract&amp;amp;list_uids=15271930&amp;amp;query_hl=1&lt;/_url&gt;&lt;_volume&gt;72&lt;/_volume&gt;&lt;_created&gt;62092275&lt;/_created&gt;&lt;_modified&gt;62092275&lt;/_modified&gt;&lt;_db_updated&gt;PubMed&lt;/_db_updated&gt;&lt;_impact_factor&gt;   3.593&lt;/_impact_factor&gt;&lt;_collection_scope&gt;SCI;SCIE;&lt;/_collection_scope&gt;&lt;/Details&gt;&lt;Extra&gt;&lt;DBUID&gt;{F96A950B-833F-4880-A151-76DA2D6A2879}&lt;/DBUID&gt;&lt;/Extra&gt;&lt;/Item&gt;&lt;/References&gt;&lt;/Group&gt;&lt;/Citation&gt;_x000a_"/>
    <w:docVar w:name="NE.Ref{73348141-B225-4BAD-BDE9-F36B6F038DDD}" w:val=" ADDIN NE.Ref.{73348141-B225-4BAD-BDE9-F36B6F038DDD}&lt;Citation&gt;&lt;Group&gt;&lt;References&gt;&lt;Item&gt;&lt;ID&gt;696&lt;/ID&gt;&lt;UID&gt;{3AEE2BA4-8B78-4553-AECC-C0AAEC4455D0}&lt;/UID&gt;&lt;Title&gt;Porphyromonas gingivalis, the most influential pathogen in red-complex bacteria:  A cross-sectional study on the relationship between bacterial count and clinical  periodontal status in Japan&lt;/Title&gt;&lt;Template&gt;Journal Article&lt;/Template&gt;&lt;Star&gt;0&lt;/Star&gt;&lt;Tag&gt;0&lt;/Tag&gt;&lt;Author&gt;Chigasaki, O; Aoyama, N; Sasaki, Y; Takeuchi, Y; Mizutani, K; Ikeda, Y; Gokyu, M; Umeda, M; Izumi, Y; Iwata, T; Aoki, A&lt;/Author&gt;&lt;Year&gt;2021&lt;/Year&gt;&lt;Details&gt;&lt;_accession_num&gt;33856713&lt;/_accession_num&gt;&lt;_author_adr&gt;Tsukuba Health-Care Dental Clinic, Tsukuba, Japan.; Department of Periodontology, Tokyo Medical and Dental University, Bunkyo-ku, Japan.; Department of Periodontology, Tokyo Medical and Dental University, Bunkyo-ku, Japan.; Department of Oral Interdisciplinary Medicine, Kanagawa Dental University, Yokosuka, Japan.; Department of Maxillofacial Surgery, Tokyo Medical and Dental University, Bunkyo-ku, Japan.; Department of Periodontology, Tokyo Medical and Dental University, Bunkyo-ku, Japan.; Department of Periodontology, Tokyo Medical and Dental University, Bunkyo-ku, Japan.; Department of Periodontology, Tokyo Medical and Dental University, Bunkyo-ku, Japan.; Department of Periodontology, Tokyo Medical and Dental University, Bunkyo-ku, Japan.; Department of Periodontology, Osaka Dental University, Hirakata, Japan.; Department of Periodontology, Tokyo Medical and Dental University, Bunkyo-ku, Japan.; Oral Care Perio Center, Southern Tohoku General Hospital, Southern Tohoku Research Institute for Neuroscience, Koriyama, Japan.; Department of Periodontology, Tokyo Medical and Dental University, Bunkyo-ku, Japan.; Department of Periodontology, Tokyo Medical and Dental University, Bunkyo-ku, Japan.&lt;/_author_adr&gt;&lt;_collection_scope&gt;SCI;SCIE&lt;/_collection_scope&gt;&lt;_created&gt;63948342&lt;/_created&gt;&lt;_date&gt;2021-04-15&lt;/_date&gt;&lt;_date_display&gt;2021 Apr 15&lt;/_date_display&gt;&lt;_db_updated&gt;PubMed&lt;/_db_updated&gt;&lt;_doi&gt;10.1002/JPER.21-0011&lt;/_doi&gt;&lt;_impact_factor&gt;   6.993&lt;/_impact_factor&gt;&lt;_isbn&gt;1943-3670 (Electronic); 0022-3492 (Linking)&lt;/_isbn&gt;&lt;_journal&gt;J Periodontol&lt;/_journal&gt;&lt;_keywords&gt;diagnosis; pathology-oral; periodontitis&lt;/_keywords&gt;&lt;_language&gt;eng&lt;/_language&gt;&lt;_modified&gt;63948342&lt;/_modified&gt;&lt;_ori_publication&gt;(c) 2021 American Academy of Periodontology.&lt;/_ori_publication&gt;&lt;_tertiary_title&gt;Journal of periodontology&lt;/_tertiary_title&gt;&lt;_type_work&gt;Journal Article&lt;/_type_work&gt;&lt;_url&gt;http://www.ncbi.nlm.nih.gov/entrez/query.fcgi?cmd=Retrieve&amp;amp;db=pubmed&amp;amp;dopt=Abstract&amp;amp;list_uids=33856713&amp;amp;query_hl=1&lt;/_url&gt;&lt;/Details&gt;&lt;Extra&gt;&lt;DBUID&gt;{F96A950B-833F-4880-A151-76DA2D6A2879}&lt;/DBUID&gt;&lt;/Extra&gt;&lt;/Item&gt;&lt;/References&gt;&lt;/Group&gt;&lt;/Citation&gt;_x000a_"/>
    <w:docVar w:name="NE.Ref{84CE5884-597F-42B0-AD13-4A246E827852}" w:val=" ADDIN NE.Ref.{84CE5884-597F-42B0-AD13-4A246E827852} ADDIN NE.Ref.{84CE5884-597F-42B0-AD13-4A246E827852}&lt;Citation&gt;&lt;Group&gt;&lt;References&gt;&lt;Item&gt;&lt;ID&gt;470&lt;/ID&gt;&lt;UID&gt;{6EBC8C23-BA43-4069-A0C8-E384D87E4F40}&lt;/UID&gt;&lt;Title&gt;Chronic periodontitis and the incidence of head and neck squamous cell carcinoma&lt;/Title&gt;&lt;Template&gt;Journal Article&lt;/Template&gt;&lt;Star&gt;0&lt;/Star&gt;&lt;Tag&gt;0&lt;/Tag&gt;&lt;Author&gt;Tezal, M; Sullivan, M A; Hyland, A; Marshall, J R; Stoler, D; Reid, M E; Loree, T R; Rigual, N R; Merzianu, M; Hauck, L; Lillis, C; Wactawski-Wende, J; Scannapieco, F A&lt;/Author&gt;&lt;Year&gt;2009&lt;/Year&gt;&lt;Details&gt;&lt;_accession_num&gt;19745222&lt;/_accession_num&gt;&lt;_author_adr&gt;Department of Oral Diagnostic Sciences, The State University of New York, Buffalo, New York 14214, USA. mtezal@buffalo.edu&lt;/_author_adr&gt;&lt;_date_display&gt;2009 Sep&lt;/_date_display&gt;&lt;_date&gt;2009-09-01&lt;/_date&gt;&lt;_doi&gt;10.1158/1055-9965.EPI-09-0334&lt;/_doi&gt;&lt;_isbn&gt;1538-7755 (Electronic); 1055-9965 (Linking)&lt;/_isbn&gt;&lt;_issue&gt;9&lt;/_issue&gt;&lt;_journal&gt;Cancer Epidemiol Biomarkers Prev&lt;/_journal&gt;&lt;_keywords&gt;Aged; Case-Control Studies; Chronic Periodontitis/*epidemiology; Female; Head and Neck Neoplasms/*epidemiology; Humans; Incidence; Male; Middle Aged; Neoplasms, Squamous Cell/*epidemiology; Risk Factors; Smoking/epidemiology&lt;/_keywords&gt;&lt;_language&gt;eng&lt;/_language&gt;&lt;_pages&gt;2406-12&lt;/_pages&gt;&lt;_tertiary_title&gt;Cancer epidemiology, biomarkers &amp;amp;amp; prevention : a publication of the American_x000d__x000a_      Association for Cancer Research, cosponsored by the American Society of_x000d__x000a_      Preventive Oncology&lt;/_tertiary_title&gt;&lt;_type_work&gt;Journal Article; Research Support, N.I.H., Extramural&lt;/_type_work&gt;&lt;_url&gt;http://www.ncbi.nlm.nih.gov/entrez/query.fcgi?cmd=Retrieve&amp;amp;db=pubmed&amp;amp;dopt=Abstract&amp;amp;list_uids=19745222&amp;amp;query_hl=1&lt;/_url&gt;&lt;_volume&gt;18&lt;/_volume&gt;&lt;_created&gt;62048091&lt;/_created&gt;&lt;_modified&gt;62048092&lt;/_modified&gt;&lt;_db_updated&gt;PubMed&lt;/_db_updated&gt;&lt;_impact_factor&gt;   4.142&lt;/_impact_factor&gt;&lt;/Details&gt;&lt;Extra&gt;&lt;DBUID&gt;{F96A950B-833F-4880-A151-76DA2D6A2879}&lt;/DBUID&gt;&lt;/Extra&gt;&lt;/Item&gt;&lt;/References&gt;&lt;/Group&gt;&lt;/Citation&gt;_x000a_"/>
    <w:docVar w:name="NE.Ref{962586E2-B3CA-4F12-85C5-2336C83B68A0}" w:val=" ADDIN NE.Ref.{962586E2-B3CA-4F12-85C5-2336C83B68A0}&lt;Citation&gt;&lt;Group&gt;&lt;References&gt;&lt;Item&gt;&lt;ID&gt;713&lt;/ID&gt;&lt;UID&gt;{8E7BDA72-E5FB-449B-8429-9F1D23C95ECA}&lt;/UID&gt;&lt;Title&gt;Mitogen-Activated Protein Kinase 2 Signaling Shapes Macrophage Plasticity in Aggregatibacter actinomycetemcomitans-Induced Bone Loss&lt;/Title&gt;&lt;Template&gt;Journal Article&lt;/Template&gt;&lt;Star&gt;0&lt;/Star&gt;&lt;Tag&gt;0&lt;/Tag&gt;&lt;Author&gt;Herbert, B A; Steinkamp, H M; Gaestel, M; Kirkwood, K L&lt;/Author&gt;&lt;Year&gt;2017&lt;/Year&gt;&lt;Details&gt;&lt;_accession_num&gt;27795356&lt;/_accession_num&gt;&lt;_author_adr&gt;Department of Oral Health Sciences and the Center for Oral Health Research, Medical University of South Carolina, Charleston, South Carolina, USA.; Department of Oral Health Sciences and the Center for Oral Health Research, Medical University of South Carolina, Charleston, South Carolina, USA.; Institute of Biochemistry, Hannover Medical School, Hannover, Germany.; Department of Oral Health Sciences and the Center for Oral Health Research, Medical University of South Carolina, Charleston, South Carolina, USA klkirk@musc.edu.; Department of Microbiology and Immunology, Medical University of South Carolina,  Charleston, South Carolina, USA.&lt;/_author_adr&gt;&lt;_collection_scope&gt;SCI;SCIE&lt;/_collection_scope&gt;&lt;_created&gt;63952638&lt;/_created&gt;&lt;_date&gt;2017-01-01&lt;/_date&gt;&lt;_date_display&gt;2017 Jan&lt;/_date_display&gt;&lt;_db_updated&gt;PubMed&lt;/_db_updated&gt;&lt;_doi&gt;10.1128/IAI.00552-16&lt;/_doi&gt;&lt;_impact_factor&gt;   3.441&lt;/_impact_factor&gt;&lt;_isbn&gt;1098-5522 (Electronic); 0019-9567 (Linking)&lt;/_isbn&gt;&lt;_issue&gt;1&lt;/_issue&gt;&lt;_journal&gt;Infect Immun&lt;/_journal&gt;&lt;_keywords&gt;*Aggregatibacter actinomycetemcomitans; *chemokine receptors; *chemokines; *mitogen-activated protein kinases; *neutrophils; *osteoclast&lt;/_keywords&gt;&lt;_language&gt;eng&lt;/_language&gt;&lt;_modified&gt;63952638&lt;/_modified&gt;&lt;_ori_publication&gt;Copyright (c) 2016 American Society for Microbiology.&lt;/_ori_publication&gt;&lt;_subject_headings&gt;Aggregatibacter actinomycetemcomitans/*pathogenicity; Alveolar Bone Loss/*metabolism/microbiology/physiopathology; Animals; Cells, Cultured; Chemokines/metabolism; Inflammation/metabolism/microbiology/physiopathology; Intracellular Signaling Peptides and Proteins/*metabolism; Macrophages/*metabolism/microbiology/*physiology; Male; Mice; Mice, Inbred C57BL; Osteoclasts/metabolism/microbiology; Pasteurellaceae Infections/metabolism/microbiology; Protein-Serine-Threonine Kinases/*metabolism; RNA/metabolism; Signal Transduction/*physiology&lt;/_subject_headings&gt;&lt;_tertiary_title&gt;Infection and immunity&lt;/_tertiary_title&gt;&lt;_type_work&gt;Journal Article&lt;/_type_work&gt;&lt;_url&gt;http://www.ncbi.nlm.nih.gov/entrez/query.fcgi?cmd=Retrieve&amp;amp;db=pubmed&amp;amp;dopt=Abstract&amp;amp;list_uids=27795356&amp;amp;query_hl=1&lt;/_url&gt;&lt;_volume&gt;85&lt;/_volume&gt;&lt;/Details&gt;&lt;Extra&gt;&lt;DBUID&gt;{F96A950B-833F-4880-A151-76DA2D6A2879}&lt;/DBUID&gt;&lt;/Extra&gt;&lt;/Item&gt;&lt;/References&gt;&lt;/Group&gt;&lt;/Citation&gt;_x000a_"/>
    <w:docVar w:name="NE.Ref{9B1E5425-240A-4C17-A739-ECCA7888EA7A}" w:val=" ADDIN NE.Ref.{9B1E5425-240A-4C17-A739-ECCA7888EA7A}&lt;Citation&gt;&lt;Group&gt;&lt;References&gt;&lt;Item&gt;&lt;ID&gt;714&lt;/ID&gt;&lt;UID&gt;{86222812-F543-4917-A499-C273FEAE11C6}&lt;/UID&gt;&lt;Title&gt;Periodontal Disease&lt;/Title&gt;&lt;Template&gt;Journal Article&lt;/Template&gt;&lt;Star&gt;0&lt;/Star&gt;&lt;Tag&gt;0&lt;/Tag&gt;&lt;Author&gt;Gasner, N S; Schure, R S&lt;/Author&gt;&lt;Year&gt;2021&lt;/Year&gt;&lt;Details&gt;&lt;_accession_num&gt;32119477&lt;/_accession_num&gt;&lt;_date_display&gt;2021 Jan&lt;/_date_display&gt;&lt;_date&gt;2021-01-01&lt;/_date&gt;&lt;_language&gt;eng&lt;/_language&gt;&lt;_ori_publication&gt;Copyright (c) 2021, StatPearls Publishing LLC.&lt;/_ori_publication&gt;&lt;_type_work&gt;Review; Book Chapter&lt;/_type_work&gt;&lt;_url&gt;http://www.ncbi.nlm.nih.gov/entrez/query.fcgi?cmd=Retrieve&amp;amp;db=pubmed&amp;amp;dopt=Abstract&amp;amp;list_uids=32119477&amp;amp;query_hl=1&lt;/_url&gt;&lt;_created&gt;64155924&lt;/_created&gt;&lt;_modified&gt;64155925&lt;/_modified&gt;&lt;_db_updated&gt;PubMed&lt;/_db_updated&gt;&lt;/Details&gt;&lt;Extra&gt;&lt;DBUID&gt;{F96A950B-833F-4880-A151-76DA2D6A2879}&lt;/DBUID&gt;&lt;/Extra&gt;&lt;/Item&gt;&lt;/References&gt;&lt;/Group&gt;&lt;/Citation&gt;_x000a_"/>
    <w:docVar w:name="NE.Ref{A213B434-F0B1-4B1A-B5B8-05000E810102}" w:val=" ADDIN NE.Ref.{A213B434-F0B1-4B1A-B5B8-05000E810102} ADDIN NE.Ref.{A213B434-F0B1-4B1A-B5B8-05000E810102}&lt;Citation&gt;&lt;Group&gt;&lt;References&gt;&lt;Item&gt;&lt;ID&gt;462&lt;/ID&gt;&lt;UID&gt;{9B0ECCF0-2829-4904-A9FD-551F0AF9AE4A}&lt;/UID&gt;&lt;Title&gt;Intrinsic apoptotic pathways of gingival epithelial cells modulated by Porphyromonas gingivalis&lt;/Title&gt;&lt;Template&gt;Journal Article&lt;/Template&gt;&lt;Star&gt;0&lt;/Star&gt;&lt;Tag&gt;0&lt;/Tag&gt;&lt;Author&gt;Mao, S; Park, Y; Hasegawa, Y; Tribble, G D; James, C E; Handfield, M; Stavropoulos, M F; Yilmaz, O; Lamont, R J&lt;/Author&gt;&lt;Year&gt;2007&lt;/Year&gt;&lt;Details&gt;&lt;_accession_num&gt;17419719&lt;/_accession_num&gt;&lt;_author_adr&gt;Department of Oral Biology, College of Dentistry, University of Florida, Gainesville, FL 32610, USA.&lt;/_author_adr&gt;&lt;_date_display&gt;2007 Aug&lt;/_date_display&gt;&lt;_date&gt;2007-08-01&lt;/_date&gt;&lt;_doi&gt;10.1111/j.1462-5822.2007.00931.x&lt;/_doi&gt;&lt;_isbn&gt;1462-5814 (Print); 1462-5814 (Linking)&lt;/_isbn&gt;&lt;_issue&gt;8&lt;/_issue&gt;&lt;_journal&gt;Cell Microbiol&lt;/_journal&gt;&lt;_keywords&gt;*Apoptosis; Bacteroidaceae Infections/microbiology/*pathology; Baculoviral IAP Repeat-Containing 3 Protein; Caspase 3/metabolism; Cells, Cultured; Enzyme Activation; Epithelial Cells/microbiology/*physiology; Gingiva/microbiology/*pathology; Humans; Inhibitor of Apoptosis Proteins/metabolism; Janus Kinase 1/genetics/metabolism; Microtubule-Associated Proteins/metabolism; Mutation; Neoplasm Proteins/metabolism; Porphyromonas gingivalis/*physiology; STAT3 Transcription Factor/metabolism; Signal Transduction; Ubiquitin-Protein Ligases&lt;/_keywords&gt;&lt;_language&gt;eng&lt;/_language&gt;&lt;_pages&gt;1997-2007&lt;/_pages&gt;&lt;_tertiary_title&gt;Cellular microbiology&lt;/_tertiary_title&gt;&lt;_type_work&gt;Journal Article; Research Support, N.I.H., Extramural&lt;/_type_work&gt;&lt;_url&gt;http://www.ncbi.nlm.nih.gov/entrez/query.fcgi?cmd=Retrieve&amp;amp;db=pubmed&amp;amp;dopt=Abstract&amp;amp;list_uids=17419719&amp;amp;query_hl=1&lt;/_url&gt;&lt;_volume&gt;9&lt;/_volume&gt;&lt;_created&gt;62048075&lt;/_created&gt;&lt;_modified&gt;62048075&lt;/_modified&gt;&lt;_db_updated&gt;PubMed&lt;/_db_updated&gt;&lt;_impact_factor&gt;   4.554&lt;/_impact_factor&gt;&lt;_collection_scope&gt;SCI;SCIE;&lt;/_collection_scope&gt;&lt;/Details&gt;&lt;Extra&gt;&lt;DBUID&gt;{F96A950B-833F-4880-A151-76DA2D6A2879}&lt;/DBUID&gt;&lt;/Extra&gt;&lt;/Item&gt;&lt;/References&gt;&lt;/Group&gt;&lt;Group&gt;&lt;References&gt;&lt;Item&gt;&lt;ID&gt;463&lt;/ID&gt;&lt;UID&gt;{F8693B88-7C86-4448-B453-95F6B8A6A78A}&lt;/UID&gt;&lt;Title&gt;Porphyromonas gingivalis induction of microRNA-203 expression controls suppressor of cytokine signaling 3 in gingival epithelial cells&lt;/Title&gt;&lt;Template&gt;Journal Article&lt;/Template&gt;&lt;Star&gt;0&lt;/Star&gt;&lt;Tag&gt;0&lt;/Tag&gt;&lt;Author&gt;Moffatt, C E; Lamont, R J&lt;/Author&gt;&lt;Year&gt;2011&lt;/Year&gt;&lt;Details&gt;&lt;_accession_num&gt;21536793&lt;/_accession_num&gt;&lt;_author_adr&gt;Center for Oral Health and Systemic Disease, School of Dentistry, University of Louisville, Louisville, Kentucky 40202, USA.&lt;/_author_adr&gt;&lt;_date_display&gt;2011 Jul&lt;/_date_display&gt;&lt;_date&gt;2011-07-01&lt;/_date&gt;&lt;_doi&gt;10.1128/IAI.00082-11&lt;/_doi&gt;&lt;_isbn&gt;1098-5522 (Electronic); 0019-9567 (Linking)&lt;/_isbn&gt;&lt;_issue&gt;7&lt;/_issue&gt;&lt;_journal&gt;Infect Immun&lt;/_journal&gt;&lt;_keywords&gt;Blotting, Western; Cell Line; Cells, Cultured; Epithelial Cells/metabolism/microbiology; Epithelium/metabolism; Gingiva/cytology/metabolism/*microbiology; Humans; MicroRNAs/biosynthesis/*genetics; Microarray Analysis; Porphyromonas gingivalis/genetics/metabolism/*physiology; RNA Interference; RNA, Messenger/genetics/metabolism; RNA, Small Interfering; Reverse Transcriptase Polymerase Chain Reaction; STAT3 Transcription Factor/metabolism; Signal Transduction; Suppressor of Cytokine Signaling 3 Protein; Suppressor of Cytokine Signaling Proteins/biosynthesis/*genetics&lt;/_keywords&gt;&lt;_language&gt;eng&lt;/_language&gt;&lt;_pages&gt;2632-7&lt;/_pages&gt;&lt;_tertiary_title&gt;Infection and immunity&lt;/_tertiary_title&gt;&lt;_type_work&gt;Journal Article; Research Support, N.I.H., Extramural&lt;/_type_work&gt;&lt;_url&gt;http://www.ncbi.nlm.nih.gov/entrez/query.fcgi?cmd=Retrieve&amp;amp;db=pubmed&amp;amp;dopt=Abstract&amp;amp;list_uids=21536793&amp;amp;query_hl=1&lt;/_url&gt;&lt;_volume&gt;79&lt;/_volume&gt;&lt;_created&gt;62048076&lt;/_created&gt;&lt;_modified&gt;62048077&lt;/_modified&gt;&lt;_db_updated&gt;PubMed&lt;/_db_updated&gt;&lt;_impact_factor&gt;   3.593&lt;/_impact_factor&gt;&lt;_collection_scope&gt;SCI;SCIE;&lt;/_collection_scope&gt;&lt;/Details&gt;&lt;Extra&gt;&lt;DBUID&gt;{F96A950B-833F-4880-A151-76DA2D6A2879}&lt;/DBUID&gt;&lt;/Extra&gt;&lt;/Item&gt;&lt;/References&gt;&lt;/Group&gt;&lt;/Citation&gt;_x000a_"/>
    <w:docVar w:name="NE.Ref{A548CB14-5C58-4E99-95DB-A5181F741DF6}" w:val=" ADDIN NE.Ref.{A548CB14-5C58-4E99-95DB-A5181F741DF6}&lt;Citation&gt;&lt;Group&gt;&lt;References&gt;&lt;Item&gt;&lt;ID&gt;701&lt;/ID&gt;&lt;UID&gt;{2BB58BD5-C422-4897-AC91-C4FFA5B421A1}&lt;/UID&gt;&lt;Title&gt;Roles, Functions, and Mechanisms of Long Non-coding RNAs in Cancer&lt;/Title&gt;&lt;Template&gt;Journal Article&lt;/Template&gt;&lt;Star&gt;0&lt;/Star&gt;&lt;Tag&gt;0&lt;/Tag&gt;&lt;Author&gt;Fang, Y; Fullwood, M J&lt;/Author&gt;&lt;Year&gt;2016&lt;/Year&gt;&lt;Details&gt;&lt;_accession_num&gt;26883671&lt;/_accession_num&gt;&lt;_author_adr&gt;Cancer Science Institute of Singapore, National University of Singapore, Singapore 117599, Singapore.; Cancer Science Institute of Singapore, National University of Singapore, Singapore 117599, Singapore; School of Biological Sciences, Nanyang Technological University, Singapore 637551, Singapore; Institute of Molecular and Cell Biology, Agency for Science, Technology and Research (A*STAR), Singapore 138673, Singapore; Yale-NUS Liberal Arts College, Singapore 138527, Singapore. Electronic address: melissa.fullwood@nus.edu.sg.&lt;/_author_adr&gt;&lt;_created&gt;63950993&lt;/_created&gt;&lt;_date&gt;2016-02-01&lt;/_date&gt;&lt;_date_display&gt;2016 Feb&lt;/_date_display&gt;&lt;_db_updated&gt;PubMed&lt;/_db_updated&gt;&lt;_doi&gt;10.1016/j.gpb.2015.09.006&lt;/_doi&gt;&lt;_impact_factor&gt;   7.691&lt;/_impact_factor&gt;&lt;_isbn&gt;2210-3244 (Electronic); 1672-0229 (Linking)&lt;/_isbn&gt;&lt;_issue&gt;1&lt;/_issue&gt;&lt;_journal&gt;Genomics Proteomics Bioinformatics&lt;/_journal&gt;&lt;_keywords&gt;Antisense oligonucleotides; Cancer; Chromatin; Transcription regulation; lncRNAs&lt;/_keywords&gt;&lt;_language&gt;eng&lt;/_language&gt;&lt;_modified&gt;63950993&lt;/_modified&gt;&lt;_ori_publication&gt;Copyright (c) 2016 The Authors. Production and hosting by Elsevier Ltd.. All_x000d__x000a_      rights reserved.&lt;/_ori_publication&gt;&lt;_pages&gt;42-54&lt;/_pages&gt;&lt;_subject_headings&gt;Chromatin/chemistry/metabolism; Chromatin Assembly and Disassembly; Gene Expression Regulation; Humans; MicroRNAs/antagonists &amp;amp; inhibitors/genetics/metabolism; Neoplasms/genetics/*pathology; Oligonucleotides, Antisense/metabolism; RNA, Long Noncoding/antagonists &amp;amp; inhibitors/genetics/*metabolism&lt;/_subject_headings&gt;&lt;_tertiary_title&gt;Genomics, proteomics &amp;amp; bioinformatics&lt;/_tertiary_title&gt;&lt;_type_work&gt;Journal Article; Research Support, Non-U.S. Gov&amp;apos;t; Review&lt;/_type_work&gt;&lt;_url&gt;http://www.ncbi.nlm.nih.gov/entrez/query.fcgi?cmd=Retrieve&amp;amp;db=pubmed&amp;amp;dopt=Abstract&amp;amp;list_uids=26883671&amp;amp;query_hl=1&lt;/_url&gt;&lt;_volume&gt;14&lt;/_volume&gt;&lt;/Details&gt;&lt;Extra&gt;&lt;DBUID&gt;{F96A950B-833F-4880-A151-76DA2D6A2879}&lt;/DBUID&gt;&lt;/Extra&gt;&lt;/Item&gt;&lt;/References&gt;&lt;/Group&gt;&lt;/Citation&gt;_x000a_"/>
    <w:docVar w:name="NE.Ref{A9D88AEE-988C-4C7E-8B5A-6646C02A26A3}" w:val=" ADDIN NE.Ref.{A9D88AEE-988C-4C7E-8B5A-6646C02A26A3} ADDIN NE.Ref.{A9D88AEE-988C-4C7E-8B5A-6646C02A26A3} ADDIN NE.Ref.{A9D88AEE-988C-4C7E-8B5A-6646C02A26A3}&lt;Citation&gt;&lt;Group&gt;&lt;References&gt;&lt;Item&gt;&lt;ID&gt;466&lt;/ID&gt;&lt;UID&gt;{5F64B152-11DE-4F74-8AA7-6D4E37CC8F8B}&lt;/UID&gt;&lt;Title&gt;P. gingivalis accelerates gingival epithelial cell progression through the cell cycle&lt;/Title&gt;&lt;Template&gt;Journal Article&lt;/Template&gt;&lt;Star&gt;0&lt;/Star&gt;&lt;Tag&gt;0&lt;/Tag&gt;&lt;Author&gt;Kuboniwa, M; Hasegawa, Y; Mao, S; Shizukuishi, S; Amano, A; Lamont, R J; Yilmaz, O&lt;/Author&gt;&lt;Year&gt;2008&lt;/Year&gt;&lt;Details&gt;&lt;_accession_num&gt;18280195&lt;/_accession_num&gt;&lt;_author_adr&gt;Department of Preventive Dentistry, Osaka University Graduate School of Dentistry, Osaka, Japan.&lt;/_author_adr&gt;&lt;_collection_scope&gt;SCI;SCIE;&lt;/_collection_scope&gt;&lt;_created&gt;62048082&lt;/_created&gt;&lt;_date&gt;2008-02-01&lt;/_date&gt;&lt;_date_display&gt;2008 Feb&lt;/_date_display&gt;&lt;_db_updated&gt;PubMed&lt;/_db_updated&gt;&lt;_doi&gt;10.1016/j.micinf.2007.10.011&lt;/_doi&gt;&lt;_impact_factor&gt;   2.152&lt;/_impact_factor&gt;&lt;_isbn&gt;1286-4579 (Print); 1286-4579 (Linking)&lt;/_isbn&gt;&lt;_issue&gt;2&lt;/_issue&gt;&lt;_journal&gt;Microbes Infect&lt;/_journal&gt;&lt;_keywords&gt;*Cell Cycle; Cell Proliferation; Cells, Cultured; Epithelial Cells/chemistry/*microbiology; Fimbriae, Bacterial/genetics/physiology; Humans; Porphyromonas gingivalis/*physiology; Proteins/isolation &amp;amp;amp; purification/physiology; Proteome/analysis&lt;/_keywords&gt;&lt;_language&gt;eng&lt;/_language&gt;&lt;_modified&gt;62093488&lt;/_modified&gt;&lt;_pages&gt;122-8&lt;/_pages&gt;&lt;_tertiary_title&gt;Microbes and infection&lt;/_tertiary_title&gt;&lt;_type_work&gt;Journal Article; Research Support, N.I.H., Extramural&lt;/_type_work&gt;&lt;_url&gt;http://www.ncbi.nlm.nih.gov/entrez/query.fcgi?cmd=Retrieve&amp;amp;db=pubmed&amp;amp;dopt=Abstract&amp;amp;list_uids=18280195&amp;amp;query_hl=1&lt;/_url&gt;&lt;_volume&gt;10&lt;/_volume&gt;&lt;/Details&gt;&lt;Extra&gt;&lt;DBUID&gt;{F96A950B-833F-4880-A151-76DA2D6A2879}&lt;/DBUID&gt;&lt;/Extra&gt;&lt;/Item&gt;&lt;/References&gt;&lt;/Group&gt;&lt;/Citation&gt;_x000a_"/>
    <w:docVar w:name="NE.Ref{B6773B2E-97D3-41E5-BA31-2935A5D77461}" w:val=" ADDIN NE.Ref.{B6773B2E-97D3-41E5-BA31-2935A5D77461} ADDIN NE.Ref.{B6773B2E-97D3-41E5-BA31-2935A5D77461} ADDIN NE.Ref.{B6773B2E-97D3-41E5-BA31-2935A5D77461}&lt;Citation&gt;&lt;Group&gt;&lt;References&gt;&lt;Item&gt;&lt;ID&gt;523&lt;/ID&gt;&lt;UID&gt;{2AFD464C-37DA-4481-8B46-F23DA1CEF213}&lt;/UID&gt;&lt;Title&gt;Porphyromonas gingivalis promotes invasion of oral squamous cell carcinoma through induction of proMMP9 and its activation&lt;/Title&gt;&lt;Template&gt;Journal Article&lt;/Template&gt;&lt;Star&gt;0&lt;/Star&gt;&lt;Tag&gt;0&lt;/Tag&gt;&lt;Author&gt;Inaba, H; Sugita, H; Kuboniwa, M; Iwai, S; Hamada, M; Noda, T; Morisaki, I; Lamont, R J; Amano, A&lt;/Author&gt;&lt;Year&gt;2014&lt;/Year&gt;&lt;Details&gt;&lt;_accession_num&gt;23991831&lt;/_accession_num&gt;&lt;_author_adr&gt;Department of Oral Frontier Biology, Center for Frontier Oral Science, Osaka University Graduate School of Dentistry, Suita, Osaka, 565-0871, Japan.&lt;/_author_adr&gt;&lt;_date_display&gt;2014 Jan&lt;/_date_display&gt;&lt;_date&gt;2014-01-01&lt;/_date&gt;&lt;_doi&gt;10.1111/cmi.12211&lt;/_doi&gt;&lt;_isbn&gt;1462-5822 (Electronic); 1462-5814 (Linking)&lt;/_isbn&gt;&lt;_issue&gt;1&lt;/_issue&gt;&lt;_journal&gt;Cell Microbiol&lt;/_journal&gt;&lt;_keywords&gt;Carcinoma, Squamous Cell/*microbiology; Cell Line, Tumor; *Enzyme Activation; Fusobacterium nucleatum/growth &amp;amp;amp; development; Gene Expression; *Host-Pathogen Interactions; Humans; Matrix Metalloproteinase 9/*metabolism; Mouth Neoplasms/*microbiology; Porphyromonas gingivalis/*growth &amp;amp;amp; development; Signal Transduction; Transcriptional Activation&lt;/_keywords&gt;&lt;_language&gt;eng&lt;/_language&gt;&lt;_ori_publication&gt;(c) 2013 John Wiley &amp;amp;amp; Sons Ltd.&lt;/_ori_publication&gt;&lt;_pages&gt;131-45&lt;/_pages&gt;&lt;_tertiary_title&gt;Cellular microbiology&lt;/_tertiary_title&gt;&lt;_type_work&gt;Journal Article; Research Support, N.I.H., Extramural; Research Support, Non-U.S. Gov&amp;apos;t&lt;/_type_work&gt;&lt;_url&gt;http://www.ncbi.nlm.nih.gov/entrez/query.fcgi?cmd=Retrieve&amp;amp;db=pubmed&amp;amp;dopt=Abstract&amp;amp;list_uids=23991831&amp;amp;query_hl=1&lt;/_url&gt;&lt;_volume&gt;16&lt;/_volume&gt;&lt;_created&gt;62092259&lt;/_created&gt;&lt;_modified&gt;62092260&lt;/_modified&gt;&lt;_db_updated&gt;PubMed&lt;/_db_updated&gt;&lt;_impact_factor&gt;   4.554&lt;/_impact_factor&gt;&lt;_collection_scope&gt;SCI;SCIE;&lt;/_collection_scope&gt;&lt;/Details&gt;&lt;Extra&gt;&lt;DBUID&gt;{F96A950B-833F-4880-A151-76DA2D6A2879}&lt;/DBUID&gt;&lt;/Extra&gt;&lt;/Item&gt;&lt;/References&gt;&lt;/Group&gt;&lt;Group&gt;&lt;References&gt;&lt;Item&gt;&lt;ID&gt;524&lt;/ID&gt;&lt;UID&gt;{655D6B32-724F-4D3C-ACD8-14A451BBD8BC}&lt;/UID&gt;&lt;Title&gt;Involvement of protease-activated receptor 4 in over-expression of matrix metalloproteinase 9 induced by Porphyromonas gingivalis&lt;/Title&gt;&lt;Template&gt;Journal Article&lt;/Template&gt;&lt;Star&gt;0&lt;/Star&gt;&lt;Tag&gt;0&lt;/Tag&gt;&lt;Author&gt;Inaba, H; Amano, A; Lamont, R J; Murakami, Y&lt;/Author&gt;&lt;Year&gt;2015&lt;/Year&gt;&lt;Details&gt;&lt;_accession_num&gt;25670650&lt;/_accession_num&gt;&lt;_author_adr&gt;Department of Oral Microbiology, Asahi University School of Dentistry, 1851-1 Hozumi, Mizuho, Gifu, 501-0296, Japan, hinaba@dent.asahi-u.ac.jp.&lt;/_author_adr&gt;&lt;_date_display&gt;2015 Oct&lt;/_date_display&gt;&lt;_date&gt;2015-10-01&lt;/_date&gt;&lt;_doi&gt;10.1007/s00430-015-0389-y&lt;/_doi&gt;&lt;_isbn&gt;1432-1831 (Electronic); 0300-8584 (Linking)&lt;/_isbn&gt;&lt;_issue&gt;5&lt;/_issue&gt;&lt;_journal&gt;Med Microbiol Immunol&lt;/_journal&gt;&lt;_keywords&gt;Cell Line, Tumor; *Gene Expression Regulation; Humans; Matrix Metalloproteinase 9/*biosynthesis; Mitogen-Activated Protein Kinase 1/metabolism; Mitogen-Activated Protein Kinase 3/metabolism; NF-kappa B/analysis; Phosphorylation; Porphyromonas gingivalis/*immunology/*physiology; Protein Processing, Post-Translational; Receptors, Thrombin/*metabolism; p38 Mitogen-Activated Protein Kinases/metabolism&lt;/_keywords&gt;&lt;_language&gt;eng&lt;/_language&gt;&lt;_pages&gt;605-12&lt;/_pages&gt;&lt;_tertiary_title&gt;Medical microbiology and immunology&lt;/_tertiary_title&gt;&lt;_type_work&gt;Journal Article; Research Support, N.I.H., Extramural; Research Support, Non-U.S. Gov&amp;apos;t&lt;/_type_work&gt;&lt;_url&gt;http://www.ncbi.nlm.nih.gov/entrez/query.fcgi?cmd=Retrieve&amp;amp;db=pubmed&amp;amp;dopt=Abstract&amp;amp;list_uids=25670650&amp;amp;query_hl=1&lt;/_url&gt;&lt;_volume&gt;204&lt;/_volume&gt;&lt;_created&gt;62092260&lt;/_created&gt;&lt;_modified&gt;62092260&lt;/_modified&gt;&lt;_db_updated&gt;PubMed&lt;/_db_updated&gt;&lt;_impact_factor&gt;   3.093&lt;/_impact_factor&gt;&lt;/Details&gt;&lt;Extra&gt;&lt;DBUID&gt;{F96A950B-833F-4880-A151-76DA2D6A2879}&lt;/DBUID&gt;&lt;/Extra&gt;&lt;/Item&gt;&lt;/References&gt;&lt;/Group&gt;&lt;/Citation&gt;_x000a_"/>
    <w:docVar w:name="NE.Ref{B6AA4FB2-7347-4356-ADDD-F52B66E4E78D}" w:val=" ADDIN NE.Ref.{B6AA4FB2-7347-4356-ADDD-F52B66E4E78D}&lt;Citation&gt;&lt;Group&gt;&lt;References&gt;&lt;Item&gt;&lt;ID&gt;707&lt;/ID&gt;&lt;UID&gt;{AC054F59-D180-4E4B-BC8D-522B1B56C163}&lt;/UID&gt;&lt;Title&gt;ZFP36 RNA-binding proteins restrain T cell activation and anti-viral immunity&lt;/Title&gt;&lt;Template&gt;Journal Article&lt;/Template&gt;&lt;Star&gt;0&lt;/Star&gt;&lt;Tag&gt;0&lt;/Tag&gt;&lt;Author&gt;Moore, M J; Blachere, N E; Fak, J J; Park, C Y; Sawicka, K; Parveen, S; Zucker-Scharff, I; Moltedo, B; Rudensky, A Y; Darnell, R B&lt;/Author&gt;&lt;Year&gt;2018&lt;/Year&gt;&lt;Details&gt;&lt;_accession_num&gt;29848443&lt;/_accession_num&gt;&lt;_author_adr&gt;Laboratory of Molecular Neuro-Oncology, Howard Hughes Medical Institute, The Rockefeller University, New York, United States.; Laboratory of Molecular Neuro-Oncology, Howard Hughes Medical Institute, The Rockefeller University, New York, United States.; Laboratory of Molecular Neuro-Oncology, Howard Hughes Medical Institute, The Rockefeller University, New York, United States.; Laboratory of Molecular Neuro-Oncology, Howard Hughes Medical Institute, The Rockefeller University, New York, United States.; New York Genome Center, New York, United States.; Laboratory of Molecular Neuro-Oncology, Howard Hughes Medical Institute, The Rockefeller University, New York, United States.; Laboratory of Molecular Neuro-Oncology, Howard Hughes Medical Institute, The Rockefeller University, New York, United States.; Laboratory of Molecular Neuro-Oncology, Howard Hughes Medical Institute, The Rockefeller University, New York, United States.; Howard Hughes Medical Institute, Ludwig Center at Memorial Sloan Kettering Cancer Center, New York, United States.; Howard Hughes Medical Institute, Ludwig Center at Memorial Sloan Kettering Cancer Center, New York, United States.; Laboratory of Molecular Neuro-Oncology, Howard Hughes Medical Institute, The Rockefeller University, New York, United States.; New York Genome Center, New York, United States.&lt;/_author_adr&gt;&lt;_collection_scope&gt;SCIE&lt;/_collection_scope&gt;&lt;_created&gt;63952468&lt;/_created&gt;&lt;_date&gt;2018-05-31&lt;/_date&gt;&lt;_date_display&gt;2018 May 31&lt;/_date_display&gt;&lt;_db_updated&gt;PubMed&lt;/_db_updated&gt;&lt;_doi&gt;10.7554/eLife.33057&lt;/_doi&gt;&lt;_impact_factor&gt;   8.140&lt;/_impact_factor&gt;&lt;_isbn&gt;2050-084X (Electronic); 2050-084X (Linking)&lt;/_isbn&gt;&lt;_journal&gt;Elife&lt;/_journal&gt;&lt;_keywords&gt;*HITS-CLIP; *RNA binding protein; *T cell; *anti-viral immunity; *chromosomes; *gene expression; *immunology; *inflammation; *mouse; *translation&lt;/_keywords&gt;&lt;_language&gt;eng&lt;/_language&gt;&lt;_modified&gt;63952468&lt;/_modified&gt;&lt;_ori_publication&gt;(c) 2018, Moore et al.&lt;/_ori_publication&gt;&lt;_subject_headings&gt;Animals; Antiviral Agents/*metabolism; Base Sequence; Bone Marrow/virology; CD4-Positive T-Lymphocytes/metabolism; Cell Lineage; *Immunity; Kinetics; *Lymphocyte Activation; Lymphocytic choriomeningitis virus/physiology; Mice, Inbred C57BL; Mice, Knockout; Protein Biosynthesis; RNA, Messenger/genetics/metabolism; RNA-Binding Proteins/genetics/*metabolism; Ribosomes/metabolism; T-Lymphocytes/*metabolism; Transcriptome/genetics; Tristetraprolin/genetics/*metabolism&lt;/_subject_headings&gt;&lt;_tertiary_title&gt;eLife&lt;/_tertiary_title&gt;&lt;_type_work&gt;Journal Article; Research Support, N.I.H., Extramural; Research Support, Non-U.S. Gov&amp;apos;t&lt;/_type_work&gt;&lt;_url&gt;http://www.ncbi.nlm.nih.gov/entrez/query.fcgi?cmd=Retrieve&amp;amp;db=pubmed&amp;amp;dopt=Abstract&amp;amp;list_uids=29848443&amp;amp;query_hl=1&lt;/_url&gt;&lt;_volume&gt;7&lt;/_volume&gt;&lt;/Details&gt;&lt;Extra&gt;&lt;DBUID&gt;{F96A950B-833F-4880-A151-76DA2D6A2879}&lt;/DBUID&gt;&lt;/Extra&gt;&lt;/Item&gt;&lt;/References&gt;&lt;/Group&gt;&lt;/Citation&gt;_x000a_"/>
    <w:docVar w:name="NE.Ref{BC32C358-6B83-4B68-807A-2811B5483BEB}" w:val=" ADDIN NE.Ref.{BC32C358-6B83-4B68-807A-2811B5483BEB}&lt;Citation&gt;&lt;Group&gt;&lt;References&gt;&lt;Item&gt;&lt;ID&gt;709&lt;/ID&gt;&lt;UID&gt;{1DB5ABD0-6712-4FBE-AFB9-C3287FA935EB}&lt;/UID&gt;&lt;Title&gt;The Tristetraprolin Family of RNA-Binding Proteins in Cancer: Progress and Future Prospects&lt;/Title&gt;&lt;Template&gt;Journal Article&lt;/Template&gt;&lt;Star&gt;0&lt;/Star&gt;&lt;Tag&gt;0&lt;/Tag&gt;&lt;Author&gt;Saini, Y; Chen, J; Patial, S&lt;/Author&gt;&lt;Year&gt;2020&lt;/Year&gt;&lt;Details&gt;&lt;_accession_num&gt;32545247&lt;/_accession_num&gt;&lt;_author_adr&gt;Department of Comparative Biomedical Sciences, School of Veterinary Medicine, Louisiana State University, Baton Rouge, LA 70803, USA.; Department of Comparative Biomedical Sciences, School of Veterinary Medicine, Louisiana State University, Baton Rouge, LA 70803, USA.; Department of Comparative Biomedical Sciences, School of Veterinary Medicine, Louisiana State University, Baton Rouge, LA 70803, USA.&lt;/_author_adr&gt;&lt;_created&gt;63952471&lt;/_created&gt;&lt;_date&gt;2020-06-11&lt;/_date&gt;&lt;_date_display&gt;2020 Jun 11&lt;/_date_display&gt;&lt;_db_updated&gt;PubMed&lt;/_db_updated&gt;&lt;_doi&gt;10.3390/cancers12061539&lt;/_doi&gt;&lt;_isbn&gt;2072-6694 (Print); 2072-6694 (Linking)&lt;/_isbn&gt;&lt;_issue&gt;6&lt;/_issue&gt;&lt;_journal&gt;Cancers (Basel)&lt;/_journal&gt;&lt;_keywords&gt;RNA-binding proteins; ZFP36; post-transcriptional regulation; tristetraprolin; tumor suppressor&lt;/_keywords&gt;&lt;_language&gt;eng&lt;/_language&gt;&lt;_modified&gt;63952471&lt;/_modified&gt;&lt;_tertiary_title&gt;Cancers&lt;/_tertiary_title&gt;&lt;_type_work&gt;Journal Article; Review&lt;/_type_work&gt;&lt;_url&gt;http://www.ncbi.nlm.nih.gov/entrez/query.fcgi?cmd=Retrieve&amp;amp;db=pubmed&amp;amp;dopt=Abstract&amp;amp;list_uids=32545247&amp;amp;query_hl=1&lt;/_url&gt;&lt;_volume&gt;12&lt;/_volume&gt;&lt;/Details&gt;&lt;Extra&gt;&lt;DBUID&gt;{F96A950B-833F-4880-A151-76DA2D6A2879}&lt;/DBUID&gt;&lt;/Extra&gt;&lt;/Item&gt;&lt;/References&gt;&lt;/Group&gt;&lt;/Citation&gt;_x000a_"/>
    <w:docVar w:name="NE.Ref{C992907F-106A-44C2-BC22-D86B1830D93B}" w:val=" ADDIN NE.Ref.{C992907F-106A-44C2-BC22-D86B1830D93B}&lt;Citation&gt;&lt;Group&gt;&lt;References&gt;&lt;Item&gt;&lt;ID&gt;710&lt;/ID&gt;&lt;UID&gt;{58769A43-5B05-4D54-AB94-5A9C893CB751}&lt;/UID&gt;&lt;Title&gt;MAPKAPK2: the master regulator of RNA-binding proteins modulates transcript stability and tumor progression&lt;/Title&gt;&lt;Template&gt;Journal Article&lt;/Template&gt;&lt;Star&gt;0&lt;/Star&gt;&lt;Tag&gt;0&lt;/Tag&gt;&lt;Author&gt;Soni, S; Anand, P; Padwad, Y S&lt;/Author&gt;&lt;Year&gt;2019&lt;/Year&gt;&lt;Details&gt;&lt;_accession_num&gt;30850014&lt;/_accession_num&gt;&lt;_author_adr&gt;Pharmacology and Toxicology Laboratory, Food and Nutraceuticals Division, CSIR-Institute of Himalayan Bioresource Technology (CSIR-IHBT), Palampur, Himachal Pradesh, India.; Academy of Scientific and Innovative Research, Chennai, Tamil Nadu, India.; Pharmacology and Toxicology Laboratory, Food and Nutraceuticals Division, CSIR-Institute of Himalayan Bioresource Technology (CSIR-IHBT), Palampur, Himachal Pradesh, India.; Academy of Scientific and Innovative Research, Chennai, Tamil Nadu, India.; Pharmacology and Toxicology Laboratory, Food and Nutraceuticals Division, CSIR-Institute of Himalayan Bioresource Technology (CSIR-IHBT), Palampur, Himachal Pradesh, India. yogendra@ihbt.res.in.; Academy of Scientific and Innovative Research, Chennai, Tamil Nadu, India. yogendra@ihbt.res.in.&lt;/_author_adr&gt;&lt;_created&gt;63952631&lt;/_created&gt;&lt;_date&gt;2019-03-08&lt;/_date&gt;&lt;_date_display&gt;2019 Mar 8&lt;/_date_display&gt;&lt;_db_updated&gt;PubMed&lt;/_db_updated&gt;&lt;_doi&gt;10.1186/s13046-019-1115-1&lt;/_doi&gt;&lt;_isbn&gt;1756-9966 (Electronic); 0392-9078 (Linking)&lt;/_isbn&gt;&lt;_issue&gt;1&lt;/_issue&gt;&lt;_journal&gt;J Exp Clin Cancer Res&lt;/_journal&gt;&lt;_keywords&gt;3&amp;apos;-untranslated region (3&amp;apos;-UTR); Adenine/uridine-rich elements (AREs); Inhibitors; Mitogen-activated protein kinase-activated protein kinase 2 (MK2); RNA binding proteins (RBPs); Therapeutics; Transcript stability&lt;/_keywords&gt;&lt;_language&gt;eng&lt;/_language&gt;&lt;_modified&gt;63952631&lt;/_modified&gt;&lt;_pages&gt;121&lt;/_pages&gt;&lt;_subject_headings&gt;Carcinogenesis/*genetics; Gene Expression Regulation, Neoplastic; Humans; Intracellular Signaling Peptides and Proteins/*genetics; Neoplasms/*genetics/pathology; Protein-Serine-Threonine Kinases/*genetics; RNA Stability/genetics; RNA-Binding Proteins/*genetics; Signal Transduction/genetics&lt;/_subject_headings&gt;&lt;_tertiary_title&gt;Journal of experimental &amp;amp; clinical cancer research : CR&lt;/_tertiary_title&gt;&lt;_type_work&gt;Journal Article; Review&lt;/_type_work&gt;&lt;_url&gt;http://www.ncbi.nlm.nih.gov/entrez/query.fcgi?cmd=Retrieve&amp;amp;db=pubmed&amp;amp;dopt=Abstract&amp;amp;list_uids=30850014&amp;amp;query_hl=1&lt;/_url&gt;&lt;_volume&gt;38&lt;/_volume&gt;&lt;/Details&gt;&lt;Extra&gt;&lt;DBUID&gt;{F96A950B-833F-4880-A151-76DA2D6A2879}&lt;/DBUID&gt;&lt;/Extra&gt;&lt;/Item&gt;&lt;/References&gt;&lt;/Group&gt;&lt;/Citation&gt;_x000a_"/>
    <w:docVar w:name="NE.Ref{D33EBAFF-DDB4-4BC6-8DCB-50B6945EE7AA}" w:val=" ADDIN NE.Ref.{D33EBAFF-DDB4-4BC6-8DCB-50B6945EE7AA}&lt;Citation&gt;&lt;Group&gt;&lt;References&gt;&lt;Item&gt;&lt;ID&gt;703&lt;/ID&gt;&lt;UID&gt;{08492646-9537-42B2-AEB0-ADDE79C81D93}&lt;/UID&gt;&lt;Title&gt;LncRNA ANRIL affects the sensitivity of ovarian cancer to cisplatin via regulation of let-7a/HMGA2 axis&lt;/Title&gt;&lt;Template&gt;Journal Article&lt;/Template&gt;&lt;Star&gt;0&lt;/Star&gt;&lt;Tag&gt;0&lt;/Tag&gt;&lt;Author&gt;Miao, J T; Gao, J H; Chen, Y Q; Chen, H; Meng, H Y; Lou, G&lt;/Author&gt;&lt;Year&gt;2019&lt;/Year&gt;&lt;Details&gt;&lt;_accession_num&gt;31189742&lt;/_accession_num&gt;&lt;_author_adr&gt;Department of Gynecology, The Affiliated Tumor Hospital of Harbin Medical University, Harbin, Heilongjiang, China.; Department of Gynecology, The First Affiliated Hospital of Harbin Medical University, Heilongjiang, China.; Department of Gynecology, The First Affiliated Hospital of Harbin Medical University, Heilongjiang, China.; Department of Gynecology, The Affiliated Tumor Hospital of Harbin Medical University, Harbin, Heilongjiang, China.; Department of Gynecology, The First Affiliated Hospital of Harbin Medical University, Heilongjiang, China.; Department of Gynecology, The Affiliated Tumor Hospital of Harbin Medical University, Harbin, Heilongjiang, China genius1985091@163.com.&lt;/_author_adr&gt;&lt;_date_display&gt;2019 Jul 31&lt;/_date_display&gt;&lt;_date&gt;2019-07-31&lt;/_date&gt;&lt;_doi&gt;10.1042/BSR20182101&lt;/_doi&gt;&lt;_isbn&gt;1573-4935 (Electronic); 0144-8463 (Linking)&lt;/_isbn&gt;&lt;_issue&gt;7&lt;/_issue&gt;&lt;_journal&gt;Biosci Rep&lt;/_journal&gt;&lt;_keywords&gt;*ANRIL; *HMGA2; *cisplatin; *let-7a; *ovarian cancer; *sensitivity&lt;/_keywords&gt;&lt;_language&gt;eng&lt;/_language&gt;&lt;_ori_publication&gt;(c) 2019 The Author(s).&lt;/_ori_publication&gt;&lt;_subject_headings&gt;Animals; Apoptosis/drug effects; Cell Line, Tumor; Cell Proliferation/drug effects; Cisplatin/adverse effects/*pharmacology; Drug Resistance, Neoplasm/drug effects; Female; Gene Expression Regulation, Neoplastic/drug effects; HMGA2 Protein/*genetics; Mice; MicroRNAs/*genetics; Ovarian Neoplasms/*drug therapy/genetics/pathology; RNA, Long Noncoding/*genetics&lt;/_subject_headings&gt;&lt;_tertiary_title&gt;Bioscience reports&lt;/_tertiary_title&gt;&lt;_type_work&gt;Journal Article; Research Support, Non-U.S. Gov&amp;apos;t&lt;/_type_work&gt;&lt;_url&gt;http://www.ncbi.nlm.nih.gov/entrez/query.fcgi?cmd=Retrieve&amp;amp;db=pubmed&amp;amp;dopt=Abstract&amp;amp;list_uids=31189742&amp;amp;query_hl=1&lt;/_url&gt;&lt;_volume&gt;39&lt;/_volume&gt;&lt;_created&gt;63951135&lt;/_created&gt;&lt;_modified&gt;63951136&lt;/_modified&gt;&lt;_db_updated&gt;PubMed&lt;/_db_updated&gt;&lt;_impact_factor&gt;   3.840&lt;/_impact_factor&gt;&lt;/Details&gt;&lt;Extra&gt;&lt;DBUID&gt;{F96A950B-833F-4880-A151-76DA2D6A2879}&lt;/DBUID&gt;&lt;/Extra&gt;&lt;/Item&gt;&lt;/References&gt;&lt;/Group&gt;&lt;/Citation&gt;_x000a_"/>
    <w:docVar w:name="NE.Ref{D5EF7647-A9BA-4517-B8C9-90B1247B126A}" w:val=" ADDIN NE.Ref.{D5EF7647-A9BA-4517-B8C9-90B1247B126A}&lt;Citation&gt;&lt;Group&gt;&lt;References&gt;&lt;Item&gt;&lt;ID&gt;708&lt;/ID&gt;&lt;UID&gt;{0E38678F-D2AB-4AD3-9C09-2AEBF0DC59A9}&lt;/UID&gt;&lt;Title&gt;Post-Transcriptional Regulation of Immune Responses and Inflammatory Diseases by  RNA-Binding ZFP36 Family Proteins&lt;/Title&gt;&lt;Template&gt;Journal Article&lt;/Template&gt;&lt;Star&gt;0&lt;/Star&gt;&lt;Tag&gt;0&lt;/Tag&gt;&lt;Author&gt;Makita, S; Takatori, H; Nakajima, H&lt;/Author&gt;&lt;Year&gt;2021&lt;/Year&gt;&lt;Details&gt;&lt;_accession_num&gt;34276705&lt;/_accession_num&gt;&lt;_author_adr&gt;Department of Allergy and Clinical Immunology, Graduate School of Medicine, Chiba University, Chiba, Japan.; Department of Allergy and Clinical Immunology, Graduate School of Medicine, Chiba University, Chiba, Japan.; Department of Rheumatology, Hamamatsu Medical Center, Hamamatsu, Japan.; Department of Allergy and Clinical Immunology, Graduate School of Medicine, Chiba University, Chiba, Japan.&lt;/_author_adr&gt;&lt;_collection_scope&gt;SCIE&lt;/_collection_scope&gt;&lt;_created&gt;63952469&lt;/_created&gt;&lt;_date&gt;2021-01-20&lt;/_date&gt;&lt;_date_display&gt;2021&lt;/_date_display&gt;&lt;_db_updated&gt;PubMed&lt;/_db_updated&gt;&lt;_doi&gt;10.3389/fimmu.2021.711633&lt;/_doi&gt;&lt;_impact_factor&gt;   7.561&lt;/_impact_factor&gt;&lt;_isbn&gt;1664-3224 (Electronic); 1664-3224 (Linking)&lt;/_isbn&gt;&lt;_journal&gt;Front Immunol&lt;/_journal&gt;&lt;_keywords&gt;AU-rich element; RNA-binding protein; tristetraprolin; untranslated region; zinc finger protein 36; zinc finger protein 36-like 1; zinc finger protein 36-like 2&lt;/_keywords&gt;&lt;_language&gt;eng&lt;/_language&gt;&lt;_modified&gt;63952469&lt;/_modified&gt;&lt;_ori_publication&gt;Copyright (c) 2021 Makita, Takatori and Nakajima.&lt;/_ori_publication&gt;&lt;_pages&gt;711633&lt;/_pages&gt;&lt;_tertiary_title&gt;Frontiers in immunology&lt;/_tertiary_title&gt;&lt;_type_work&gt;Journal Article; Review&lt;/_type_work&gt;&lt;_url&gt;http://www.ncbi.nlm.nih.gov/entrez/query.fcgi?cmd=Retrieve&amp;amp;db=pubmed&amp;amp;dopt=Abstract&amp;amp;list_uids=34276705&amp;amp;query_hl=1&lt;/_url&gt;&lt;_volume&gt;12&lt;/_volume&gt;&lt;/Details&gt;&lt;Extra&gt;&lt;DBUID&gt;{F96A950B-833F-4880-A151-76DA2D6A2879}&lt;/DBUID&gt;&lt;/Extra&gt;&lt;/Item&gt;&lt;/References&gt;&lt;/Group&gt;&lt;/Citation&gt;_x000a_"/>
    <w:docVar w:name="NE.Ref{D5F08B31-DCB5-479F-B6FA-3A02C2B4616A}" w:val=" ADDIN NE.Ref.{D5F08B31-DCB5-479F-B6FA-3A02C2B4616A}&lt;Citation&gt;&lt;Group&gt;&lt;References&gt;&lt;Item&gt;&lt;ID&gt;695&lt;/ID&gt;&lt;UID&gt;{326A1C4A-0FF3-452D-9E31-7283B1EC1EFB}&lt;/UID&gt;&lt;Title&gt;Periodontal disease and cancer: Epidemiologic studies and possible mechanisms&lt;/Title&gt;&lt;Template&gt;Journal Article&lt;/Template&gt;&lt;Star&gt;0&lt;/Star&gt;&lt;Tag&gt;0&lt;/Tag&gt;&lt;Author&gt;Nwizu, N; Wactawski-Wende, J; Genco, R J&lt;/Author&gt;&lt;Year&gt;2020&lt;/Year&gt;&lt;Details&gt;&lt;_accession_num&gt;32385885&lt;/_accession_num&gt;&lt;_author_adr&gt;Department of Diagnostic and Biomedical Sciences, School of Dentistry, The University of Texas Health Science Center at Houston, Houston, USA.; School of Public Health and Health Professions, University at Buffalo, The State  University of New York, Buffalo, USA.; Department of Cancer Prevention and Control, Roswell Park Cancer Institute, Buffalo, USA.; School of Public Health and Health Professions, University at Buffalo, The State  University of New York, Buffalo, USA.; Department of Oral Biology, University at Buffalo, The State University of New York, Buffalo, USA.&lt;/_author_adr&gt;&lt;_date_display&gt;2020 Jun&lt;/_date_display&gt;&lt;_date&gt;2020-06-01&lt;/_date&gt;&lt;_doi&gt;10.1111/prd.12329&lt;/_doi&gt;&lt;_isbn&gt;1600-0757 (Electronic); 0906-6713 (Linking)&lt;/_isbn&gt;&lt;_issue&gt;1&lt;/_issue&gt;&lt;_journal&gt;Periodontol 2000&lt;/_journal&gt;&lt;_keywords&gt;*cancer risk; *epidemiology; *inflammation; *missing teeth; *periodontal disease; *tooth loss&lt;/_keywords&gt;&lt;_language&gt;eng&lt;/_language&gt;&lt;_ori_publication&gt;(c) 2020 The Authors. Periodontology 2000 published by John Wiley &amp;amp; Sons Ltd.&lt;/_ori_publication&gt;&lt;_pages&gt;213-233&lt;/_pages&gt;&lt;_subject_headings&gt;Cross-Sectional Studies; Humans; *Neoplasms; *Periodontal Diseases; Periodontics; *Periodontitis&lt;/_subject_headings&gt;&lt;_tertiary_title&gt;Periodontology 2000&lt;/_tertiary_title&gt;&lt;_type_work&gt;Journal Article; Review&lt;/_type_work&gt;&lt;_url&gt;http://www.ncbi.nlm.nih.gov/entrez/query.fcgi?cmd=Retrieve&amp;amp;db=pubmed&amp;amp;dopt=Abstract&amp;amp;list_uids=32385885&amp;amp;query_hl=1&lt;/_url&gt;&lt;_volume&gt;83&lt;/_volume&gt;&lt;_created&gt;63948238&lt;/_created&gt;&lt;_modified&gt;63948239&lt;/_modified&gt;&lt;_db_updated&gt;PubMed&lt;/_db_updated&gt;&lt;_impact_factor&gt;   7.589&lt;/_impact_factor&gt;&lt;_collection_scope&gt;SCI;SCIE&lt;/_collection_scope&gt;&lt;/Details&gt;&lt;Extra&gt;&lt;DBUID&gt;{F96A950B-833F-4880-A151-76DA2D6A2879}&lt;/DBUID&gt;&lt;/Extra&gt;&lt;/Item&gt;&lt;/References&gt;&lt;/Group&gt;&lt;/Citation&gt;_x000a_"/>
    <w:docVar w:name="NE.Ref{D97F15E4-3A9E-4582-A2CE-54846D6E255F}" w:val=" ADDIN NE.Ref.{D97F15E4-3A9E-4582-A2CE-54846D6E255F} ADDIN NE.Ref.{D97F15E4-3A9E-4582-A2CE-54846D6E255F} ADDIN NE.Ref.{D97F15E4-3A9E-4582-A2CE-54846D6E255F}&lt;Citation&gt;&lt;Group&gt;&lt;References&gt;&lt;Item&gt;&lt;ID&gt;528&lt;/ID&gt;&lt;UID&gt;{6394A06C-9369-4127-B341-F190AB65FB76}&lt;/UID&gt;&lt;Title&gt;B7-H1 and B7-DC receptors of oral squamous carcinoma cells are upregulated by Porphyromonas gingivalis&lt;/Title&gt;&lt;Template&gt;Journal Article&lt;/Template&gt;&lt;Star&gt;0&lt;/Star&gt;&lt;Tag&gt;0&lt;/Tag&gt;&lt;Author&gt;Groeger, S; Domann, E; Gonzales, J R; Chakraborty, T; Meyle, J&lt;/Author&gt;&lt;Year&gt;2011&lt;/Year&gt;&lt;Details&gt;&lt;_accession_num&gt;21723642&lt;/_accession_num&gt;&lt;_author_adr&gt;Zentrum fuer Zahn-, Mund- und Kieferheilkunde, Justus-Liebig-Universitaet Giessen, Department of Periodontology, Schlangenzahl 14, 35392 Giessen, Germany.  Sabine.E.Groeger@dentist.med.uni-giessen.de&lt;/_author_adr&gt;&lt;_date_display&gt;2011 Dec&lt;/_date_display&gt;&lt;_date&gt;2011-12-01&lt;/_date&gt;&lt;_doi&gt;10.1016/j.imbio.2011.05.005&lt;/_doi&gt;&lt;_isbn&gt;1878-3279 (Electronic); 0171-2985 (Linking)&lt;/_isbn&gt;&lt;_issue&gt;12&lt;/_issue&gt;&lt;_journal&gt;Immunobiology&lt;/_journal&gt;&lt;_keywords&gt;Apoptosis/immunology; B7-H1 Antigen/genetics/immunology/*metabolism; Bacteroidaceae Infections/complications/genetics/*immunology/pathology; Carcinoma, Squamous Cell/complications/genetics/*immunology/pathology; Cell Line, Tumor; Gene Expression Regulation, Neoplastic/immunology; Gingiva/pathology; Humans; Keratinocytes/immunology/*metabolism/microbiology/pathology; Porphyromonas gingivalis/*immunology/pathogenicity; Programmed Cell Death 1 Ligand 2 Protein/genetics/immunology/*metabolism; T-Lymphocytes/pathology; Tumor Escape; Up-Regulation/immunology; Virulence&lt;/_keywords&gt;&lt;_language&gt;eng&lt;/_language&gt;&lt;_ori_publication&gt;Copyright (c) 2011 Elsevier GmbH. All rights reserved.&lt;/_ori_publication&gt;&lt;_pages&gt;1302-10&lt;/_pages&gt;&lt;_tertiary_title&gt;Immunobiology&lt;/_tertiary_title&gt;&lt;_type_work&gt;Journal Article&lt;/_type_work&gt;&lt;_url&gt;http://www.ncbi.nlm.nih.gov/entrez/query.fcgi?cmd=Retrieve&amp;amp;db=pubmed&amp;amp;dopt=Abstract&amp;amp;list_uids=21723642&amp;amp;query_hl=1&lt;/_url&gt;&lt;_volume&gt;216&lt;/_volume&gt;&lt;_created&gt;62092274&lt;/_created&gt;&lt;_modified&gt;62092274&lt;/_modified&gt;&lt;_db_updated&gt;PubMed&lt;/_db_updated&gt;&lt;_impact_factor&gt;   2.720&lt;/_impact_factor&gt;&lt;_collection_scope&gt;SCI;SCIE;&lt;/_collection_scope&gt;&lt;/Details&gt;&lt;Extra&gt;&lt;DBUID&gt;{F96A950B-833F-4880-A151-76DA2D6A2879}&lt;/DBUID&gt;&lt;/Extra&gt;&lt;/Item&gt;&lt;/References&gt;&lt;/Group&gt;&lt;/Citation&gt;_x000a_"/>
    <w:docVar w:name="NE.Ref{E4008D7F-EF1C-4014-8EAC-6175EAFC4809}" w:val=" ADDIN NE.Ref.{E4008D7F-EF1C-4014-8EAC-6175EAFC4809} ADDIN NE.Ref.{E4008D7F-EF1C-4014-8EAC-6175EAFC4809} ADDIN NE.Ref.{E4008D7F-EF1C-4014-8EAC-6175EAFC4809}&lt;Citation&gt;&lt;Group&gt;&lt;References&gt;&lt;Item&gt;&lt;ID&gt;532&lt;/ID&gt;&lt;UID&gt;{E3795CE1-1C6B-43EC-B337-519154C52080}&lt;/UID&gt;&lt;Title&gt;Multiple levels of cyclin specificity in cell-cycle control&lt;/Title&gt;&lt;Template&gt;Journal Article&lt;/Template&gt;&lt;Star&gt;0&lt;/Star&gt;&lt;Tag&gt;0&lt;/Tag&gt;&lt;Author&gt;Bloom, J; Cross, F R&lt;/Author&gt;&lt;Year&gt;2007&lt;/Year&gt;&lt;Details&gt;&lt;_accession_num&gt;17245415&lt;/_accession_num&gt;&lt;_author_adr&gt;Laboratory of Yeast Molecular Genetics, Rockefeller University, 1230 York Avenue, New York, New York 10021, USA.&lt;/_author_adr&gt;&lt;_date_display&gt;2007 Feb&lt;/_date_display&gt;&lt;_date&gt;2007-02-01&lt;/_date&gt;&lt;_doi&gt;10.1038/nrm2105&lt;/_doi&gt;&lt;_isbn&gt;1471-0072 (Print); 1471-0072 (Linking)&lt;/_isbn&gt;&lt;_issue&gt;2&lt;/_issue&gt;&lt;_journal&gt;Nat Rev Mol Cell Biol&lt;/_journal&gt;&lt;_keywords&gt;*Cell Cycle; Cyclin-Dependent Kinases/*metabolism; Cyclins/genetics/*physiology; Evolution, Molecular; *Gene Expression Regulation, Fungal; Phosphorylation; Saccharomycetales/*metabolism/physiology; Signal Transduction&lt;/_keywords&gt;&lt;_language&gt;eng&lt;/_language&gt;&lt;_pages&gt;149-60&lt;/_pages&gt;&lt;_tertiary_title&gt;Nature reviews. Molecular cell biology&lt;/_tertiary_title&gt;&lt;_type_work&gt;Journal Article; Research Support, N.I.H., Extramural; Research Support, Non-U.S. Gov&amp;apos;t; Review&lt;/_type_work&gt;&lt;_url&gt;http://www.ncbi.nlm.nih.gov/entrez/query.fcgi?cmd=Retrieve&amp;amp;db=pubmed&amp;amp;dopt=Abstract&amp;amp;list_uids=17245415&amp;amp;query_hl=1&lt;/_url&gt;&lt;_volume&gt;8&lt;/_volume&gt;&lt;_created&gt;62093489&lt;/_created&gt;&lt;_modified&gt;62093489&lt;/_modified&gt;&lt;_db_updated&gt;PubMed&lt;/_db_updated&gt;&lt;_impact_factor&gt;  46.602&lt;/_impact_factor&gt;&lt;/Details&gt;&lt;Extra&gt;&lt;DBUID&gt;{F96A950B-833F-4880-A151-76DA2D6A2879}&lt;/DBUID&gt;&lt;/Extra&gt;&lt;/Item&gt;&lt;/References&gt;&lt;/Group&gt;&lt;/Citation&gt;_x000a_"/>
    <w:docVar w:name="NE.Ref{EC48C51F-1067-4E8C-B5F0-34E6FBC62040}" w:val=" ADDIN NE.Ref.{EC48C51F-1067-4E8C-B5F0-34E6FBC62040}&lt;Citation&gt;&lt;Group&gt;&lt;References&gt;&lt;Item&gt;&lt;ID&gt;712&lt;/ID&gt;&lt;UID&gt;{EF449933-F321-4825-8A3A-4C11E0F395E7}&lt;/UID&gt;&lt;Title&gt;Ultrashort Wave Combined with Human Umbilical Cord Mesenchymal Stem Cell (HUC-MSC) Transplantation Inhibits NLRP3 Inflammasome and Improves Spinal Cord Injury via MK2/TTP Signalling Pathway&lt;/Title&gt;&lt;Template&gt;Journal Article&lt;/Template&gt;&lt;Star&gt;0&lt;/Star&gt;&lt;Tag&gt;0&lt;/Tag&gt;&lt;Author&gt;Na, L; Wang, S; Liu, T; Zhang, L&lt;/Author&gt;&lt;Year&gt;2020&lt;/Year&gt;&lt;Details&gt;&lt;_accession_num&gt;33376718&lt;/_accession_num&gt;&lt;_author_adr&gt;Department of Rehabilitation, Shengjing Hospital of China Medical University, Shenyang, Liaoning 110134, China.; Department of Neurology, The People&amp;apos;s Hospital of Liaoning Province, No. 33 Wenyi Road, Shenyang, Liaoning 110016, China.; Department of Rehabilitation, Shengjing Hospital of China Medical University, Shenyang, Liaoning 110134, China.; Department of Neurology, The First Affiliated Hospital of Sun Yat-sen University, Guangzhou, Guangdong 510080, China.; Department of Neurology, The People&amp;apos;s Hospital of Liaoning Province, No. 33 Wenyi Road, Shenyang, Liaoning 110016, China.; Department of Rehabilitation, Shengjing Hospital of China Medical University, Shenyang, Liaoning 110134, China.&lt;/_author_adr&gt;&lt;_collection_scope&gt;SCIE&lt;/_collection_scope&gt;&lt;_created&gt;63952635&lt;/_created&gt;&lt;_date&gt;2020-01-20&lt;/_date&gt;&lt;_date_display&gt;2020&lt;/_date_display&gt;&lt;_db_updated&gt;PubMed&lt;/_db_updated&gt;&lt;_doi&gt;10.1155/2020/3021750&lt;/_doi&gt;&lt;_impact_factor&gt;   3.411&lt;/_impact_factor&gt;&lt;_isbn&gt;2314-6141 (Electronic)&lt;/_isbn&gt;&lt;_journal&gt;Biomed Res Int&lt;/_journal&gt;&lt;_language&gt;eng&lt;/_language&gt;&lt;_modified&gt;63952635&lt;/_modified&gt;&lt;_ori_publication&gt;Copyright (c) 2020 Li Na et al.&lt;/_ori_publication&gt;&lt;_pages&gt;3021750&lt;/_pages&gt;&lt;_subject_headings&gt;Animals; Apoptosis/drug effects; Disease Models, Animal; Gene Expression Profiling; Gene Expression Regulation; Humans; Inflammasomes/*metabolism; Inflammation; Intracellular Signaling Peptides and Proteins/*metabolism; Male; *Mesenchymal Stem Cell Transplantation; Mesenchymal Stem Cells/cytology; NLR Family, Pyrin Domain-Containing 3 Protein/*metabolism; Phosphorylation; Protein-Serine-Threonine Kinases/*metabolism; Rats; Rats, Sprague-Dawley; *Signal Transduction; Spinal Cord/metabolism; Spinal Cord Injuries/*metabolism/therapy; Tristetraprolin/metabolism; *Ultrasonic Therapy; Umbilical Cord/cytology&lt;/_subject_headings&gt;&lt;_tertiary_title&gt;BioMed research international&lt;/_tertiary_title&gt;&lt;_type_work&gt;Journal Article&lt;/_type_work&gt;&lt;_url&gt;http://www.ncbi.nlm.nih.gov/entrez/query.fcgi?cmd=Retrieve&amp;amp;db=pubmed&amp;amp;dopt=Abstract&amp;amp;list_uids=33376718&amp;amp;query_hl=1&lt;/_url&gt;&lt;_volume&gt;2020&lt;/_volume&gt;&lt;/Details&gt;&lt;Extra&gt;&lt;DBUID&gt;{F96A950B-833F-4880-A151-76DA2D6A2879}&lt;/DBUID&gt;&lt;/Extra&gt;&lt;/Item&gt;&lt;/References&gt;&lt;/Group&gt;&lt;/Citation&gt;_x000a_"/>
    <w:docVar w:name="NE.Ref{ED1BD88C-D569-4180-95B2-FC1CB10DE6A9}" w:val=" ADDIN NE.Ref.{ED1BD88C-D569-4180-95B2-FC1CB10DE6A9}&lt;Citation&gt;&lt;Group&gt;&lt;References&gt;&lt;Item&gt;&lt;ID&gt;700&lt;/ID&gt;&lt;UID&gt;{52F13CC6-E54A-40F5-AB53-E291A1E3F31F}&lt;/UID&gt;&lt;Title&gt;The prevalence rate of Porphyromonas gingivalis and its association with cancer:  A systematic review and meta-analysis&lt;/Title&gt;&lt;Template&gt;Journal Article&lt;/Template&gt;&lt;Star&gt;0&lt;/Star&gt;&lt;Tag&gt;0&lt;/Tag&gt;&lt;Author&gt;Sayehmiri, F; Sayehmiri, K; Asadollahi, K; Soroush, S; Bogdanovic, L; Jalilian, F A; Emaneini, M; Taherikalani, M&lt;/Author&gt;&lt;Year&gt;2015&lt;/Year&gt;&lt;Details&gt;&lt;_accession_num&gt;26002887&lt;/_accession_num&gt;&lt;_author_adr&gt;Student Research Committee, Ilam University of Medical Sciences, Ilam, Iran.; Prevention of Psychosocial Injuries Research Center, Ilam University of Medical Sciences, Ilam, Iran.; Prevention of Psychosocial Injuries Research Center, Ilam University of Medical Sciences, Ilam, Iran.; Clinical Microbiology Research Center, Ilam University of Medical Sciences, Ilam, Iran Department of Microbiology, School of Medicine, Ilam University of Medical Sciences, Ilam, Iran.; Department of Public Health, University of Naples Federico II, Naples, Italy.; Department of Microbiology, School Of Medicine, Hamadan University of Medical Sciences, Hamadan, Iran.; Department of Microbiology, School of Medicine, Tehran University Of Medical Sciences, Tehran, Iran.; Clinical Microbiology Research Center, Ilam University of Medical Sciences, Ilam, Iran Department of Microbiology, School of Medicine, Ilam University of Medical Sciences, Ilam, Iran taherikalani@gmail.com.&lt;/_author_adr&gt;&lt;_created&gt;63949889&lt;/_created&gt;&lt;_date&gt;2015-06-01&lt;/_date&gt;&lt;_date_display&gt;2015 Jun&lt;/_date_display&gt;&lt;_db_updated&gt;PubMed&lt;/_db_updated&gt;&lt;_doi&gt;10.1177/0394632015586144&lt;/_doi&gt;&lt;_impact_factor&gt;   3.219&lt;/_impact_factor&gt;&lt;_isbn&gt;0394-6320 (Print); 0394-6320 (Linking)&lt;/_isbn&gt;&lt;_issue&gt;2&lt;/_issue&gt;&lt;_journal&gt;Int J Immunopathol Pharmacol&lt;/_journal&gt;&lt;_keywords&gt;*Porphyromonas gingivalis; *cancer; *meta-analysis; *periodontitis&lt;/_keywords&gt;&lt;_language&gt;eng&lt;/_language&gt;&lt;_modified&gt;63949889&lt;/_modified&gt;&lt;_ori_publication&gt;(c) The Author(s) 2015.&lt;/_ori_publication&gt;&lt;_pages&gt;160-7&lt;/_pages&gt;&lt;_subject_headings&gt;Adolescent; Bacteroidaceae Infections/*etiology; Case-Control Studies; Humans; Middle Aged; Neoplasms/*etiology/*microbiology; Periodontal Diseases/etiology/microbiology; Porphyromonas gingivalis/*pathogenicity; Prevalence; Risk Factors&lt;/_subject_headings&gt;&lt;_tertiary_title&gt;International journal of immunopathology and pharmacology&lt;/_tertiary_title&gt;&lt;_type_work&gt;Editorial; Meta-Analysis; Systematic Review&lt;/_type_work&gt;&lt;_url&gt;http://www.ncbi.nlm.nih.gov/entrez/query.fcgi?cmd=Retrieve&amp;amp;db=pubmed&amp;amp;dopt=Abstract&amp;amp;list_uids=26002887&amp;amp;query_hl=1&lt;/_url&gt;&lt;_volume&gt;28&lt;/_volume&gt;&lt;/Details&gt;&lt;Extra&gt;&lt;DBUID&gt;{F96A950B-833F-4880-A151-76DA2D6A2879}&lt;/DBUID&gt;&lt;/Extra&gt;&lt;/Item&gt;&lt;/References&gt;&lt;/Group&gt;&lt;/Citation&gt;_x000a_"/>
    <w:docVar w:name="NE.Ref{F3D37D08-E81B-4377-A225-880F39065198}" w:val=" ADDIN NE.Ref.{F3D37D08-E81B-4377-A225-880F39065198}&lt;Citation&gt;&lt;Group&gt;&lt;References&gt;&lt;Item&gt;&lt;ID&gt;706&lt;/ID&gt;&lt;UID&gt;{01B6393E-6D0B-4B33-AD9C-230345387F15}&lt;/UID&gt;&lt;Title&gt;Persistent Exposure to Porphyromonas gingivalis Promotes Proliferative and Invasion Capabilities, and Tumorigenic Properties of Human Immortalized Oral Epithelial Cells&lt;/Title&gt;&lt;Template&gt;Journal Article&lt;/Template&gt;&lt;Star&gt;0&lt;/Star&gt;&lt;Tag&gt;0&lt;/Tag&gt;&lt;Author&gt;Geng, F; Liu, J; Guo, Y; Li, C; Wang, H; Wang, H; Zhao, H; Pan, Y&lt;/Author&gt;&lt;Year&gt;2017&lt;/Year&gt;&lt;Details&gt;&lt;_accession_num&gt;28286742&lt;/_accession_num&gt;&lt;_author_adr&gt;Department of Periodontics, School of Stomatology, China Medical University Shenyang, China.; Department of Periodontics, School of Stomatology, China Medical University Shenyang, China.; Key laboratory of Liaoning Province Oral Disease, School of Stomatology, China Medical UniversityShenyang, China; Department of Oral Biology, School of Stomatology, China Medical UniversityShenyang, China.; Department of Periodontics, School of Stomatology, China Medical University Shenyang, China.; Department of Medicine, the Center for Immunity, Inflammation &amp;amp; Regenerative Medicine, University of Virginia Charlottesville, VA, USA.; Department of Periodontics, School of Stomatology, China Medical University Shenyang, China.; Department of Periodontics, School of Stomatology, China Medical University Shenyang, China.; Department of Periodontics, School of Stomatology, China Medical UniversityShenyang, China; Department of Oral Biology, School of Stomatology, China Medical UniversityShenyang, China.&lt;/_author_adr&gt;&lt;_created&gt;63951383&lt;/_created&gt;&lt;_date&gt;2017-01-20&lt;/_date&gt;&lt;_date_display&gt;2017&lt;/_date_display&gt;&lt;_db_updated&gt;PubMed&lt;/_db_updated&gt;&lt;_doi&gt;10.3389/fcimb.2017.00057&lt;/_doi&gt;&lt;_impact_factor&gt;   5.293&lt;/_impact_factor&gt;&lt;_isbn&gt;2235-2988 (Electronic); 2235-2988 (Linking)&lt;/_isbn&gt;&lt;_journal&gt;Front Cell Infect Microbiol&lt;/_journal&gt;&lt;_keywords&gt;*OSCC; *Porphyromonas gingivalis; *inflammatory microenvironment; *long-term infection; *tumorigenic properties&lt;/_keywords&gt;&lt;_language&gt;eng&lt;/_language&gt;&lt;_modified&gt;63951383&lt;/_modified&gt;&lt;_pages&gt;57&lt;/_pages&gt;&lt;_subject_headings&gt;Cell Line; *Cell Movement; *Cell Proliferation; Epithelial Cells/*microbiology/*pathology; Gene Expression Profiling; Humans; Microarray Analysis; Porphyromonas gingivalis/*pathogenicity; Proteome/analysis&lt;/_subject_headings&gt;&lt;_tertiary_title&gt;Frontiers in cellular and infection microbiology&lt;/_tertiary_title&gt;&lt;_type_work&gt;Journal Article; Research Support, Non-U.S. Gov&amp;apos;t&lt;/_type_work&gt;&lt;_url&gt;http://www.ncbi.nlm.nih.gov/entrez/query.fcgi?cmd=Retrieve&amp;amp;db=pubmed&amp;amp;dopt=Abstract&amp;amp;list_uids=28286742&amp;amp;query_hl=1&lt;/_url&gt;&lt;_volume&gt;7&lt;/_volume&gt;&lt;/Details&gt;&lt;Extra&gt;&lt;DBUID&gt;{F96A950B-833F-4880-A151-76DA2D6A2879}&lt;/DBUID&gt;&lt;/Extra&gt;&lt;/Item&gt;&lt;/References&gt;&lt;/Group&gt;&lt;/Citation&gt;_x000a_"/>
    <w:docVar w:name="ne_docsoft" w:val="MSWord"/>
    <w:docVar w:name="ne_docversion" w:val="NoteExpress 2.0"/>
    <w:docVar w:name="ne_stylename" w:val="Numbered(multilingual)"/>
  </w:docVars>
  <w:rsids>
    <w:rsidRoot w:val="00172A27"/>
    <w:rsid w:val="00017C38"/>
    <w:rsid w:val="00021E50"/>
    <w:rsid w:val="00025114"/>
    <w:rsid w:val="00026C51"/>
    <w:rsid w:val="000278F3"/>
    <w:rsid w:val="00037A53"/>
    <w:rsid w:val="000571A6"/>
    <w:rsid w:val="00063D88"/>
    <w:rsid w:val="0006457E"/>
    <w:rsid w:val="00072FD8"/>
    <w:rsid w:val="00074613"/>
    <w:rsid w:val="00084AD4"/>
    <w:rsid w:val="000906F4"/>
    <w:rsid w:val="000928A0"/>
    <w:rsid w:val="00096CF6"/>
    <w:rsid w:val="000A1388"/>
    <w:rsid w:val="000A4843"/>
    <w:rsid w:val="000A543F"/>
    <w:rsid w:val="000C4A22"/>
    <w:rsid w:val="000E6E29"/>
    <w:rsid w:val="000F1642"/>
    <w:rsid w:val="00102CED"/>
    <w:rsid w:val="001042B9"/>
    <w:rsid w:val="00105910"/>
    <w:rsid w:val="00111A92"/>
    <w:rsid w:val="001314A0"/>
    <w:rsid w:val="001363D1"/>
    <w:rsid w:val="00141528"/>
    <w:rsid w:val="00143946"/>
    <w:rsid w:val="00144460"/>
    <w:rsid w:val="00150398"/>
    <w:rsid w:val="00155B5C"/>
    <w:rsid w:val="00161E50"/>
    <w:rsid w:val="00164FB7"/>
    <w:rsid w:val="00172A27"/>
    <w:rsid w:val="00173532"/>
    <w:rsid w:val="00173DC9"/>
    <w:rsid w:val="00180538"/>
    <w:rsid w:val="00182826"/>
    <w:rsid w:val="00184A8E"/>
    <w:rsid w:val="00186C9F"/>
    <w:rsid w:val="001922F0"/>
    <w:rsid w:val="001963B1"/>
    <w:rsid w:val="001B26E4"/>
    <w:rsid w:val="001C3C6E"/>
    <w:rsid w:val="001E11F1"/>
    <w:rsid w:val="001E796D"/>
    <w:rsid w:val="001E7A9C"/>
    <w:rsid w:val="001F398A"/>
    <w:rsid w:val="00205437"/>
    <w:rsid w:val="0021612A"/>
    <w:rsid w:val="00222478"/>
    <w:rsid w:val="00222AC5"/>
    <w:rsid w:val="00224195"/>
    <w:rsid w:val="00252B02"/>
    <w:rsid w:val="0025637D"/>
    <w:rsid w:val="00264559"/>
    <w:rsid w:val="00265BCC"/>
    <w:rsid w:val="002667CC"/>
    <w:rsid w:val="002739A9"/>
    <w:rsid w:val="00273B12"/>
    <w:rsid w:val="0027666B"/>
    <w:rsid w:val="00281610"/>
    <w:rsid w:val="00283E78"/>
    <w:rsid w:val="00285A7C"/>
    <w:rsid w:val="0028751E"/>
    <w:rsid w:val="00292970"/>
    <w:rsid w:val="0029298E"/>
    <w:rsid w:val="0029446D"/>
    <w:rsid w:val="002A19DA"/>
    <w:rsid w:val="002D29B5"/>
    <w:rsid w:val="002E5AC5"/>
    <w:rsid w:val="002E6095"/>
    <w:rsid w:val="002F5265"/>
    <w:rsid w:val="003015A6"/>
    <w:rsid w:val="0030790D"/>
    <w:rsid w:val="00310287"/>
    <w:rsid w:val="003147F0"/>
    <w:rsid w:val="00333B27"/>
    <w:rsid w:val="003433EC"/>
    <w:rsid w:val="0034434C"/>
    <w:rsid w:val="003509E1"/>
    <w:rsid w:val="0036440D"/>
    <w:rsid w:val="003673FA"/>
    <w:rsid w:val="00373E7B"/>
    <w:rsid w:val="00396E95"/>
    <w:rsid w:val="003A0408"/>
    <w:rsid w:val="003A35EF"/>
    <w:rsid w:val="003B2888"/>
    <w:rsid w:val="003B2B13"/>
    <w:rsid w:val="003C0776"/>
    <w:rsid w:val="003C11AE"/>
    <w:rsid w:val="003C15DA"/>
    <w:rsid w:val="003C1C9F"/>
    <w:rsid w:val="003C5517"/>
    <w:rsid w:val="003C6F00"/>
    <w:rsid w:val="003C76DA"/>
    <w:rsid w:val="003E0B8B"/>
    <w:rsid w:val="003E523B"/>
    <w:rsid w:val="003F6A3C"/>
    <w:rsid w:val="00400D63"/>
    <w:rsid w:val="0040674B"/>
    <w:rsid w:val="00410B5B"/>
    <w:rsid w:val="004146EA"/>
    <w:rsid w:val="004272FA"/>
    <w:rsid w:val="004341EB"/>
    <w:rsid w:val="004416A1"/>
    <w:rsid w:val="004428FE"/>
    <w:rsid w:val="00447669"/>
    <w:rsid w:val="004565B7"/>
    <w:rsid w:val="00457710"/>
    <w:rsid w:val="00462A3E"/>
    <w:rsid w:val="0047310D"/>
    <w:rsid w:val="0047463A"/>
    <w:rsid w:val="0048610E"/>
    <w:rsid w:val="00494C0F"/>
    <w:rsid w:val="004A30BB"/>
    <w:rsid w:val="004B064B"/>
    <w:rsid w:val="004B6D72"/>
    <w:rsid w:val="004E05B4"/>
    <w:rsid w:val="004E0960"/>
    <w:rsid w:val="004E76E4"/>
    <w:rsid w:val="004F0140"/>
    <w:rsid w:val="004F1E79"/>
    <w:rsid w:val="00500750"/>
    <w:rsid w:val="00500B9A"/>
    <w:rsid w:val="00503B76"/>
    <w:rsid w:val="005051AC"/>
    <w:rsid w:val="00505491"/>
    <w:rsid w:val="00506B42"/>
    <w:rsid w:val="0051584E"/>
    <w:rsid w:val="00517741"/>
    <w:rsid w:val="0053124C"/>
    <w:rsid w:val="005414F5"/>
    <w:rsid w:val="00545E90"/>
    <w:rsid w:val="005504D4"/>
    <w:rsid w:val="0055579D"/>
    <w:rsid w:val="005568CB"/>
    <w:rsid w:val="00556D9D"/>
    <w:rsid w:val="00557252"/>
    <w:rsid w:val="005760D5"/>
    <w:rsid w:val="00586ECA"/>
    <w:rsid w:val="00591E5C"/>
    <w:rsid w:val="00593439"/>
    <w:rsid w:val="005939C4"/>
    <w:rsid w:val="0059591E"/>
    <w:rsid w:val="005A38E3"/>
    <w:rsid w:val="005A4438"/>
    <w:rsid w:val="005B120C"/>
    <w:rsid w:val="005C2972"/>
    <w:rsid w:val="005C2ED4"/>
    <w:rsid w:val="005C3CF7"/>
    <w:rsid w:val="005E3CDE"/>
    <w:rsid w:val="005F02F3"/>
    <w:rsid w:val="005F1C32"/>
    <w:rsid w:val="005F3449"/>
    <w:rsid w:val="005F5782"/>
    <w:rsid w:val="005F67D7"/>
    <w:rsid w:val="005F7C33"/>
    <w:rsid w:val="00614C3D"/>
    <w:rsid w:val="00617743"/>
    <w:rsid w:val="00620825"/>
    <w:rsid w:val="00626A5C"/>
    <w:rsid w:val="0064639D"/>
    <w:rsid w:val="00647607"/>
    <w:rsid w:val="006545F7"/>
    <w:rsid w:val="0066267B"/>
    <w:rsid w:val="00662F2E"/>
    <w:rsid w:val="00667256"/>
    <w:rsid w:val="006717A1"/>
    <w:rsid w:val="0067289E"/>
    <w:rsid w:val="0067658D"/>
    <w:rsid w:val="0068624D"/>
    <w:rsid w:val="006931A2"/>
    <w:rsid w:val="00694DF5"/>
    <w:rsid w:val="006A1FB7"/>
    <w:rsid w:val="006A5D22"/>
    <w:rsid w:val="006B19AF"/>
    <w:rsid w:val="006D0686"/>
    <w:rsid w:val="006D5501"/>
    <w:rsid w:val="006D6B1C"/>
    <w:rsid w:val="006D7A83"/>
    <w:rsid w:val="006E567A"/>
    <w:rsid w:val="006E7B5F"/>
    <w:rsid w:val="006F39DC"/>
    <w:rsid w:val="006F6103"/>
    <w:rsid w:val="007072CB"/>
    <w:rsid w:val="007204E4"/>
    <w:rsid w:val="0072093B"/>
    <w:rsid w:val="00721E94"/>
    <w:rsid w:val="00723C12"/>
    <w:rsid w:val="00731AC9"/>
    <w:rsid w:val="0074172E"/>
    <w:rsid w:val="007420F0"/>
    <w:rsid w:val="007454A3"/>
    <w:rsid w:val="00760456"/>
    <w:rsid w:val="00764BFB"/>
    <w:rsid w:val="00766CA4"/>
    <w:rsid w:val="00784DA0"/>
    <w:rsid w:val="00790195"/>
    <w:rsid w:val="00793179"/>
    <w:rsid w:val="00793D30"/>
    <w:rsid w:val="007B56CC"/>
    <w:rsid w:val="007B7C8C"/>
    <w:rsid w:val="007C1F14"/>
    <w:rsid w:val="007C4BDD"/>
    <w:rsid w:val="007C7618"/>
    <w:rsid w:val="007E0D16"/>
    <w:rsid w:val="007E582A"/>
    <w:rsid w:val="007F38FA"/>
    <w:rsid w:val="007F7E6C"/>
    <w:rsid w:val="008038E4"/>
    <w:rsid w:val="00804A84"/>
    <w:rsid w:val="00814DB5"/>
    <w:rsid w:val="00815051"/>
    <w:rsid w:val="00827D09"/>
    <w:rsid w:val="00830A0F"/>
    <w:rsid w:val="008310B6"/>
    <w:rsid w:val="00837F93"/>
    <w:rsid w:val="0084135E"/>
    <w:rsid w:val="00841C0E"/>
    <w:rsid w:val="00843205"/>
    <w:rsid w:val="00843546"/>
    <w:rsid w:val="00844A63"/>
    <w:rsid w:val="008540A4"/>
    <w:rsid w:val="008579DB"/>
    <w:rsid w:val="008621D3"/>
    <w:rsid w:val="00867ADB"/>
    <w:rsid w:val="00883E07"/>
    <w:rsid w:val="00886440"/>
    <w:rsid w:val="0089418D"/>
    <w:rsid w:val="008A1777"/>
    <w:rsid w:val="008A629D"/>
    <w:rsid w:val="008C77EB"/>
    <w:rsid w:val="008D39F2"/>
    <w:rsid w:val="008D4C13"/>
    <w:rsid w:val="008D53A2"/>
    <w:rsid w:val="008E28E1"/>
    <w:rsid w:val="00907E7F"/>
    <w:rsid w:val="00914F09"/>
    <w:rsid w:val="00931D28"/>
    <w:rsid w:val="00932F7F"/>
    <w:rsid w:val="009466F2"/>
    <w:rsid w:val="00960D92"/>
    <w:rsid w:val="00961A43"/>
    <w:rsid w:val="00971F66"/>
    <w:rsid w:val="0099605B"/>
    <w:rsid w:val="009968A2"/>
    <w:rsid w:val="009A1389"/>
    <w:rsid w:val="009C5702"/>
    <w:rsid w:val="009C5992"/>
    <w:rsid w:val="009D3763"/>
    <w:rsid w:val="009D3C7D"/>
    <w:rsid w:val="009D5BAE"/>
    <w:rsid w:val="009F0C5A"/>
    <w:rsid w:val="009F22DD"/>
    <w:rsid w:val="009F7E0E"/>
    <w:rsid w:val="00A0299A"/>
    <w:rsid w:val="00A02FDE"/>
    <w:rsid w:val="00A031CF"/>
    <w:rsid w:val="00A10AF5"/>
    <w:rsid w:val="00A12719"/>
    <w:rsid w:val="00A164A8"/>
    <w:rsid w:val="00A16A38"/>
    <w:rsid w:val="00A17383"/>
    <w:rsid w:val="00A2128D"/>
    <w:rsid w:val="00A213F0"/>
    <w:rsid w:val="00A232FE"/>
    <w:rsid w:val="00A33A53"/>
    <w:rsid w:val="00A34175"/>
    <w:rsid w:val="00A37FC1"/>
    <w:rsid w:val="00A4310C"/>
    <w:rsid w:val="00A601F2"/>
    <w:rsid w:val="00A61D65"/>
    <w:rsid w:val="00A641CE"/>
    <w:rsid w:val="00A6464B"/>
    <w:rsid w:val="00A7184B"/>
    <w:rsid w:val="00A925DD"/>
    <w:rsid w:val="00A93E71"/>
    <w:rsid w:val="00A95A0F"/>
    <w:rsid w:val="00A96585"/>
    <w:rsid w:val="00AA1E08"/>
    <w:rsid w:val="00AA4891"/>
    <w:rsid w:val="00AC57F3"/>
    <w:rsid w:val="00AC5B20"/>
    <w:rsid w:val="00AD5D60"/>
    <w:rsid w:val="00AE2C19"/>
    <w:rsid w:val="00AF5DBC"/>
    <w:rsid w:val="00B01F8E"/>
    <w:rsid w:val="00B1164A"/>
    <w:rsid w:val="00B121DB"/>
    <w:rsid w:val="00B17D7C"/>
    <w:rsid w:val="00B21B03"/>
    <w:rsid w:val="00B273F4"/>
    <w:rsid w:val="00B40762"/>
    <w:rsid w:val="00B440A4"/>
    <w:rsid w:val="00B50AA3"/>
    <w:rsid w:val="00B54186"/>
    <w:rsid w:val="00B63B25"/>
    <w:rsid w:val="00B743EE"/>
    <w:rsid w:val="00B74DCC"/>
    <w:rsid w:val="00B80747"/>
    <w:rsid w:val="00B85D5B"/>
    <w:rsid w:val="00B86C8A"/>
    <w:rsid w:val="00BB3B28"/>
    <w:rsid w:val="00BB7335"/>
    <w:rsid w:val="00BC2A1C"/>
    <w:rsid w:val="00BC48E7"/>
    <w:rsid w:val="00BC6EF5"/>
    <w:rsid w:val="00BC78C4"/>
    <w:rsid w:val="00BD4681"/>
    <w:rsid w:val="00BD73BC"/>
    <w:rsid w:val="00BE0632"/>
    <w:rsid w:val="00BE3281"/>
    <w:rsid w:val="00BF2587"/>
    <w:rsid w:val="00BF5CD5"/>
    <w:rsid w:val="00C03838"/>
    <w:rsid w:val="00C25013"/>
    <w:rsid w:val="00C3754D"/>
    <w:rsid w:val="00C47598"/>
    <w:rsid w:val="00C66039"/>
    <w:rsid w:val="00C67424"/>
    <w:rsid w:val="00C74B40"/>
    <w:rsid w:val="00C772B1"/>
    <w:rsid w:val="00C8181D"/>
    <w:rsid w:val="00C87539"/>
    <w:rsid w:val="00C92B26"/>
    <w:rsid w:val="00CA34AA"/>
    <w:rsid w:val="00CB7A93"/>
    <w:rsid w:val="00CD3494"/>
    <w:rsid w:val="00CE45EC"/>
    <w:rsid w:val="00CE7427"/>
    <w:rsid w:val="00D01B75"/>
    <w:rsid w:val="00D05E4B"/>
    <w:rsid w:val="00D20FA5"/>
    <w:rsid w:val="00D21017"/>
    <w:rsid w:val="00D27D91"/>
    <w:rsid w:val="00D36B5B"/>
    <w:rsid w:val="00D40DD8"/>
    <w:rsid w:val="00D460A1"/>
    <w:rsid w:val="00D52380"/>
    <w:rsid w:val="00D54150"/>
    <w:rsid w:val="00D54FD5"/>
    <w:rsid w:val="00D57682"/>
    <w:rsid w:val="00D6042D"/>
    <w:rsid w:val="00D817C2"/>
    <w:rsid w:val="00D81FD4"/>
    <w:rsid w:val="00D91BBA"/>
    <w:rsid w:val="00D92C3C"/>
    <w:rsid w:val="00D95D74"/>
    <w:rsid w:val="00DA7F29"/>
    <w:rsid w:val="00DD023B"/>
    <w:rsid w:val="00DD42D0"/>
    <w:rsid w:val="00DD5430"/>
    <w:rsid w:val="00DE05A4"/>
    <w:rsid w:val="00DE2CFB"/>
    <w:rsid w:val="00DF24FE"/>
    <w:rsid w:val="00E0018C"/>
    <w:rsid w:val="00E02D8A"/>
    <w:rsid w:val="00E21F6E"/>
    <w:rsid w:val="00E27802"/>
    <w:rsid w:val="00E33765"/>
    <w:rsid w:val="00E36577"/>
    <w:rsid w:val="00E37BDE"/>
    <w:rsid w:val="00E62AAA"/>
    <w:rsid w:val="00E74E33"/>
    <w:rsid w:val="00E866E7"/>
    <w:rsid w:val="00E87361"/>
    <w:rsid w:val="00E92A75"/>
    <w:rsid w:val="00E93FE6"/>
    <w:rsid w:val="00E943CD"/>
    <w:rsid w:val="00EA4E49"/>
    <w:rsid w:val="00EB00A4"/>
    <w:rsid w:val="00EB4D3C"/>
    <w:rsid w:val="00EB743E"/>
    <w:rsid w:val="00EC0F26"/>
    <w:rsid w:val="00EC1CE7"/>
    <w:rsid w:val="00EC21C9"/>
    <w:rsid w:val="00ED656A"/>
    <w:rsid w:val="00EE29BF"/>
    <w:rsid w:val="00EE594A"/>
    <w:rsid w:val="00EF4405"/>
    <w:rsid w:val="00EF683C"/>
    <w:rsid w:val="00EF7F6E"/>
    <w:rsid w:val="00F030F3"/>
    <w:rsid w:val="00F113A3"/>
    <w:rsid w:val="00F26FD6"/>
    <w:rsid w:val="00F4504E"/>
    <w:rsid w:val="00F45D93"/>
    <w:rsid w:val="00F45E3D"/>
    <w:rsid w:val="00F46F81"/>
    <w:rsid w:val="00F52277"/>
    <w:rsid w:val="00F52950"/>
    <w:rsid w:val="00F5587B"/>
    <w:rsid w:val="00F64BD5"/>
    <w:rsid w:val="00F65E4D"/>
    <w:rsid w:val="00F7411A"/>
    <w:rsid w:val="00F763DF"/>
    <w:rsid w:val="00F76482"/>
    <w:rsid w:val="00F8244E"/>
    <w:rsid w:val="00F84A51"/>
    <w:rsid w:val="00F93370"/>
    <w:rsid w:val="00F96F86"/>
    <w:rsid w:val="00F973BC"/>
    <w:rsid w:val="00FB10F2"/>
    <w:rsid w:val="00FC41F4"/>
    <w:rsid w:val="00FD1CA8"/>
    <w:rsid w:val="00FD5EB6"/>
    <w:rsid w:val="00FE22F8"/>
    <w:rsid w:val="00FF087E"/>
    <w:rsid w:val="01957927"/>
    <w:rsid w:val="01AF3BBE"/>
    <w:rsid w:val="01B86259"/>
    <w:rsid w:val="025D4C52"/>
    <w:rsid w:val="03407A97"/>
    <w:rsid w:val="038A6F5D"/>
    <w:rsid w:val="03915FDB"/>
    <w:rsid w:val="03AE2FE7"/>
    <w:rsid w:val="03EE630C"/>
    <w:rsid w:val="03FE7A99"/>
    <w:rsid w:val="042F46F2"/>
    <w:rsid w:val="0446332C"/>
    <w:rsid w:val="04516A26"/>
    <w:rsid w:val="04AE2566"/>
    <w:rsid w:val="04D130AC"/>
    <w:rsid w:val="06690D74"/>
    <w:rsid w:val="06A25D52"/>
    <w:rsid w:val="06E16240"/>
    <w:rsid w:val="071933F3"/>
    <w:rsid w:val="07383F3F"/>
    <w:rsid w:val="073D534E"/>
    <w:rsid w:val="07AB277D"/>
    <w:rsid w:val="07E34028"/>
    <w:rsid w:val="0805113E"/>
    <w:rsid w:val="08753C95"/>
    <w:rsid w:val="08A120EF"/>
    <w:rsid w:val="08B466DC"/>
    <w:rsid w:val="08DB188D"/>
    <w:rsid w:val="09161C41"/>
    <w:rsid w:val="093B4BAE"/>
    <w:rsid w:val="09C93C39"/>
    <w:rsid w:val="09D62E20"/>
    <w:rsid w:val="0B3A5C6C"/>
    <w:rsid w:val="0B3F3C9B"/>
    <w:rsid w:val="0C021E6E"/>
    <w:rsid w:val="0C6C5B71"/>
    <w:rsid w:val="0CBB691C"/>
    <w:rsid w:val="0CC33830"/>
    <w:rsid w:val="0D0A5EF6"/>
    <w:rsid w:val="0DF751E1"/>
    <w:rsid w:val="0E07081F"/>
    <w:rsid w:val="0E11068E"/>
    <w:rsid w:val="0E634112"/>
    <w:rsid w:val="0E830360"/>
    <w:rsid w:val="0E871149"/>
    <w:rsid w:val="0EEB43BB"/>
    <w:rsid w:val="0F793E06"/>
    <w:rsid w:val="0F931ADC"/>
    <w:rsid w:val="10190546"/>
    <w:rsid w:val="104B6928"/>
    <w:rsid w:val="10936B70"/>
    <w:rsid w:val="10BA282E"/>
    <w:rsid w:val="11072E07"/>
    <w:rsid w:val="11722D0D"/>
    <w:rsid w:val="118A0FD0"/>
    <w:rsid w:val="11995900"/>
    <w:rsid w:val="11B754FB"/>
    <w:rsid w:val="12445B55"/>
    <w:rsid w:val="124F5C67"/>
    <w:rsid w:val="12566A57"/>
    <w:rsid w:val="12FA4350"/>
    <w:rsid w:val="13AE30AB"/>
    <w:rsid w:val="13B9011A"/>
    <w:rsid w:val="13FA5152"/>
    <w:rsid w:val="15492A62"/>
    <w:rsid w:val="15975F90"/>
    <w:rsid w:val="159803C5"/>
    <w:rsid w:val="15C86766"/>
    <w:rsid w:val="15F457DE"/>
    <w:rsid w:val="16321283"/>
    <w:rsid w:val="169E2FEF"/>
    <w:rsid w:val="16E41F20"/>
    <w:rsid w:val="17B9568E"/>
    <w:rsid w:val="17E740A1"/>
    <w:rsid w:val="185E323B"/>
    <w:rsid w:val="186A4D07"/>
    <w:rsid w:val="18A301E9"/>
    <w:rsid w:val="19091B20"/>
    <w:rsid w:val="1962557A"/>
    <w:rsid w:val="19AE29EF"/>
    <w:rsid w:val="1A4F4BB6"/>
    <w:rsid w:val="1AA86840"/>
    <w:rsid w:val="1AD43080"/>
    <w:rsid w:val="1B5334F3"/>
    <w:rsid w:val="1B577D4A"/>
    <w:rsid w:val="1BBF6D7B"/>
    <w:rsid w:val="1BE52740"/>
    <w:rsid w:val="1C161DDD"/>
    <w:rsid w:val="1C166281"/>
    <w:rsid w:val="1C2D14B5"/>
    <w:rsid w:val="1C423AEF"/>
    <w:rsid w:val="1CAE2CCF"/>
    <w:rsid w:val="1DC83C34"/>
    <w:rsid w:val="20275914"/>
    <w:rsid w:val="204A3301"/>
    <w:rsid w:val="204D5178"/>
    <w:rsid w:val="2066522B"/>
    <w:rsid w:val="207D2AF2"/>
    <w:rsid w:val="212701C5"/>
    <w:rsid w:val="216367E8"/>
    <w:rsid w:val="22186A6C"/>
    <w:rsid w:val="22B44007"/>
    <w:rsid w:val="245678D1"/>
    <w:rsid w:val="24811959"/>
    <w:rsid w:val="249070D3"/>
    <w:rsid w:val="267101A4"/>
    <w:rsid w:val="26AE3C07"/>
    <w:rsid w:val="27466461"/>
    <w:rsid w:val="28BD58B4"/>
    <w:rsid w:val="28F603A3"/>
    <w:rsid w:val="28F81B3F"/>
    <w:rsid w:val="29A0362E"/>
    <w:rsid w:val="29CA5514"/>
    <w:rsid w:val="29CD704B"/>
    <w:rsid w:val="2A072A4D"/>
    <w:rsid w:val="2A953C36"/>
    <w:rsid w:val="2AA26309"/>
    <w:rsid w:val="2D6340DF"/>
    <w:rsid w:val="2D931DE3"/>
    <w:rsid w:val="2DAA348E"/>
    <w:rsid w:val="2E9D1806"/>
    <w:rsid w:val="2EC24B21"/>
    <w:rsid w:val="2ED57BD0"/>
    <w:rsid w:val="2F0803D0"/>
    <w:rsid w:val="2F222D66"/>
    <w:rsid w:val="2F3B5052"/>
    <w:rsid w:val="2F4663B9"/>
    <w:rsid w:val="2F48025F"/>
    <w:rsid w:val="2FB33178"/>
    <w:rsid w:val="2FCB16E7"/>
    <w:rsid w:val="30582FCF"/>
    <w:rsid w:val="3094406A"/>
    <w:rsid w:val="310C0383"/>
    <w:rsid w:val="3176740F"/>
    <w:rsid w:val="31AE5733"/>
    <w:rsid w:val="321C0C7D"/>
    <w:rsid w:val="32970DAC"/>
    <w:rsid w:val="32C12D0C"/>
    <w:rsid w:val="32E761B7"/>
    <w:rsid w:val="34584889"/>
    <w:rsid w:val="34F02DC9"/>
    <w:rsid w:val="35956011"/>
    <w:rsid w:val="35EC284F"/>
    <w:rsid w:val="362C5FBB"/>
    <w:rsid w:val="36335A0F"/>
    <w:rsid w:val="36654001"/>
    <w:rsid w:val="36FE52EA"/>
    <w:rsid w:val="37704C07"/>
    <w:rsid w:val="37A20211"/>
    <w:rsid w:val="37B63DE0"/>
    <w:rsid w:val="37FA215C"/>
    <w:rsid w:val="380348DC"/>
    <w:rsid w:val="384E40DF"/>
    <w:rsid w:val="39361CD5"/>
    <w:rsid w:val="39D93497"/>
    <w:rsid w:val="3ABB7A95"/>
    <w:rsid w:val="3B2252CA"/>
    <w:rsid w:val="3B7752F9"/>
    <w:rsid w:val="3BC248F2"/>
    <w:rsid w:val="3BDB24F7"/>
    <w:rsid w:val="3D6074D2"/>
    <w:rsid w:val="3DBB71F7"/>
    <w:rsid w:val="3DC2605E"/>
    <w:rsid w:val="3E1446D0"/>
    <w:rsid w:val="3E573E64"/>
    <w:rsid w:val="3EE617D7"/>
    <w:rsid w:val="3F3E4BFF"/>
    <w:rsid w:val="3F883E0A"/>
    <w:rsid w:val="3F8C3806"/>
    <w:rsid w:val="40017B01"/>
    <w:rsid w:val="403D7282"/>
    <w:rsid w:val="40D56FD6"/>
    <w:rsid w:val="415B6D56"/>
    <w:rsid w:val="41C34E50"/>
    <w:rsid w:val="43491C14"/>
    <w:rsid w:val="436A6A5F"/>
    <w:rsid w:val="43C53A21"/>
    <w:rsid w:val="43F740ED"/>
    <w:rsid w:val="441D0A33"/>
    <w:rsid w:val="44862588"/>
    <w:rsid w:val="449C76B2"/>
    <w:rsid w:val="44B06E20"/>
    <w:rsid w:val="44F255D5"/>
    <w:rsid w:val="4510199E"/>
    <w:rsid w:val="45B1313B"/>
    <w:rsid w:val="45F01DA6"/>
    <w:rsid w:val="461A4E2B"/>
    <w:rsid w:val="4626356D"/>
    <w:rsid w:val="46433873"/>
    <w:rsid w:val="46847E2B"/>
    <w:rsid w:val="46885853"/>
    <w:rsid w:val="46FA7834"/>
    <w:rsid w:val="476F4E42"/>
    <w:rsid w:val="47A37E85"/>
    <w:rsid w:val="47AC0ACB"/>
    <w:rsid w:val="47DE78E1"/>
    <w:rsid w:val="47EF2F5D"/>
    <w:rsid w:val="48D76509"/>
    <w:rsid w:val="48DB4FD9"/>
    <w:rsid w:val="49312536"/>
    <w:rsid w:val="494338C1"/>
    <w:rsid w:val="4A724F63"/>
    <w:rsid w:val="4A881849"/>
    <w:rsid w:val="4AE01E05"/>
    <w:rsid w:val="4B10294F"/>
    <w:rsid w:val="4B6F393D"/>
    <w:rsid w:val="4B7C5BEB"/>
    <w:rsid w:val="4B9271C8"/>
    <w:rsid w:val="4C386ECF"/>
    <w:rsid w:val="4D09240F"/>
    <w:rsid w:val="4E215775"/>
    <w:rsid w:val="4E244C60"/>
    <w:rsid w:val="4E6F0EFD"/>
    <w:rsid w:val="4EA71DB2"/>
    <w:rsid w:val="4EB81636"/>
    <w:rsid w:val="4F0620EB"/>
    <w:rsid w:val="4F1065BE"/>
    <w:rsid w:val="4FDD21D1"/>
    <w:rsid w:val="50456299"/>
    <w:rsid w:val="50A71085"/>
    <w:rsid w:val="50CD5259"/>
    <w:rsid w:val="517C2417"/>
    <w:rsid w:val="51EA6919"/>
    <w:rsid w:val="52497B10"/>
    <w:rsid w:val="5266614C"/>
    <w:rsid w:val="52DC3800"/>
    <w:rsid w:val="531D6D3B"/>
    <w:rsid w:val="53767827"/>
    <w:rsid w:val="5403562E"/>
    <w:rsid w:val="54177385"/>
    <w:rsid w:val="55526F93"/>
    <w:rsid w:val="557334E9"/>
    <w:rsid w:val="5584684E"/>
    <w:rsid w:val="55CC3475"/>
    <w:rsid w:val="56000E28"/>
    <w:rsid w:val="560246F8"/>
    <w:rsid w:val="56070569"/>
    <w:rsid w:val="566F79A4"/>
    <w:rsid w:val="56BA4C8C"/>
    <w:rsid w:val="575309FB"/>
    <w:rsid w:val="583322C2"/>
    <w:rsid w:val="58444926"/>
    <w:rsid w:val="58520C4A"/>
    <w:rsid w:val="590A257A"/>
    <w:rsid w:val="59350EC5"/>
    <w:rsid w:val="59B44ED6"/>
    <w:rsid w:val="5A3B1191"/>
    <w:rsid w:val="5AA54253"/>
    <w:rsid w:val="5AAF5136"/>
    <w:rsid w:val="5B0825AE"/>
    <w:rsid w:val="5B4326B1"/>
    <w:rsid w:val="5B7018A6"/>
    <w:rsid w:val="5B9379F8"/>
    <w:rsid w:val="5BC30CA3"/>
    <w:rsid w:val="5BCD391A"/>
    <w:rsid w:val="5BCE0067"/>
    <w:rsid w:val="5BDD4A62"/>
    <w:rsid w:val="5C9D2C9C"/>
    <w:rsid w:val="5CB05DE4"/>
    <w:rsid w:val="5D651749"/>
    <w:rsid w:val="5D695540"/>
    <w:rsid w:val="5D6A1ADD"/>
    <w:rsid w:val="5DAC738B"/>
    <w:rsid w:val="5E5176AC"/>
    <w:rsid w:val="5ECF50D4"/>
    <w:rsid w:val="5F7177CA"/>
    <w:rsid w:val="5FBF7184"/>
    <w:rsid w:val="5FF6025B"/>
    <w:rsid w:val="611A3517"/>
    <w:rsid w:val="61462E57"/>
    <w:rsid w:val="615D5386"/>
    <w:rsid w:val="61A76B09"/>
    <w:rsid w:val="621A5025"/>
    <w:rsid w:val="62556F02"/>
    <w:rsid w:val="627F7E6B"/>
    <w:rsid w:val="628B212E"/>
    <w:rsid w:val="62C30730"/>
    <w:rsid w:val="62E657E9"/>
    <w:rsid w:val="62FC7242"/>
    <w:rsid w:val="63637A23"/>
    <w:rsid w:val="637C094A"/>
    <w:rsid w:val="640E289E"/>
    <w:rsid w:val="64CA03C7"/>
    <w:rsid w:val="64CF08E5"/>
    <w:rsid w:val="64D97042"/>
    <w:rsid w:val="64E75692"/>
    <w:rsid w:val="654462BB"/>
    <w:rsid w:val="65640811"/>
    <w:rsid w:val="6617733C"/>
    <w:rsid w:val="661B2DA5"/>
    <w:rsid w:val="6655134F"/>
    <w:rsid w:val="66EC5DDF"/>
    <w:rsid w:val="678F51FC"/>
    <w:rsid w:val="67932672"/>
    <w:rsid w:val="67D61813"/>
    <w:rsid w:val="67E1652E"/>
    <w:rsid w:val="68B01557"/>
    <w:rsid w:val="69110F9F"/>
    <w:rsid w:val="691F2016"/>
    <w:rsid w:val="69401443"/>
    <w:rsid w:val="694E21B1"/>
    <w:rsid w:val="69FF11CC"/>
    <w:rsid w:val="6AA85709"/>
    <w:rsid w:val="6AE36C54"/>
    <w:rsid w:val="6B0C0A00"/>
    <w:rsid w:val="6B2D4FD1"/>
    <w:rsid w:val="6BCB7ABB"/>
    <w:rsid w:val="6BF606ED"/>
    <w:rsid w:val="6CAE7E6D"/>
    <w:rsid w:val="6CCE243E"/>
    <w:rsid w:val="6EB02514"/>
    <w:rsid w:val="6EFC364B"/>
    <w:rsid w:val="6F1E11D6"/>
    <w:rsid w:val="6F2F19DD"/>
    <w:rsid w:val="6F5B43A3"/>
    <w:rsid w:val="6F612DEB"/>
    <w:rsid w:val="6F726B79"/>
    <w:rsid w:val="6FDA2AAD"/>
    <w:rsid w:val="70750E56"/>
    <w:rsid w:val="70D44F89"/>
    <w:rsid w:val="70F9471D"/>
    <w:rsid w:val="71527FB2"/>
    <w:rsid w:val="71DC2BFD"/>
    <w:rsid w:val="728F508E"/>
    <w:rsid w:val="72DB671A"/>
    <w:rsid w:val="73F35BBE"/>
    <w:rsid w:val="741E1C98"/>
    <w:rsid w:val="74222A85"/>
    <w:rsid w:val="747A415E"/>
    <w:rsid w:val="74AA4589"/>
    <w:rsid w:val="74CB0B2C"/>
    <w:rsid w:val="752648C2"/>
    <w:rsid w:val="7539661B"/>
    <w:rsid w:val="75E07D18"/>
    <w:rsid w:val="76BD3273"/>
    <w:rsid w:val="7733376B"/>
    <w:rsid w:val="77423FF4"/>
    <w:rsid w:val="779803AD"/>
    <w:rsid w:val="77D202E6"/>
    <w:rsid w:val="78596249"/>
    <w:rsid w:val="787B7622"/>
    <w:rsid w:val="78E97237"/>
    <w:rsid w:val="79121DF9"/>
    <w:rsid w:val="791C7806"/>
    <w:rsid w:val="798554E2"/>
    <w:rsid w:val="799E5A5C"/>
    <w:rsid w:val="7A9E587E"/>
    <w:rsid w:val="7AB64527"/>
    <w:rsid w:val="7B310137"/>
    <w:rsid w:val="7B752ECF"/>
    <w:rsid w:val="7BAA52A1"/>
    <w:rsid w:val="7BAC33C6"/>
    <w:rsid w:val="7BDF6691"/>
    <w:rsid w:val="7C11492E"/>
    <w:rsid w:val="7D0527CB"/>
    <w:rsid w:val="7D351BBF"/>
    <w:rsid w:val="7D495510"/>
    <w:rsid w:val="7DC33567"/>
    <w:rsid w:val="7DF21DCA"/>
    <w:rsid w:val="7E4F42EB"/>
    <w:rsid w:val="7E7F1B68"/>
    <w:rsid w:val="7EA84A0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0E3D1EAE"/>
  <w15:docId w15:val="{B8791508-43B0-4262-A948-443F18F8BE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IN" w:eastAsia="en-I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iPriority="1"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eastAsiaTheme="minorEastAsia" w:cstheme="minorBidi"/>
      <w:kern w:val="2"/>
      <w:sz w:val="24"/>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rPr>
      <w:rFonts w:ascii="Heiti SC Light" w:eastAsia="Heiti SC Light"/>
      <w:sz w:val="18"/>
      <w:szCs w:val="18"/>
    </w:rPr>
  </w:style>
  <w:style w:type="paragraph" w:styleId="Footer">
    <w:name w:val="footer"/>
    <w:basedOn w:val="Normal"/>
    <w:link w:val="FooterChar"/>
    <w:autoRedefine/>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pBdr>
        <w:bottom w:val="single" w:sz="6" w:space="1" w:color="auto"/>
      </w:pBdr>
      <w:tabs>
        <w:tab w:val="center" w:pos="4153"/>
        <w:tab w:val="right" w:pos="8306"/>
      </w:tabs>
      <w:snapToGrid w:val="0"/>
      <w:jc w:val="center"/>
    </w:pPr>
    <w:rPr>
      <w:sz w:val="18"/>
      <w:szCs w:val="18"/>
    </w:rPr>
  </w:style>
  <w:style w:type="paragraph" w:styleId="NormalWeb">
    <w:name w:val="Normal (Web)"/>
    <w:basedOn w:val="Normal"/>
    <w:autoRedefine/>
    <w:uiPriority w:val="99"/>
    <w:unhideWhenUsed/>
    <w:qFormat/>
    <w:pPr>
      <w:spacing w:beforeAutospacing="1" w:afterAutospacing="1"/>
      <w:jc w:val="left"/>
    </w:pPr>
    <w:rPr>
      <w:rFonts w:cs="Times New Roman"/>
      <w:kern w:val="0"/>
    </w:rPr>
  </w:style>
  <w:style w:type="table" w:styleId="TableGrid">
    <w:name w:val="Table Grid"/>
    <w:basedOn w:val="TableNormal"/>
    <w:autoRedefine/>
    <w:uiPriority w:val="59"/>
    <w:qFormat/>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autoRedefine/>
    <w:uiPriority w:val="22"/>
    <w:qFormat/>
    <w:rPr>
      <w:b/>
    </w:rPr>
  </w:style>
  <w:style w:type="character" w:styleId="PageNumber">
    <w:name w:val="page number"/>
    <w:basedOn w:val="DefaultParagraphFont"/>
    <w:autoRedefine/>
    <w:uiPriority w:val="99"/>
    <w:semiHidden/>
    <w:unhideWhenUsed/>
    <w:qFormat/>
  </w:style>
  <w:style w:type="character" w:styleId="Emphasis">
    <w:name w:val="Emphasis"/>
    <w:basedOn w:val="DefaultParagraphFont"/>
    <w:autoRedefine/>
    <w:uiPriority w:val="20"/>
    <w:qFormat/>
    <w:rPr>
      <w:i/>
    </w:rPr>
  </w:style>
  <w:style w:type="character" w:styleId="LineNumber">
    <w:name w:val="line number"/>
    <w:basedOn w:val="DefaultParagraphFont"/>
    <w:uiPriority w:val="99"/>
    <w:semiHidden/>
    <w:unhideWhenUsed/>
    <w:qFormat/>
  </w:style>
  <w:style w:type="character" w:styleId="Hyperlink">
    <w:name w:val="Hyperlink"/>
    <w:basedOn w:val="DefaultParagraphFont"/>
    <w:autoRedefine/>
    <w:uiPriority w:val="99"/>
    <w:unhideWhenUsed/>
    <w:qFormat/>
    <w:rPr>
      <w:color w:val="0000FF"/>
      <w:u w:val="single"/>
    </w:rPr>
  </w:style>
  <w:style w:type="character" w:customStyle="1" w:styleId="HeaderChar">
    <w:name w:val="Header Char"/>
    <w:basedOn w:val="DefaultParagraphFont"/>
    <w:link w:val="Header"/>
    <w:autoRedefine/>
    <w:uiPriority w:val="99"/>
    <w:qFormat/>
    <w:rPr>
      <w:sz w:val="18"/>
      <w:szCs w:val="18"/>
    </w:rPr>
  </w:style>
  <w:style w:type="character" w:customStyle="1" w:styleId="FooterChar">
    <w:name w:val="Footer Char"/>
    <w:basedOn w:val="DefaultParagraphFont"/>
    <w:link w:val="Footer"/>
    <w:autoRedefine/>
    <w:uiPriority w:val="99"/>
    <w:qFormat/>
    <w:rPr>
      <w:sz w:val="18"/>
      <w:szCs w:val="18"/>
    </w:rPr>
  </w:style>
  <w:style w:type="character" w:customStyle="1" w:styleId="BalloonTextChar">
    <w:name w:val="Balloon Text Char"/>
    <w:basedOn w:val="DefaultParagraphFont"/>
    <w:link w:val="BalloonText"/>
    <w:autoRedefine/>
    <w:uiPriority w:val="99"/>
    <w:semiHidden/>
    <w:qFormat/>
    <w:rPr>
      <w:rFonts w:ascii="Heiti SC Light" w:eastAsia="Heiti SC Light"/>
      <w:sz w:val="18"/>
      <w:szCs w:val="18"/>
    </w:rPr>
  </w:style>
  <w:style w:type="paragraph" w:customStyle="1" w:styleId="EndNoteBibliographyTitle">
    <w:name w:val="EndNote Bibliography Title"/>
    <w:basedOn w:val="Normal"/>
    <w:autoRedefine/>
    <w:qFormat/>
    <w:pPr>
      <w:jc w:val="center"/>
    </w:pPr>
    <w:rPr>
      <w:rFonts w:cs="Times New Roman"/>
    </w:rPr>
  </w:style>
  <w:style w:type="paragraph" w:customStyle="1" w:styleId="EndNoteBibliography">
    <w:name w:val="EndNote Bibliography"/>
    <w:basedOn w:val="Normal"/>
    <w:autoRedefine/>
    <w:qFormat/>
    <w:rPr>
      <w:rFonts w:cs="Times New Roman"/>
    </w:rPr>
  </w:style>
  <w:style w:type="paragraph" w:customStyle="1" w:styleId="Default">
    <w:name w:val="Default"/>
    <w:autoRedefine/>
    <w:qFormat/>
    <w:pPr>
      <w:widowControl w:val="0"/>
      <w:autoSpaceDE w:val="0"/>
      <w:autoSpaceDN w:val="0"/>
      <w:adjustRightInd w:val="0"/>
    </w:pPr>
    <w:rPr>
      <w:rFonts w:eastAsiaTheme="minorEastAsia"/>
      <w:color w:val="000000"/>
      <w:sz w:val="24"/>
      <w:szCs w:val="24"/>
      <w:lang w:val="en-US" w:eastAsia="zh-CN"/>
    </w:rPr>
  </w:style>
  <w:style w:type="paragraph" w:styleId="NoSpacing">
    <w:name w:val="No Spacing"/>
    <w:link w:val="NoSpacingChar"/>
    <w:autoRedefine/>
    <w:uiPriority w:val="1"/>
    <w:unhideWhenUsed/>
    <w:qFormat/>
    <w:rPr>
      <w:rFonts w:eastAsiaTheme="minorEastAsia" w:cstheme="minorBidi"/>
      <w:sz w:val="24"/>
      <w:szCs w:val="22"/>
      <w:lang w:val="en-US" w:eastAsia="en-US"/>
    </w:rPr>
  </w:style>
  <w:style w:type="character" w:customStyle="1" w:styleId="NoSpacingChar">
    <w:name w:val="No Spacing Char"/>
    <w:basedOn w:val="DefaultParagraphFont"/>
    <w:link w:val="NoSpacing"/>
    <w:autoRedefine/>
    <w:uiPriority w:val="1"/>
    <w:qFormat/>
    <w:rPr>
      <w:kern w:val="0"/>
      <w:szCs w:val="22"/>
      <w:lang w:eastAsia="en-US"/>
    </w:rPr>
  </w:style>
  <w:style w:type="character" w:customStyle="1" w:styleId="tgt">
    <w:name w:val="tgt"/>
    <w:basedOn w:val="DefaultParagraphFont"/>
    <w:autoRedefine/>
    <w:qFormat/>
  </w:style>
  <w:style w:type="character" w:customStyle="1" w:styleId="src">
    <w:name w:val="src"/>
    <w:basedOn w:val="DefaultParagraphFont"/>
    <w:autoRedefine/>
    <w:qFormat/>
  </w:style>
  <w:style w:type="character" w:customStyle="1" w:styleId="apple-converted-space">
    <w:name w:val="apple-converted-space"/>
    <w:basedOn w:val="DefaultParagraphFont"/>
    <w:autoRedefine/>
    <w:qFormat/>
  </w:style>
  <w:style w:type="character" w:customStyle="1" w:styleId="skip">
    <w:name w:val="skip"/>
    <w:basedOn w:val="DefaultParagraphFont"/>
    <w:autoRedefine/>
    <w:qFormat/>
  </w:style>
  <w:style w:type="paragraph" w:styleId="Revision">
    <w:name w:val="Revision"/>
    <w:hidden/>
    <w:uiPriority w:val="99"/>
    <w:unhideWhenUsed/>
    <w:rsid w:val="00E21F6E"/>
    <w:rPr>
      <w:rFonts w:eastAsiaTheme="minorEastAsia" w:cstheme="minorBidi"/>
      <w:kern w:val="2"/>
      <w:sz w:val="24"/>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D:/QQ%E6%8B%BC%E9%9F%B3%E8%BE%93%E5%85%A5%E6%B3%95/Youdao/Dict/8.10.0.0/resultui/html/index.html"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D:/QQ%E6%8B%BC%E9%9F%B3%E8%BE%93%E5%85%A5%E6%B3%95/Youdao/Dict/8.10.0.0/resultui/html/index.html"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D:/QQ%E6%8B%BC%E9%9F%B3%E8%BE%93%E5%85%A5%E6%B3%95/Youdao/Dict/8.9.8.0/resultui/html/index.html" TargetMode="Externa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AC3945C-BF75-455F-ACE7-D5D132A4A4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4</Pages>
  <Words>1713</Words>
  <Characters>9766</Characters>
  <Application>Microsoft Office Word</Application>
  <DocSecurity>0</DocSecurity>
  <Lines>81</Lines>
  <Paragraphs>22</Paragraphs>
  <ScaleCrop>false</ScaleCrop>
  <Company/>
  <LinksUpToDate>false</LinksUpToDate>
  <CharactersWithSpaces>114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Vi Zhang</dc:creator>
  <dc:description>NE.Bib</dc:description>
  <cp:lastModifiedBy>Srivathsangan, Anushmathi</cp:lastModifiedBy>
  <cp:revision>43</cp:revision>
  <cp:lastPrinted>2021-12-16T03:52:00Z</cp:lastPrinted>
  <dcterms:created xsi:type="dcterms:W3CDTF">2021-08-04T07:27:00Z</dcterms:created>
  <dcterms:modified xsi:type="dcterms:W3CDTF">2024-01-30T05: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C314208A1B904D048E516302FBF00368</vt:lpwstr>
  </property>
</Properties>
</file>